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3E6C2" w14:textId="77777777" w:rsidR="005E61EC" w:rsidRPr="00A87A01" w:rsidRDefault="005E61EC" w:rsidP="005E61EC">
      <w:pPr>
        <w:pStyle w:val="Heading1"/>
        <w:spacing w:line="480" w:lineRule="auto"/>
        <w:rPr>
          <w:rFonts w:ascii="Arial" w:hAnsi="Arial"/>
          <w:color w:val="000000"/>
        </w:rPr>
      </w:pPr>
      <w:bookmarkStart w:id="0" w:name="_Hlk62199709"/>
      <w:r w:rsidRPr="00A87A01">
        <w:rPr>
          <w:rFonts w:ascii="Arial" w:hAnsi="Arial"/>
          <w:b/>
          <w:i w:val="0"/>
          <w:sz w:val="22"/>
          <w:szCs w:val="22"/>
        </w:rPr>
        <w:t>SUPPLEMENTARY APPENDIX</w:t>
      </w:r>
    </w:p>
    <w:p w14:paraId="4304ABA0" w14:textId="77777777" w:rsidR="005E61EC" w:rsidRPr="00A87A01" w:rsidRDefault="005E61EC" w:rsidP="005E61EC">
      <w:pPr>
        <w:spacing w:line="480" w:lineRule="auto"/>
        <w:jc w:val="both"/>
        <w:rPr>
          <w:rFonts w:ascii="Arial" w:hAnsi="Arial" w:cs="Arial"/>
        </w:rPr>
      </w:pPr>
    </w:p>
    <w:p w14:paraId="28BC6DEE" w14:textId="444A5F34" w:rsidR="003E3E80" w:rsidRDefault="005E61EC" w:rsidP="003E3E80">
      <w:pPr>
        <w:spacing w:line="480" w:lineRule="auto"/>
        <w:jc w:val="both"/>
        <w:rPr>
          <w:rFonts w:ascii="Arial" w:hAnsi="Arial" w:cs="Arial"/>
        </w:rPr>
      </w:pPr>
      <w:r w:rsidRPr="00A87A01">
        <w:rPr>
          <w:rFonts w:ascii="Arial" w:hAnsi="Arial" w:cs="Arial"/>
        </w:rPr>
        <w:t xml:space="preserve">Supplement to: </w:t>
      </w:r>
      <w:r w:rsidR="003E3E80" w:rsidRPr="003E3E80">
        <w:rPr>
          <w:rFonts w:ascii="Arial" w:hAnsi="Arial" w:cs="Arial"/>
        </w:rPr>
        <w:t>Phase 1 study of the pan-RAF inhibitor tovorafenib in patients with advanced solid tumors followed by dose expansion in patients with metastatic melanoma</w:t>
      </w:r>
    </w:p>
    <w:p w14:paraId="4BB1DE1D" w14:textId="77777777" w:rsidR="00DF209C" w:rsidRDefault="00DF209C" w:rsidP="003E3E80">
      <w:pPr>
        <w:spacing w:line="480" w:lineRule="auto"/>
        <w:jc w:val="both"/>
        <w:rPr>
          <w:rFonts w:ascii="Arial" w:hAnsi="Arial" w:cs="Arial"/>
        </w:rPr>
      </w:pPr>
    </w:p>
    <w:p w14:paraId="23C59095" w14:textId="27BF8A08" w:rsidR="00DF209C" w:rsidRPr="009C72F5" w:rsidRDefault="00DF209C" w:rsidP="003E3E80">
      <w:pPr>
        <w:spacing w:line="480" w:lineRule="auto"/>
        <w:jc w:val="both"/>
        <w:rPr>
          <w:rFonts w:ascii="Arial" w:hAnsi="Arial" w:cs="Arial"/>
          <w:i/>
          <w:iCs/>
        </w:rPr>
      </w:pPr>
      <w:r w:rsidRPr="009C72F5">
        <w:rPr>
          <w:rFonts w:ascii="Arial" w:hAnsi="Arial" w:cs="Arial"/>
          <w:i/>
          <w:iCs/>
        </w:rPr>
        <w:t>Cancer Chemotherapy and Pharmacology</w:t>
      </w:r>
    </w:p>
    <w:p w14:paraId="5FD20E8A" w14:textId="77777777" w:rsidR="003E3E80" w:rsidRPr="003E3E80" w:rsidRDefault="003E3E80" w:rsidP="003E3E80">
      <w:pPr>
        <w:spacing w:line="480" w:lineRule="auto"/>
        <w:jc w:val="both"/>
        <w:rPr>
          <w:rFonts w:ascii="Arial" w:hAnsi="Arial" w:cs="Arial"/>
        </w:rPr>
      </w:pPr>
    </w:p>
    <w:p w14:paraId="2E76741D" w14:textId="0572C465" w:rsidR="003E3E80" w:rsidRDefault="003E3E80" w:rsidP="003E3E80">
      <w:pPr>
        <w:spacing w:line="480" w:lineRule="auto"/>
        <w:jc w:val="both"/>
        <w:rPr>
          <w:rFonts w:ascii="Arial" w:hAnsi="Arial" w:cs="Arial"/>
        </w:rPr>
      </w:pPr>
      <w:r w:rsidRPr="003E3E80">
        <w:rPr>
          <w:rFonts w:ascii="Arial" w:hAnsi="Arial" w:cs="Arial"/>
        </w:rPr>
        <w:t>Drew W. Rasco, Theresa Medina, Pippa Corrie, Anna C. Pavlick, Mark R. Middleton, Paul Lorigan, Chris Hebert, Ruth Plummer,</w:t>
      </w:r>
      <w:r>
        <w:rPr>
          <w:rFonts w:ascii="Arial" w:hAnsi="Arial" w:cs="Arial"/>
        </w:rPr>
        <w:t xml:space="preserve"> </w:t>
      </w:r>
      <w:r w:rsidRPr="003E3E80">
        <w:rPr>
          <w:rFonts w:ascii="Arial" w:hAnsi="Arial" w:cs="Arial"/>
        </w:rPr>
        <w:t>James Larkin, Sanjiv S. Agarwala, Adil I. Daud, Jiaheng Qiu, Viviana Bozon, Michelle Kneissl, Elly Barry,</w:t>
      </w:r>
      <w:r w:rsidR="002B62FB">
        <w:rPr>
          <w:rFonts w:ascii="Arial" w:hAnsi="Arial" w:cs="Arial"/>
        </w:rPr>
        <w:t>*</w:t>
      </w:r>
      <w:r w:rsidRPr="003E3E80">
        <w:rPr>
          <w:rFonts w:ascii="Arial" w:hAnsi="Arial" w:cs="Arial"/>
        </w:rPr>
        <w:t xml:space="preserve"> Anthony J. Olszanski</w:t>
      </w:r>
    </w:p>
    <w:bookmarkEnd w:id="0"/>
    <w:p w14:paraId="5E8BDD06" w14:textId="77777777" w:rsidR="002B62FB" w:rsidRDefault="002B62FB">
      <w:pPr>
        <w:spacing w:after="160" w:line="259" w:lineRule="auto"/>
        <w:rPr>
          <w:rFonts w:ascii="Arial" w:hAnsi="Arial" w:cs="Arial"/>
        </w:rPr>
      </w:pPr>
    </w:p>
    <w:p w14:paraId="5A4E672D" w14:textId="745DA393" w:rsidR="00711C29" w:rsidRDefault="002B62FB" w:rsidP="00711C2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711C29">
        <w:rPr>
          <w:rFonts w:ascii="Arial" w:hAnsi="Arial" w:cs="Arial"/>
        </w:rPr>
        <w:t xml:space="preserve">Correspondence: </w:t>
      </w:r>
      <w:r w:rsidR="00711C29">
        <w:rPr>
          <w:rFonts w:ascii="Arial" w:hAnsi="Arial" w:cs="Arial"/>
        </w:rPr>
        <w:tab/>
        <w:t xml:space="preserve">Elly Barry </w:t>
      </w:r>
      <w:r w:rsidR="00711C29" w:rsidRPr="008C5A0E">
        <w:rPr>
          <w:rFonts w:ascii="Arial" w:hAnsi="Arial" w:cs="Arial"/>
        </w:rPr>
        <w:t>MD MMSc</w:t>
      </w:r>
    </w:p>
    <w:p w14:paraId="0CD92176" w14:textId="77777777" w:rsidR="00711C29" w:rsidRPr="004E5FCA" w:rsidRDefault="00711C29" w:rsidP="00003D96">
      <w:pPr>
        <w:ind w:left="1440" w:firstLine="720"/>
        <w:jc w:val="both"/>
        <w:rPr>
          <w:rFonts w:ascii="Arial" w:hAnsi="Arial" w:cs="Arial"/>
        </w:rPr>
      </w:pPr>
      <w:r w:rsidRPr="004E5FCA">
        <w:rPr>
          <w:rFonts w:ascii="Arial" w:hAnsi="Arial" w:cs="Arial"/>
        </w:rPr>
        <w:t>Day One Biopharmaceuticals</w:t>
      </w:r>
    </w:p>
    <w:p w14:paraId="00E565DE" w14:textId="77777777" w:rsidR="00711C29" w:rsidRPr="004E5FCA" w:rsidRDefault="00711C29" w:rsidP="00003D96">
      <w:pPr>
        <w:ind w:left="1440" w:firstLine="720"/>
        <w:jc w:val="both"/>
        <w:rPr>
          <w:rFonts w:ascii="Arial" w:hAnsi="Arial" w:cs="Arial"/>
        </w:rPr>
      </w:pPr>
      <w:r w:rsidRPr="004E5FCA">
        <w:rPr>
          <w:rFonts w:ascii="Arial" w:hAnsi="Arial" w:cs="Arial"/>
        </w:rPr>
        <w:t>2000 Sierra Point Parkway, Suite 501</w:t>
      </w:r>
    </w:p>
    <w:p w14:paraId="7B819963" w14:textId="77777777" w:rsidR="00711C29" w:rsidRDefault="00711C29" w:rsidP="00003D96">
      <w:pPr>
        <w:ind w:left="1440" w:firstLine="720"/>
        <w:jc w:val="both"/>
        <w:rPr>
          <w:rFonts w:ascii="Arial" w:hAnsi="Arial" w:cs="Arial"/>
        </w:rPr>
      </w:pPr>
      <w:r w:rsidRPr="004E5FCA">
        <w:rPr>
          <w:rFonts w:ascii="Arial" w:hAnsi="Arial" w:cs="Arial"/>
        </w:rPr>
        <w:t>Brisbane</w:t>
      </w:r>
    </w:p>
    <w:p w14:paraId="35E65D75" w14:textId="77777777" w:rsidR="00711C29" w:rsidRDefault="00711C29" w:rsidP="00003D96">
      <w:pPr>
        <w:ind w:left="1440" w:firstLine="720"/>
        <w:jc w:val="both"/>
        <w:rPr>
          <w:rFonts w:ascii="Arial" w:hAnsi="Arial" w:cs="Arial"/>
        </w:rPr>
      </w:pPr>
      <w:r w:rsidRPr="004E5FCA">
        <w:rPr>
          <w:rFonts w:ascii="Arial" w:hAnsi="Arial" w:cs="Arial"/>
        </w:rPr>
        <w:t>CA 94005</w:t>
      </w:r>
    </w:p>
    <w:p w14:paraId="619C257F" w14:textId="77777777" w:rsidR="00711C29" w:rsidRDefault="00711C29" w:rsidP="00003D96">
      <w:pPr>
        <w:ind w:left="144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USA</w:t>
      </w:r>
    </w:p>
    <w:p w14:paraId="3E576ABA" w14:textId="77777777" w:rsidR="00711C29" w:rsidRPr="009D074E" w:rsidRDefault="00711C29" w:rsidP="00003D96">
      <w:pPr>
        <w:ind w:left="1440" w:firstLine="720"/>
        <w:jc w:val="both"/>
        <w:rPr>
          <w:rFonts w:ascii="Arial" w:hAnsi="Arial" w:cs="Arial"/>
        </w:rPr>
      </w:pPr>
      <w:r w:rsidRPr="009D074E">
        <w:rPr>
          <w:rFonts w:ascii="Arial" w:hAnsi="Arial" w:cs="Arial"/>
        </w:rPr>
        <w:t>email:</w:t>
      </w:r>
      <w:r>
        <w:rPr>
          <w:rFonts w:ascii="Arial" w:hAnsi="Arial" w:cs="Arial"/>
        </w:rPr>
        <w:t xml:space="preserve"> </w:t>
      </w:r>
      <w:r w:rsidRPr="006262FE">
        <w:rPr>
          <w:rFonts w:ascii="Arial" w:hAnsi="Arial" w:cs="Arial"/>
        </w:rPr>
        <w:t>elly.barry@dayonebio.com</w:t>
      </w:r>
    </w:p>
    <w:p w14:paraId="7D213A87" w14:textId="3AA6497F" w:rsidR="005E61EC" w:rsidRPr="00A87A01" w:rsidRDefault="005E61EC">
      <w:pPr>
        <w:spacing w:after="160" w:line="259" w:lineRule="auto"/>
        <w:rPr>
          <w:rFonts w:ascii="Arial" w:hAnsi="Arial" w:cs="Arial"/>
        </w:rPr>
      </w:pPr>
      <w:r w:rsidRPr="00A87A01">
        <w:rPr>
          <w:rFonts w:ascii="Arial" w:hAnsi="Arial" w:cs="Arial"/>
        </w:rPr>
        <w:br w:type="page"/>
      </w:r>
    </w:p>
    <w:p w14:paraId="4FFC2AD3" w14:textId="77777777" w:rsidR="00FC1118" w:rsidRPr="00A87A01" w:rsidRDefault="00FC1118" w:rsidP="00FC111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7764B13" w14:textId="4591836A" w:rsidR="00EC24E7" w:rsidRPr="00A87A01" w:rsidRDefault="005E61EC" w:rsidP="00485029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b/>
          <w:bCs/>
          <w:sz w:val="20"/>
          <w:szCs w:val="20"/>
        </w:rPr>
        <w:t>Table S1</w:t>
      </w:r>
      <w:r w:rsidR="00EC24E7" w:rsidRPr="00A87A01">
        <w:rPr>
          <w:rFonts w:ascii="Arial" w:hAnsi="Arial" w:cs="Arial"/>
          <w:b/>
          <w:bCs/>
          <w:sz w:val="20"/>
          <w:szCs w:val="20"/>
        </w:rPr>
        <w:t>.</w:t>
      </w:r>
      <w:r w:rsidR="00EC24E7" w:rsidRPr="00A87A01">
        <w:rPr>
          <w:rFonts w:ascii="Arial" w:hAnsi="Arial" w:cs="Arial"/>
          <w:sz w:val="20"/>
          <w:szCs w:val="20"/>
        </w:rPr>
        <w:t xml:space="preserve"> Eligibility criteria for dose expansion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8154"/>
      </w:tblGrid>
      <w:tr w:rsidR="00EC24E7" w:rsidRPr="00A87A01" w14:paraId="747CDAF5" w14:textId="77777777" w:rsidTr="007B57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C7462" w14:textId="5B882D2B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99A2F" w14:textId="2D5E55E7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Eligibility criteria</w:t>
            </w:r>
          </w:p>
        </w:tc>
      </w:tr>
      <w:tr w:rsidR="00EC24E7" w:rsidRPr="00A87A01" w14:paraId="717B2931" w14:textId="77777777" w:rsidTr="007B57A5">
        <w:tc>
          <w:tcPr>
            <w:tcW w:w="0" w:type="auto"/>
            <w:tcBorders>
              <w:top w:val="single" w:sz="4" w:space="0" w:color="auto"/>
            </w:tcBorders>
          </w:tcPr>
          <w:p w14:paraId="74E8D9B1" w14:textId="0128E516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</w:t>
            </w:r>
            <w:r w:rsidR="0033512F" w:rsidRPr="00A87A01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462B3" w14:textId="77777777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24E7" w:rsidRPr="00A87A01" w14:paraId="13E6BD63" w14:textId="77777777" w:rsidTr="007B57A5">
        <w:tc>
          <w:tcPr>
            <w:tcW w:w="0" w:type="auto"/>
          </w:tcPr>
          <w:p w14:paraId="1CE83789" w14:textId="75C48C7A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99A8B0" w14:textId="21CA5EF5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BRAF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-positive cutaneous melanoma, naïve to prior therapy with</w:t>
            </w:r>
          </w:p>
          <w:p w14:paraId="13A74AA1" w14:textId="1EE926BB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F and MEK inhibitors</w:t>
            </w:r>
          </w:p>
        </w:tc>
      </w:tr>
      <w:tr w:rsidR="00EC24E7" w:rsidRPr="00A87A01" w14:paraId="4CEFC57F" w14:textId="77777777" w:rsidTr="007B57A5">
        <w:tc>
          <w:tcPr>
            <w:tcW w:w="0" w:type="auto"/>
          </w:tcPr>
          <w:p w14:paraId="15FC299A" w14:textId="104E19BC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9EE046" w14:textId="38EC8E9E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BRAF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-positive cutaneous melanoma, which in response to previous</w:t>
            </w:r>
          </w:p>
          <w:p w14:paraId="3049C5F9" w14:textId="77777777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reatment with RAF inhibitors and/or MEK inhibitors, had:</w:t>
            </w:r>
          </w:p>
          <w:p w14:paraId="513B112A" w14:textId="77777777" w:rsidR="0033512F" w:rsidRPr="00A87A01" w:rsidRDefault="0033512F" w:rsidP="0033512F">
            <w:pPr>
              <w:pStyle w:val="ListParagraph"/>
              <w:numPr>
                <w:ilvl w:val="0"/>
                <w:numId w:val="17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psed following an objective response</w:t>
            </w:r>
          </w:p>
          <w:p w14:paraId="0556CCFE" w14:textId="77777777" w:rsidR="0033512F" w:rsidRPr="00A87A01" w:rsidRDefault="0033512F" w:rsidP="0033512F">
            <w:pPr>
              <w:pStyle w:val="ListParagraph"/>
              <w:numPr>
                <w:ilvl w:val="0"/>
                <w:numId w:val="17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ailed to demonstrate an objective response, and/or</w:t>
            </w:r>
          </w:p>
          <w:p w14:paraId="05D4B9FD" w14:textId="38F76126" w:rsidR="00EC24E7" w:rsidRPr="00A87A01" w:rsidRDefault="0033512F" w:rsidP="0033512F">
            <w:pPr>
              <w:pStyle w:val="ListParagraph"/>
              <w:numPr>
                <w:ilvl w:val="0"/>
                <w:numId w:val="17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he patient could not tolerate such a regimen due to unacceptable toxicity</w:t>
            </w:r>
          </w:p>
        </w:tc>
      </w:tr>
      <w:tr w:rsidR="00EC24E7" w:rsidRPr="00A87A01" w14:paraId="078CCCA9" w14:textId="77777777" w:rsidTr="007B57A5">
        <w:tc>
          <w:tcPr>
            <w:tcW w:w="0" w:type="auto"/>
          </w:tcPr>
          <w:p w14:paraId="257887E2" w14:textId="1F3E0D0D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2C8390" w14:textId="11D75499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NRAS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-positive cutaneous melanoma, naïve to prior therapy with</w:t>
            </w:r>
          </w:p>
          <w:p w14:paraId="1C01AE6A" w14:textId="6CC0072C" w:rsidR="00EC24E7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F and MEK inhibitors</w:t>
            </w:r>
          </w:p>
        </w:tc>
      </w:tr>
      <w:tr w:rsidR="00EC24E7" w:rsidRPr="00A87A01" w14:paraId="09ACE95A" w14:textId="77777777" w:rsidTr="007B57A5">
        <w:tc>
          <w:tcPr>
            <w:tcW w:w="0" w:type="auto"/>
          </w:tcPr>
          <w:p w14:paraId="3F94330E" w14:textId="2A8777B4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41892FE" w14:textId="2186B30E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NRAS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-positive cutaneous melanoma, which in response to previous</w:t>
            </w:r>
          </w:p>
          <w:p w14:paraId="0B7DA6E5" w14:textId="77777777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reatment with MEK inhibitors, had:</w:t>
            </w:r>
          </w:p>
          <w:p w14:paraId="68508481" w14:textId="77777777" w:rsidR="0033512F" w:rsidRPr="00A87A01" w:rsidRDefault="0033512F" w:rsidP="0033512F">
            <w:pPr>
              <w:pStyle w:val="ListParagraph"/>
              <w:numPr>
                <w:ilvl w:val="0"/>
                <w:numId w:val="18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psed following an objective response</w:t>
            </w:r>
          </w:p>
          <w:p w14:paraId="1E6E51EB" w14:textId="77777777" w:rsidR="0033512F" w:rsidRPr="00A87A01" w:rsidRDefault="0033512F" w:rsidP="0033512F">
            <w:pPr>
              <w:pStyle w:val="ListParagraph"/>
              <w:numPr>
                <w:ilvl w:val="0"/>
                <w:numId w:val="18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ailed to demonstrate an objective response, and/or</w:t>
            </w:r>
          </w:p>
          <w:p w14:paraId="33777AC0" w14:textId="5AA51B2F" w:rsidR="00EC24E7" w:rsidRPr="00A87A01" w:rsidRDefault="0033512F" w:rsidP="0033512F">
            <w:pPr>
              <w:pStyle w:val="ListParagraph"/>
              <w:numPr>
                <w:ilvl w:val="0"/>
                <w:numId w:val="18"/>
              </w:num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he patient could not tolerate such a regimen due to unacceptable toxicity</w:t>
            </w:r>
          </w:p>
        </w:tc>
      </w:tr>
      <w:tr w:rsidR="00EC24E7" w:rsidRPr="00A87A01" w14:paraId="6BF6753E" w14:textId="77777777" w:rsidTr="007B57A5">
        <w:tc>
          <w:tcPr>
            <w:tcW w:w="0" w:type="auto"/>
          </w:tcPr>
          <w:p w14:paraId="4980CDC1" w14:textId="2A07EEE9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C355A1" w14:textId="500103D3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BRAF</w:t>
            </w:r>
            <w:r w:rsidRPr="00A87A01">
              <w:rPr>
                <w:rFonts w:ascii="Arial" w:hAnsi="Arial" w:cs="Arial"/>
                <w:sz w:val="20"/>
                <w:szCs w:val="20"/>
              </w:rPr>
              <w:t>/</w:t>
            </w: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NRAS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-negative cutaneous melanoma (wild-type), naïve to</w:t>
            </w:r>
          </w:p>
          <w:p w14:paraId="6D623775" w14:textId="12A7D3F7" w:rsidR="00EC24E7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any prior anticancer therapy except ipilimumab, PD-1, or PD</w:t>
            </w:r>
            <w:r w:rsidR="00BD4E70" w:rsidRPr="00A87A01">
              <w:rPr>
                <w:rFonts w:ascii="Arial" w:hAnsi="Arial" w:cs="Arial"/>
                <w:sz w:val="20"/>
                <w:szCs w:val="20"/>
              </w:rPr>
              <w:t>-</w:t>
            </w:r>
            <w:r w:rsidRPr="00A87A01">
              <w:rPr>
                <w:rFonts w:ascii="Arial" w:hAnsi="Arial" w:cs="Arial"/>
                <w:sz w:val="20"/>
                <w:szCs w:val="20"/>
              </w:rPr>
              <w:t>L1 monoclonal antibodies</w:t>
            </w:r>
          </w:p>
        </w:tc>
      </w:tr>
      <w:tr w:rsidR="00EC24E7" w:rsidRPr="00A87A01" w14:paraId="731972A7" w14:textId="77777777" w:rsidTr="007B57A5">
        <w:tc>
          <w:tcPr>
            <w:tcW w:w="0" w:type="auto"/>
          </w:tcPr>
          <w:p w14:paraId="68FCC189" w14:textId="0D65352B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6BA4F37" w14:textId="52A939C8" w:rsidR="0033512F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BRAF</w:t>
            </w:r>
            <w:r w:rsidRPr="00A87A01">
              <w:rPr>
                <w:rFonts w:ascii="Arial" w:hAnsi="Arial" w:cs="Arial"/>
                <w:sz w:val="20"/>
                <w:szCs w:val="20"/>
              </w:rPr>
              <w:t>/</w:t>
            </w: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>NRAS</w:t>
            </w:r>
            <w:r w:rsidRPr="00A87A01">
              <w:rPr>
                <w:rFonts w:ascii="Arial" w:hAnsi="Arial" w:cs="Arial"/>
                <w:sz w:val="20"/>
                <w:szCs w:val="20"/>
              </w:rPr>
              <w:t xml:space="preserve"> mutation</w:t>
            </w:r>
            <w:r w:rsidR="006A0574" w:rsidRPr="00A87A01">
              <w:rPr>
                <w:rFonts w:ascii="Arial" w:hAnsi="Arial" w:cs="Arial"/>
                <w:sz w:val="20"/>
                <w:szCs w:val="20"/>
              </w:rPr>
              <w:t>-</w:t>
            </w:r>
            <w:r w:rsidRPr="00A87A01">
              <w:rPr>
                <w:rFonts w:ascii="Arial" w:hAnsi="Arial" w:cs="Arial"/>
                <w:sz w:val="20"/>
                <w:szCs w:val="20"/>
              </w:rPr>
              <w:t>negative melanoma (wild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>-</w:t>
            </w:r>
            <w:r w:rsidRPr="00A87A01">
              <w:rPr>
                <w:rFonts w:ascii="Arial" w:hAnsi="Arial" w:cs="Arial"/>
                <w:sz w:val="20"/>
                <w:szCs w:val="20"/>
              </w:rPr>
              <w:t>type), received at least 1 line</w:t>
            </w:r>
          </w:p>
          <w:p w14:paraId="439981E8" w14:textId="0AD039EC" w:rsidR="00EC24E7" w:rsidRPr="00A87A01" w:rsidRDefault="0033512F" w:rsidP="0033512F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of prior anticancer therapy. Cutaneous, uveal, or mucosal melanoma permitted in this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7A01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</w:tr>
      <w:tr w:rsidR="00EC24E7" w:rsidRPr="00A87A01" w14:paraId="77BD5429" w14:textId="77777777" w:rsidTr="007B57A5">
        <w:tc>
          <w:tcPr>
            <w:tcW w:w="0" w:type="auto"/>
          </w:tcPr>
          <w:p w14:paraId="3250548C" w14:textId="7EB561E6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EC85DA5" w14:textId="136A9DBB" w:rsidR="00EC24E7" w:rsidRPr="00A87A01" w:rsidRDefault="008C212A" w:rsidP="008C212A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K cohort: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7A01">
              <w:rPr>
                <w:rFonts w:ascii="Arial" w:hAnsi="Arial" w:cs="Arial"/>
                <w:sz w:val="20"/>
                <w:szCs w:val="20"/>
              </w:rPr>
              <w:t>Patients with any advanced solid tumor (excluding lymphoma, but including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7A01">
              <w:rPr>
                <w:rFonts w:ascii="Arial" w:hAnsi="Arial" w:cs="Arial"/>
                <w:sz w:val="20"/>
                <w:szCs w:val="20"/>
              </w:rPr>
              <w:t>melanoma) who had failed or were not candidates for standard therapies or for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7A01">
              <w:rPr>
                <w:rFonts w:ascii="Arial" w:hAnsi="Arial" w:cs="Arial"/>
                <w:sz w:val="20"/>
                <w:szCs w:val="20"/>
              </w:rPr>
              <w:t>whom no</w:t>
            </w:r>
            <w:r w:rsidR="00F025C6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7A01">
              <w:rPr>
                <w:rFonts w:ascii="Arial" w:hAnsi="Arial" w:cs="Arial"/>
                <w:sz w:val="20"/>
                <w:szCs w:val="20"/>
              </w:rPr>
              <w:t>approved therapy was available</w:t>
            </w:r>
          </w:p>
        </w:tc>
      </w:tr>
      <w:tr w:rsidR="00EC24E7" w:rsidRPr="00A87A01" w14:paraId="7AEF240E" w14:textId="77777777" w:rsidTr="007B57A5">
        <w:tc>
          <w:tcPr>
            <w:tcW w:w="0" w:type="auto"/>
          </w:tcPr>
          <w:p w14:paraId="3552A534" w14:textId="7A432A99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W</w:t>
            </w:r>
          </w:p>
        </w:tc>
        <w:tc>
          <w:tcPr>
            <w:tcW w:w="0" w:type="auto"/>
          </w:tcPr>
          <w:p w14:paraId="3E987C8E" w14:textId="77777777" w:rsidR="00EC24E7" w:rsidRPr="00A87A01" w:rsidRDefault="00EC24E7" w:rsidP="00EC24E7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24E7" w:rsidRPr="00A87A01" w14:paraId="204D1937" w14:textId="77777777" w:rsidTr="007B57A5">
        <w:tc>
          <w:tcPr>
            <w:tcW w:w="0" w:type="auto"/>
          </w:tcPr>
          <w:p w14:paraId="53CD4DC7" w14:textId="040A60F3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62DA62F" w14:textId="5596BB84" w:rsidR="00EC24E7" w:rsidRPr="00A87A01" w:rsidRDefault="00DC1DC4" w:rsidP="0041579C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91A">
              <w:rPr>
                <w:rFonts w:ascii="Arial" w:hAnsi="Arial" w:cs="Arial"/>
                <w:i/>
                <w:iCs/>
                <w:sz w:val="20"/>
                <w:szCs w:val="20"/>
              </w:rPr>
              <w:t>BRAF</w:t>
            </w:r>
            <w:r w:rsidRPr="00DC1DC4">
              <w:rPr>
                <w:rFonts w:ascii="Arial" w:hAnsi="Arial" w:cs="Arial"/>
                <w:sz w:val="20"/>
                <w:szCs w:val="20"/>
              </w:rPr>
              <w:t xml:space="preserve"> mutation-positive cutaneous melanoma (note: enrollment in this cohort was not initiated)</w:t>
            </w:r>
          </w:p>
        </w:tc>
      </w:tr>
      <w:tr w:rsidR="00EC24E7" w:rsidRPr="00A87A01" w14:paraId="507DD3CB" w14:textId="77777777" w:rsidTr="007B57A5">
        <w:tc>
          <w:tcPr>
            <w:tcW w:w="0" w:type="auto"/>
            <w:tcBorders>
              <w:bottom w:val="single" w:sz="4" w:space="0" w:color="auto"/>
            </w:tcBorders>
          </w:tcPr>
          <w:p w14:paraId="216AF67A" w14:textId="1D35F9A2" w:rsidR="00EC24E7" w:rsidRPr="00A87A01" w:rsidRDefault="00EC24E7" w:rsidP="00EC24E7">
            <w:pPr>
              <w:spacing w:before="40" w:after="40"/>
              <w:ind w:firstLine="17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71FB6" w14:textId="731780C2" w:rsidR="00F025C6" w:rsidRPr="00A87A01" w:rsidRDefault="00F025C6" w:rsidP="00F025C6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AS </w:t>
            </w:r>
            <w:r w:rsidRPr="00A87A01">
              <w:rPr>
                <w:rFonts w:ascii="Arial" w:hAnsi="Arial" w:cs="Arial"/>
                <w:sz w:val="20"/>
                <w:szCs w:val="20"/>
              </w:rPr>
              <w:t>mutation</w:t>
            </w:r>
            <w:r w:rsidR="00303FA5" w:rsidRPr="00A87A01">
              <w:rPr>
                <w:rFonts w:ascii="Arial" w:hAnsi="Arial" w:cs="Arial"/>
                <w:sz w:val="20"/>
                <w:szCs w:val="20"/>
              </w:rPr>
              <w:t>-</w:t>
            </w:r>
            <w:r w:rsidRPr="00A87A01">
              <w:rPr>
                <w:rFonts w:ascii="Arial" w:hAnsi="Arial" w:cs="Arial"/>
                <w:sz w:val="20"/>
                <w:szCs w:val="20"/>
              </w:rPr>
              <w:t>positive cutaneous melanoma, naïve to prior therapy with</w:t>
            </w:r>
          </w:p>
          <w:p w14:paraId="1F7E6F3A" w14:textId="23428B4A" w:rsidR="00EC24E7" w:rsidRPr="00A87A01" w:rsidRDefault="00F025C6" w:rsidP="00F025C6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F and MEK inhibitors</w:t>
            </w:r>
          </w:p>
        </w:tc>
      </w:tr>
    </w:tbl>
    <w:p w14:paraId="71A32BBA" w14:textId="0186EAF7" w:rsidR="00EC24E7" w:rsidRPr="00A87A01" w:rsidRDefault="00EC24E7" w:rsidP="00EC24E7">
      <w:pPr>
        <w:spacing w:before="120" w:line="360" w:lineRule="auto"/>
        <w:jc w:val="both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 xml:space="preserve">Abbreviations: </w:t>
      </w:r>
      <w:bookmarkStart w:id="1" w:name="_Hlk62573830"/>
      <w:r w:rsidR="006A0574" w:rsidRPr="00A87A01">
        <w:rPr>
          <w:rFonts w:ascii="Arial" w:hAnsi="Arial" w:cs="Arial"/>
          <w:sz w:val="16"/>
          <w:szCs w:val="16"/>
        </w:rPr>
        <w:t xml:space="preserve">PK, pharmacokinetics; </w:t>
      </w:r>
      <w:r w:rsidRPr="00A87A01">
        <w:rPr>
          <w:rFonts w:ascii="Arial" w:hAnsi="Arial" w:cs="Arial"/>
          <w:sz w:val="16"/>
          <w:szCs w:val="16"/>
        </w:rPr>
        <w:t>Q2</w:t>
      </w:r>
      <w:r w:rsidR="00A53A07" w:rsidRPr="00A87A01">
        <w:rPr>
          <w:rFonts w:ascii="Arial" w:hAnsi="Arial" w:cs="Arial"/>
          <w:sz w:val="16"/>
          <w:szCs w:val="16"/>
        </w:rPr>
        <w:t>D</w:t>
      </w:r>
      <w:r w:rsidRPr="00A87A01">
        <w:rPr>
          <w:rFonts w:ascii="Arial" w:hAnsi="Arial" w:cs="Arial"/>
          <w:sz w:val="16"/>
          <w:szCs w:val="16"/>
        </w:rPr>
        <w:t xml:space="preserve">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="00D16D94" w:rsidRPr="00A87A01">
        <w:rPr>
          <w:rFonts w:ascii="Arial" w:hAnsi="Arial" w:cs="Arial"/>
          <w:sz w:val="16"/>
          <w:szCs w:val="16"/>
        </w:rPr>
        <w:t>weekly.</w:t>
      </w:r>
      <w:bookmarkEnd w:id="1"/>
    </w:p>
    <w:p w14:paraId="4B4C359D" w14:textId="45B1A6AB" w:rsidR="00592D82" w:rsidRPr="00A87A01" w:rsidRDefault="00592D82" w:rsidP="00EC24E7">
      <w:pPr>
        <w:spacing w:before="120" w:line="360" w:lineRule="auto"/>
        <w:jc w:val="both"/>
        <w:rPr>
          <w:rFonts w:ascii="Arial" w:hAnsi="Arial" w:cs="Arial"/>
          <w:sz w:val="16"/>
          <w:szCs w:val="16"/>
        </w:rPr>
      </w:pPr>
    </w:p>
    <w:p w14:paraId="52B06E30" w14:textId="77777777" w:rsidR="00592D82" w:rsidRPr="00A87A01" w:rsidRDefault="00592D82" w:rsidP="00EC24E7">
      <w:pPr>
        <w:spacing w:before="120" w:line="360" w:lineRule="auto"/>
        <w:jc w:val="both"/>
        <w:rPr>
          <w:rFonts w:ascii="Arial" w:hAnsi="Arial" w:cs="Arial"/>
          <w:sz w:val="16"/>
          <w:szCs w:val="16"/>
        </w:rPr>
        <w:sectPr w:rsidR="00592D82" w:rsidRPr="00A87A01" w:rsidSect="00C46B47">
          <w:footerReference w:type="default" r:id="rId11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DDAFF40" w14:textId="461C57A5" w:rsidR="00592D82" w:rsidRPr="00A87A01" w:rsidRDefault="00592D82" w:rsidP="00485029">
      <w:pPr>
        <w:spacing w:after="120"/>
        <w:ind w:left="-284"/>
        <w:rPr>
          <w:rFonts w:ascii="Arial" w:hAnsi="Arial" w:cs="Arial"/>
        </w:rPr>
      </w:pPr>
      <w:bookmarkStart w:id="2" w:name="_Hlk62633624"/>
      <w:r w:rsidRPr="00A87A01">
        <w:rPr>
          <w:rFonts w:ascii="Arial" w:hAnsi="Arial" w:cs="Arial"/>
          <w:b/>
          <w:bCs/>
        </w:rPr>
        <w:lastRenderedPageBreak/>
        <w:t>Table S</w:t>
      </w:r>
      <w:r w:rsidR="00BD1681" w:rsidRPr="00A87A01">
        <w:rPr>
          <w:rFonts w:ascii="Arial" w:hAnsi="Arial" w:cs="Arial"/>
          <w:b/>
          <w:bCs/>
        </w:rPr>
        <w:t>2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Patient disposition: dose escalation phase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809"/>
        <w:gridCol w:w="644"/>
        <w:gridCol w:w="644"/>
        <w:gridCol w:w="644"/>
        <w:gridCol w:w="644"/>
        <w:gridCol w:w="644"/>
        <w:gridCol w:w="644"/>
        <w:gridCol w:w="644"/>
        <w:gridCol w:w="652"/>
        <w:gridCol w:w="644"/>
        <w:gridCol w:w="652"/>
        <w:gridCol w:w="644"/>
        <w:gridCol w:w="652"/>
        <w:gridCol w:w="652"/>
      </w:tblGrid>
      <w:tr w:rsidR="00592D82" w:rsidRPr="00A87A01" w14:paraId="1675FC37" w14:textId="77777777" w:rsidTr="007B57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082BF" w14:textId="77777777" w:rsidR="00592D82" w:rsidRPr="00A87A01" w:rsidRDefault="002C32DC" w:rsidP="002C32DC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Dose level</w:t>
            </w:r>
          </w:p>
          <w:p w14:paraId="417949F2" w14:textId="77777777" w:rsidR="002C32DC" w:rsidRPr="00A87A01" w:rsidRDefault="002C32DC" w:rsidP="002C32DC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Schedule</w:t>
            </w:r>
          </w:p>
          <w:p w14:paraId="3C1D0B92" w14:textId="77777777" w:rsidR="002C32DC" w:rsidRPr="00A87A01" w:rsidRDefault="002C32DC" w:rsidP="002C32DC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Cycle length</w:t>
            </w:r>
          </w:p>
          <w:p w14:paraId="457F05B4" w14:textId="4151B9E1" w:rsidR="002C32DC" w:rsidRPr="00A87A01" w:rsidRDefault="002C32DC" w:rsidP="002C32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AA0DC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0 mg</w:t>
            </w:r>
          </w:p>
          <w:p w14:paraId="73C9E2EC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2313711F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3BE76FA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2444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40 mg</w:t>
            </w:r>
          </w:p>
          <w:p w14:paraId="29F190D6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334E3B0F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5B3C75B4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C70A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80 mg</w:t>
            </w:r>
          </w:p>
          <w:p w14:paraId="75F99C17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03E602C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2A04B59A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7A8B8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135 mg</w:t>
            </w:r>
          </w:p>
          <w:p w14:paraId="4DD0512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4BC6AC8C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1FD64D1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8BAE7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00 mg</w:t>
            </w:r>
          </w:p>
          <w:p w14:paraId="160735A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2DA29D7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527EB3FE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BFD19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80 mg</w:t>
            </w:r>
          </w:p>
          <w:p w14:paraId="69B9A28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119C7427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2 days</w:t>
            </w:r>
          </w:p>
          <w:p w14:paraId="3A20B99C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D6D6A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00 mg</w:t>
            </w:r>
          </w:p>
          <w:p w14:paraId="2ADB49E2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39AE3CC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8 days</w:t>
            </w:r>
          </w:p>
          <w:p w14:paraId="6C5EFB7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E27F5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163B13FB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  <w:p w14:paraId="737A3795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B34032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400 mg</w:t>
            </w:r>
          </w:p>
          <w:p w14:paraId="21B29BC0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W</w:t>
            </w:r>
          </w:p>
          <w:p w14:paraId="5C0DE99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8 days</w:t>
            </w:r>
          </w:p>
          <w:p w14:paraId="1CC65132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25A5C1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600 mg</w:t>
            </w:r>
          </w:p>
          <w:p w14:paraId="6254DEF6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W</w:t>
            </w:r>
          </w:p>
          <w:p w14:paraId="6CFA7B5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8 days</w:t>
            </w:r>
          </w:p>
          <w:p w14:paraId="605A17EF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552488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800 mg</w:t>
            </w:r>
          </w:p>
          <w:p w14:paraId="0C676727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W</w:t>
            </w:r>
          </w:p>
          <w:p w14:paraId="75ECEC7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28 days</w:t>
            </w:r>
          </w:p>
          <w:p w14:paraId="1D37FB34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ACC473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W</w:t>
            </w:r>
          </w:p>
          <w:p w14:paraId="09F918FE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  <w:p w14:paraId="34407801" w14:textId="2EABC812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20</w:t>
            </w:r>
            <w:r w:rsidR="008D1A74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488CE4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  <w:p w14:paraId="0251C818" w14:textId="77777777" w:rsidR="00592D82" w:rsidRPr="00A87A01" w:rsidRDefault="00592D82" w:rsidP="000746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n=50)</w:t>
            </w:r>
          </w:p>
        </w:tc>
      </w:tr>
      <w:tr w:rsidR="00592D82" w:rsidRPr="00A87A01" w14:paraId="4D992E97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598600" w14:textId="77777777" w:rsidR="00592D82" w:rsidRPr="00A87A01" w:rsidRDefault="00592D82" w:rsidP="000746C8">
            <w:pPr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tudy popul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68B6F" w14:textId="115A0900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00E91" w14:textId="4D500198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BCA6F" w14:textId="1DFEA6C1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21E49C" w14:textId="58B11EFD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BF7CF" w14:textId="609BEBC7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E9072" w14:textId="079E57D3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A853DC" w14:textId="1B82E52B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5EEB8" w14:textId="5752B8A8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3F3D8" w14:textId="1B884F31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E67A2" w14:textId="344022EB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A743D" w14:textId="3454CCC3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A1F74" w14:textId="3C200B0D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57011" w14:textId="26CA5B5F" w:rsidR="00592D82" w:rsidRPr="00A87A01" w:rsidRDefault="00592D82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6EE7" w:rsidRPr="00A87A01" w14:paraId="0469FCE4" w14:textId="77777777" w:rsidTr="007B57A5">
        <w:tc>
          <w:tcPr>
            <w:tcW w:w="0" w:type="auto"/>
            <w:vAlign w:val="center"/>
          </w:tcPr>
          <w:p w14:paraId="089D3EB6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afety</w:t>
            </w:r>
          </w:p>
        </w:tc>
        <w:tc>
          <w:tcPr>
            <w:tcW w:w="0" w:type="auto"/>
            <w:vAlign w:val="center"/>
          </w:tcPr>
          <w:p w14:paraId="137B7628" w14:textId="49EB0EF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2708C31" w14:textId="59A92CC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2BED4FF" w14:textId="4A27F0D0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DFE0005" w14:textId="794E349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453B84C" w14:textId="4843E38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AD23ECF" w14:textId="6F7BF90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EC06722" w14:textId="020D2C4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17EAF" w14:textId="4E6781C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5D8D1" w14:textId="73EA395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B8A37" w14:textId="7BA66FC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233FA" w14:textId="3B1A454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0C90D" w14:textId="79E1CDD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DB949" w14:textId="66A20798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286EE7" w:rsidRPr="00A87A01" w14:paraId="14FCEE57" w14:textId="77777777" w:rsidTr="007B57A5">
        <w:tc>
          <w:tcPr>
            <w:tcW w:w="0" w:type="auto"/>
            <w:vAlign w:val="center"/>
          </w:tcPr>
          <w:p w14:paraId="7117625C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DLT-evaluable</w:t>
            </w:r>
          </w:p>
        </w:tc>
        <w:tc>
          <w:tcPr>
            <w:tcW w:w="0" w:type="auto"/>
            <w:vAlign w:val="center"/>
          </w:tcPr>
          <w:p w14:paraId="292551B8" w14:textId="710A3A7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0" w:type="auto"/>
            <w:vAlign w:val="center"/>
          </w:tcPr>
          <w:p w14:paraId="17BCC1B5" w14:textId="3070F44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3F6009A1" w14:textId="7858A2CE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625E4D43" w14:textId="7B6AB690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56C6F322" w14:textId="47EAAAB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86)</w:t>
            </w:r>
          </w:p>
        </w:tc>
        <w:tc>
          <w:tcPr>
            <w:tcW w:w="0" w:type="auto"/>
            <w:vAlign w:val="center"/>
          </w:tcPr>
          <w:p w14:paraId="296A397E" w14:textId="10A4512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86)</w:t>
            </w:r>
          </w:p>
        </w:tc>
        <w:tc>
          <w:tcPr>
            <w:tcW w:w="0" w:type="auto"/>
            <w:vAlign w:val="center"/>
          </w:tcPr>
          <w:p w14:paraId="6B2C5DF4" w14:textId="0ACA05C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D48E9" w14:textId="034BACFC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8 (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2E272" w14:textId="0937FA4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5F40D" w14:textId="43FE4AB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0 (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058E3" w14:textId="2CF0415D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EBEDA" w14:textId="38ACAD5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7 (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C887D" w14:textId="00BCBAE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5 (90)</w:t>
            </w:r>
          </w:p>
        </w:tc>
      </w:tr>
      <w:tr w:rsidR="00286EE7" w:rsidRPr="00A87A01" w14:paraId="01B261A8" w14:textId="77777777" w:rsidTr="007B57A5">
        <w:tc>
          <w:tcPr>
            <w:tcW w:w="0" w:type="auto"/>
            <w:vAlign w:val="center"/>
          </w:tcPr>
          <w:p w14:paraId="46504BA8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Response evaluable</w:t>
            </w:r>
          </w:p>
        </w:tc>
        <w:tc>
          <w:tcPr>
            <w:tcW w:w="0" w:type="auto"/>
            <w:vAlign w:val="center"/>
          </w:tcPr>
          <w:p w14:paraId="117353E3" w14:textId="1A33F000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75)</w:t>
            </w:r>
          </w:p>
        </w:tc>
        <w:tc>
          <w:tcPr>
            <w:tcW w:w="0" w:type="auto"/>
            <w:vAlign w:val="center"/>
          </w:tcPr>
          <w:p w14:paraId="1065D581" w14:textId="558B001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2DBC6585" w14:textId="508F9F9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67)</w:t>
            </w:r>
          </w:p>
        </w:tc>
        <w:tc>
          <w:tcPr>
            <w:tcW w:w="0" w:type="auto"/>
            <w:vAlign w:val="center"/>
          </w:tcPr>
          <w:p w14:paraId="2F8F66E0" w14:textId="30EA3BE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2B6A64C3" w14:textId="2508AA7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86)</w:t>
            </w:r>
          </w:p>
        </w:tc>
        <w:tc>
          <w:tcPr>
            <w:tcW w:w="0" w:type="auto"/>
            <w:vAlign w:val="center"/>
          </w:tcPr>
          <w:p w14:paraId="2BA847F6" w14:textId="2CE4C51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5</w:t>
            </w:r>
            <w:r w:rsidR="001D76E5" w:rsidRPr="00A87A01">
              <w:rPr>
                <w:rFonts w:ascii="Arial" w:hAnsi="Arial" w:cs="Arial"/>
                <w:sz w:val="16"/>
                <w:szCs w:val="16"/>
              </w:rPr>
              <w:t>7</w:t>
            </w:r>
            <w:r w:rsidRPr="00A87A0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1DD67E7" w14:textId="2D81FB3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80A51" w14:textId="6E8F1A2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2 (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0B9F1" w14:textId="02EB850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A1755" w14:textId="205BAB1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8 (6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E0E57" w14:textId="77BEB498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9001D" w14:textId="6A23210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4 (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63093" w14:textId="60B611E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6 (72)</w:t>
            </w:r>
          </w:p>
        </w:tc>
      </w:tr>
      <w:tr w:rsidR="00286EE7" w:rsidRPr="00A87A01" w14:paraId="1D8A4FE5" w14:textId="77777777" w:rsidTr="007B57A5">
        <w:tc>
          <w:tcPr>
            <w:tcW w:w="0" w:type="auto"/>
            <w:vAlign w:val="center"/>
          </w:tcPr>
          <w:p w14:paraId="33590D06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PK evaluable</w:t>
            </w:r>
          </w:p>
        </w:tc>
        <w:tc>
          <w:tcPr>
            <w:tcW w:w="0" w:type="auto"/>
            <w:vAlign w:val="center"/>
          </w:tcPr>
          <w:p w14:paraId="7A557259" w14:textId="43D8E1DE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0" w:type="auto"/>
            <w:vAlign w:val="center"/>
          </w:tcPr>
          <w:p w14:paraId="3B10C900" w14:textId="725DE88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0DFBEAD5" w14:textId="17AE459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146C9B17" w14:textId="13B023F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25866D31" w14:textId="6761B05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 (100)</w:t>
            </w:r>
          </w:p>
        </w:tc>
        <w:tc>
          <w:tcPr>
            <w:tcW w:w="0" w:type="auto"/>
            <w:vAlign w:val="center"/>
          </w:tcPr>
          <w:p w14:paraId="3117AE3E" w14:textId="29B62CF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 (100)</w:t>
            </w:r>
          </w:p>
        </w:tc>
        <w:tc>
          <w:tcPr>
            <w:tcW w:w="0" w:type="auto"/>
            <w:vAlign w:val="center"/>
          </w:tcPr>
          <w:p w14:paraId="74845843" w14:textId="4CE76D7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AF715" w14:textId="2C7D6ED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5941B" w14:textId="1E925485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FA17A" w14:textId="23A8639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2C512" w14:textId="00AC4ED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F3835" w14:textId="4AECCD1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BF59D" w14:textId="155C6274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0 (100)</w:t>
            </w:r>
          </w:p>
        </w:tc>
      </w:tr>
      <w:tr w:rsidR="00286EE7" w:rsidRPr="00A87A01" w14:paraId="45EB6952" w14:textId="77777777" w:rsidTr="007B57A5">
        <w:tc>
          <w:tcPr>
            <w:tcW w:w="0" w:type="auto"/>
            <w:vAlign w:val="center"/>
          </w:tcPr>
          <w:p w14:paraId="5E27BF15" w14:textId="14A3C51E" w:rsidR="00286EE7" w:rsidRPr="00A87A01" w:rsidRDefault="00286EE7" w:rsidP="00286EE7">
            <w:pPr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eastAsia="TimesNewRoman" w:hAnsi="Arial" w:cs="Arial"/>
                <w:sz w:val="16"/>
                <w:szCs w:val="16"/>
                <w:lang w:val="en-GB"/>
              </w:rPr>
              <w:t xml:space="preserve">Primary reason </w:t>
            </w:r>
            <w:r w:rsidR="002165A6">
              <w:rPr>
                <w:rFonts w:ascii="Arial" w:eastAsia="TimesNewRoman" w:hAnsi="Arial" w:cs="Arial"/>
                <w:sz w:val="16"/>
                <w:szCs w:val="16"/>
                <w:lang w:val="en-GB"/>
              </w:rPr>
              <w:t xml:space="preserve">for discontinuation of </w:t>
            </w:r>
            <w:r w:rsidRPr="00A87A01">
              <w:rPr>
                <w:rFonts w:ascii="Arial" w:eastAsia="TimesNewRoman" w:hAnsi="Arial" w:cs="Arial"/>
                <w:sz w:val="16"/>
                <w:szCs w:val="16"/>
                <w:lang w:val="en-GB"/>
              </w:rPr>
              <w:t>study treatment</w:t>
            </w:r>
          </w:p>
        </w:tc>
        <w:tc>
          <w:tcPr>
            <w:tcW w:w="0" w:type="auto"/>
            <w:vAlign w:val="center"/>
          </w:tcPr>
          <w:p w14:paraId="35DA7FFE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6CF450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E56E03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BA57D5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C8720C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CC373C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6FE2D3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D6D08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2C7E1C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EEC67A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40E2AD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44F512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7A6E6E" w14:textId="7777777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6EE7" w:rsidRPr="00A87A01" w14:paraId="7BB08BF5" w14:textId="77777777" w:rsidTr="007B57A5">
        <w:tc>
          <w:tcPr>
            <w:tcW w:w="0" w:type="auto"/>
            <w:vAlign w:val="center"/>
          </w:tcPr>
          <w:p w14:paraId="73345643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Progressive disease</w:t>
            </w:r>
          </w:p>
        </w:tc>
        <w:tc>
          <w:tcPr>
            <w:tcW w:w="0" w:type="auto"/>
            <w:vAlign w:val="center"/>
          </w:tcPr>
          <w:p w14:paraId="39DE42A0" w14:textId="6F4DD734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0" w:type="auto"/>
            <w:vAlign w:val="center"/>
          </w:tcPr>
          <w:p w14:paraId="1EAEB863" w14:textId="23577D4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2FE473A6" w14:textId="70A1D16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67)</w:t>
            </w:r>
          </w:p>
        </w:tc>
        <w:tc>
          <w:tcPr>
            <w:tcW w:w="0" w:type="auto"/>
            <w:vAlign w:val="center"/>
          </w:tcPr>
          <w:p w14:paraId="6A357E4B" w14:textId="615C969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0)</w:t>
            </w:r>
          </w:p>
        </w:tc>
        <w:tc>
          <w:tcPr>
            <w:tcW w:w="0" w:type="auto"/>
            <w:vAlign w:val="center"/>
          </w:tcPr>
          <w:p w14:paraId="213AFF08" w14:textId="043EF76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71)</w:t>
            </w:r>
          </w:p>
        </w:tc>
        <w:tc>
          <w:tcPr>
            <w:tcW w:w="0" w:type="auto"/>
            <w:vAlign w:val="center"/>
          </w:tcPr>
          <w:p w14:paraId="6F568C14" w14:textId="1A46090D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57)</w:t>
            </w:r>
          </w:p>
        </w:tc>
        <w:tc>
          <w:tcPr>
            <w:tcW w:w="0" w:type="auto"/>
            <w:vAlign w:val="center"/>
          </w:tcPr>
          <w:p w14:paraId="6648C19E" w14:textId="7401D183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8A909" w14:textId="64EB4DA2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9 (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9818E" w14:textId="10547ACD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C02C6" w14:textId="237E4A9D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325C4" w14:textId="45F80979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CC71E" w14:textId="4D25BF3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0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F8791" w14:textId="048FE003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9 (58)</w:t>
            </w:r>
          </w:p>
        </w:tc>
      </w:tr>
      <w:tr w:rsidR="00286EE7" w:rsidRPr="00A87A01" w14:paraId="1B0B7285" w14:textId="77777777" w:rsidTr="007B57A5">
        <w:tc>
          <w:tcPr>
            <w:tcW w:w="0" w:type="auto"/>
            <w:vAlign w:val="center"/>
          </w:tcPr>
          <w:p w14:paraId="3EF61E61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Adverse event</w:t>
            </w:r>
          </w:p>
        </w:tc>
        <w:tc>
          <w:tcPr>
            <w:tcW w:w="0" w:type="auto"/>
            <w:vAlign w:val="center"/>
          </w:tcPr>
          <w:p w14:paraId="02F84A21" w14:textId="6AE39A7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0" w:type="auto"/>
            <w:vAlign w:val="center"/>
          </w:tcPr>
          <w:p w14:paraId="0A409421" w14:textId="0DBC86FE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A7F7C0C" w14:textId="0AEAB7C8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7C6C2D3" w14:textId="68179C8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F2CE77A" w14:textId="7EA5141C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8B91074" w14:textId="7AB3F85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29)</w:t>
            </w:r>
          </w:p>
        </w:tc>
        <w:tc>
          <w:tcPr>
            <w:tcW w:w="0" w:type="auto"/>
            <w:vAlign w:val="center"/>
          </w:tcPr>
          <w:p w14:paraId="4EB929E0" w14:textId="04CF8C2C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85A41" w14:textId="562CB11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B4E52" w14:textId="13F7BB54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89068" w14:textId="137BA4F8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8BFEC" w14:textId="4674000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787EA" w14:textId="27AAE6A6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60B47" w14:textId="114816CD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12)</w:t>
            </w:r>
          </w:p>
        </w:tc>
      </w:tr>
      <w:tr w:rsidR="00286EE7" w:rsidRPr="00A87A01" w14:paraId="3378F84F" w14:textId="77777777" w:rsidTr="007B57A5">
        <w:tc>
          <w:tcPr>
            <w:tcW w:w="0" w:type="auto"/>
            <w:vAlign w:val="center"/>
          </w:tcPr>
          <w:p w14:paraId="213515FC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ymptomatic deterioration</w:t>
            </w:r>
          </w:p>
        </w:tc>
        <w:tc>
          <w:tcPr>
            <w:tcW w:w="0" w:type="auto"/>
            <w:vAlign w:val="center"/>
          </w:tcPr>
          <w:p w14:paraId="0C992AD5" w14:textId="38A92E6E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B0CEF63" w14:textId="22F435B1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A48AA24" w14:textId="58BE32D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33)</w:t>
            </w:r>
          </w:p>
        </w:tc>
        <w:tc>
          <w:tcPr>
            <w:tcW w:w="0" w:type="auto"/>
            <w:vAlign w:val="center"/>
          </w:tcPr>
          <w:p w14:paraId="00B4069E" w14:textId="31C83149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56E7F38" w14:textId="1E016824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B133414" w14:textId="654A68C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AC1B31A" w14:textId="294137F2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0C7B6" w14:textId="77B6729F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A4DBD" w14:textId="21DA497A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4FD1D" w14:textId="41BF5D34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F16E2" w14:textId="5624378D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D8B4F" w14:textId="2E60546B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619CF" w14:textId="2D056741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10)</w:t>
            </w:r>
          </w:p>
        </w:tc>
      </w:tr>
      <w:tr w:rsidR="00286EE7" w:rsidRPr="00A87A01" w14:paraId="729AC930" w14:textId="77777777" w:rsidTr="007B57A5">
        <w:tc>
          <w:tcPr>
            <w:tcW w:w="0" w:type="auto"/>
            <w:vAlign w:val="center"/>
          </w:tcPr>
          <w:p w14:paraId="42DACDEF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auto"/>
            <w:vAlign w:val="center"/>
          </w:tcPr>
          <w:p w14:paraId="5F1B1E7E" w14:textId="4D67072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E6DAB5B" w14:textId="3BFE3997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05384E5" w14:textId="13B288EE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F1E1FEE" w14:textId="4023A044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1BBC607" w14:textId="3704EB32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BA8C8D8" w14:textId="72A3B353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52DD930" w14:textId="460C0F16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1F4A8" w14:textId="2D5845E8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3B24B" w14:textId="4E419D7E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B91E2" w14:textId="0A488861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84C24" w14:textId="6B31E448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DCE08" w14:textId="472F22C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5D14A" w14:textId="6394B168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</w:tr>
      <w:tr w:rsidR="00286EE7" w:rsidRPr="00A87A01" w14:paraId="46E096B0" w14:textId="77777777" w:rsidTr="007B57A5">
        <w:tc>
          <w:tcPr>
            <w:tcW w:w="0" w:type="auto"/>
            <w:vAlign w:val="center"/>
          </w:tcPr>
          <w:p w14:paraId="37253751" w14:textId="4F20523C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Withdrawal by p</w:t>
            </w:r>
            <w:r w:rsidR="005A3F98" w:rsidRPr="00A87A01">
              <w:rPr>
                <w:rFonts w:ascii="Arial" w:hAnsi="Arial" w:cs="Arial"/>
                <w:sz w:val="16"/>
                <w:szCs w:val="16"/>
              </w:rPr>
              <w:t>atient</w:t>
            </w:r>
          </w:p>
        </w:tc>
        <w:tc>
          <w:tcPr>
            <w:tcW w:w="0" w:type="auto"/>
            <w:vAlign w:val="center"/>
          </w:tcPr>
          <w:p w14:paraId="29C7E216" w14:textId="048A512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43940A7" w14:textId="4460432F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3723EA1" w14:textId="433BC5DD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0D978FC" w14:textId="3A7F491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20334DD" w14:textId="1908EC0C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4)</w:t>
            </w:r>
          </w:p>
        </w:tc>
        <w:tc>
          <w:tcPr>
            <w:tcW w:w="0" w:type="auto"/>
            <w:vAlign w:val="center"/>
          </w:tcPr>
          <w:p w14:paraId="200FC98B" w14:textId="30066FCB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4)</w:t>
            </w:r>
          </w:p>
        </w:tc>
        <w:tc>
          <w:tcPr>
            <w:tcW w:w="0" w:type="auto"/>
            <w:vAlign w:val="center"/>
          </w:tcPr>
          <w:p w14:paraId="18B3A95F" w14:textId="6837B8ED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56D1D" w14:textId="101A98A6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7D5F1" w14:textId="4643D240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74150" w14:textId="4E4A8986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16DD5" w14:textId="740F92E4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F6111" w14:textId="381FE4EB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B971A" w14:textId="7E875A5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8)</w:t>
            </w:r>
          </w:p>
        </w:tc>
      </w:tr>
      <w:tr w:rsidR="00286EE7" w:rsidRPr="00A87A01" w14:paraId="347D38B1" w14:textId="77777777" w:rsidTr="007B57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1BA66" w14:textId="77777777" w:rsidR="00286EE7" w:rsidRPr="00A87A01" w:rsidRDefault="00286EE7" w:rsidP="00286EE7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Unsatisfactory therapeutic 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58BA71" w14:textId="4958849C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53D4B" w14:textId="63E43208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3D4195" w14:textId="672279FD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9DB14" w14:textId="30AEBC6C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661F6" w14:textId="0359B586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88F016" w14:textId="01FB802A" w:rsidR="00286EE7" w:rsidRPr="00A87A01" w:rsidRDefault="00286EE7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F4E09" w14:textId="38313B4E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1AB81" w14:textId="4A3BCE79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D2DA3" w14:textId="5A8267B0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C7B6A" w14:textId="1C8AC78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76A00" w14:textId="14833509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A4956" w14:textId="3DC68AFC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 xml:space="preserve"> 2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C18B9" w14:textId="4744DE37" w:rsidR="00286EE7" w:rsidRPr="00A87A01" w:rsidRDefault="00FE0C6D" w:rsidP="00286E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10)</w:t>
            </w:r>
          </w:p>
        </w:tc>
      </w:tr>
    </w:tbl>
    <w:p w14:paraId="595A74EA" w14:textId="77777777" w:rsidR="00B0136D" w:rsidRPr="00A87A01" w:rsidRDefault="00592D82" w:rsidP="00B0136D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>Data are n (%).</w:t>
      </w:r>
    </w:p>
    <w:p w14:paraId="76F4566F" w14:textId="6031263C" w:rsidR="00592D82" w:rsidRPr="00A87A01" w:rsidRDefault="00B0136D" w:rsidP="00B0136D">
      <w:pPr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 xml:space="preserve">Abbreviations: DLT, dose-limiting toxicity; </w:t>
      </w:r>
      <w:r w:rsidR="004A0A64">
        <w:rPr>
          <w:rFonts w:ascii="Arial" w:hAnsi="Arial" w:cs="Arial"/>
          <w:sz w:val="16"/>
          <w:szCs w:val="16"/>
        </w:rPr>
        <w:t xml:space="preserve">PK, pharmacokinetics; </w:t>
      </w:r>
      <w:r w:rsidRPr="00A87A01">
        <w:rPr>
          <w:rFonts w:ascii="Arial" w:hAnsi="Arial" w:cs="Arial"/>
          <w:sz w:val="16"/>
          <w:szCs w:val="16"/>
        </w:rPr>
        <w:t>Q2</w:t>
      </w:r>
      <w:r w:rsidR="00CB04F3" w:rsidRPr="00A87A01">
        <w:rPr>
          <w:rFonts w:ascii="Arial" w:hAnsi="Arial" w:cs="Arial"/>
          <w:sz w:val="16"/>
          <w:szCs w:val="16"/>
        </w:rPr>
        <w:t>D</w:t>
      </w:r>
      <w:r w:rsidRPr="00A87A01">
        <w:rPr>
          <w:rFonts w:ascii="Arial" w:hAnsi="Arial" w:cs="Arial"/>
          <w:sz w:val="16"/>
          <w:szCs w:val="16"/>
        </w:rPr>
        <w:t xml:space="preserve">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>weekly.</w:t>
      </w:r>
    </w:p>
    <w:p w14:paraId="16A4C687" w14:textId="77777777" w:rsidR="00592D82" w:rsidRPr="00A87A01" w:rsidRDefault="00592D82" w:rsidP="00592D82">
      <w:pPr>
        <w:spacing w:after="160" w:line="259" w:lineRule="auto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br w:type="page"/>
      </w:r>
    </w:p>
    <w:bookmarkEnd w:id="2"/>
    <w:p w14:paraId="0553F9D0" w14:textId="6A91FDAF" w:rsidR="00592D82" w:rsidRPr="00A87A01" w:rsidRDefault="00592D82" w:rsidP="00485029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 xml:space="preserve">Table </w:t>
      </w:r>
      <w:r w:rsidR="00BD1681" w:rsidRPr="00A87A01">
        <w:rPr>
          <w:rFonts w:ascii="Arial" w:hAnsi="Arial" w:cs="Arial"/>
          <w:b/>
          <w:bCs/>
        </w:rPr>
        <w:t>S3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Patient disposition: dose expansion phase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2"/>
        <w:gridCol w:w="670"/>
        <w:gridCol w:w="866"/>
        <w:gridCol w:w="670"/>
        <w:gridCol w:w="866"/>
        <w:gridCol w:w="999"/>
        <w:gridCol w:w="999"/>
        <w:gridCol w:w="670"/>
        <w:gridCol w:w="776"/>
        <w:gridCol w:w="563"/>
        <w:gridCol w:w="670"/>
        <w:gridCol w:w="608"/>
      </w:tblGrid>
      <w:tr w:rsidR="008B4950" w:rsidRPr="00A87A01" w14:paraId="11BFE89E" w14:textId="77777777" w:rsidTr="007B57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35FE2" w14:textId="77777777" w:rsidR="008B4950" w:rsidRPr="00A87A01" w:rsidRDefault="008B4950" w:rsidP="000746C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E79657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F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4C7F4F76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aïve</w:t>
            </w:r>
          </w:p>
          <w:p w14:paraId="6EC1252F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16)</w:t>
            </w:r>
          </w:p>
          <w:p w14:paraId="3CBE691E" w14:textId="0379E7AA" w:rsidR="00EF4188" w:rsidRPr="00D57CD5" w:rsidRDefault="00EF4188" w:rsidP="008B49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7CD5">
              <w:rPr>
                <w:rFonts w:ascii="Arial" w:hAnsi="Arial" w:cs="Arial"/>
                <w:sz w:val="16"/>
                <w:szCs w:val="16"/>
              </w:rPr>
              <w:t>Cohor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37C5EC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F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2CB0BA1D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Previously</w:t>
            </w:r>
          </w:p>
          <w:p w14:paraId="12E0BA0A" w14:textId="6C8B3641" w:rsidR="008B4950" w:rsidRPr="00A87A01" w:rsidRDefault="0053784D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8B4950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reated</w:t>
            </w:r>
          </w:p>
          <w:p w14:paraId="0C11A6CB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8)</w:t>
            </w:r>
          </w:p>
          <w:p w14:paraId="116B2503" w14:textId="5B59607C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BB7808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RAS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69F8868C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aïve</w:t>
            </w:r>
          </w:p>
          <w:p w14:paraId="7E4E992C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53941CC6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16)</w:t>
            </w:r>
          </w:p>
          <w:p w14:paraId="424E91CD" w14:textId="4A0BD30F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246316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RAS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74FA018E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Previously</w:t>
            </w:r>
          </w:p>
          <w:p w14:paraId="361A9820" w14:textId="1880A287" w:rsidR="008B4950" w:rsidRPr="00A87A01" w:rsidRDefault="0053784D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8B4950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reated</w:t>
            </w:r>
          </w:p>
          <w:p w14:paraId="645B2BF4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1)</w:t>
            </w:r>
          </w:p>
          <w:p w14:paraId="5E0B23EC" w14:textId="09AE0599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AA62CB" w14:textId="30612606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nl-NL"/>
              </w:rPr>
              <w:t>BRAF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/</w:t>
            </w: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nl-NL"/>
              </w:rPr>
              <w:t>NRAS</w:t>
            </w:r>
          </w:p>
          <w:p w14:paraId="0E9CFB16" w14:textId="4680D939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WT</w:t>
            </w:r>
          </w:p>
          <w:p w14:paraId="37593FB4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Naïve</w:t>
            </w:r>
          </w:p>
          <w:p w14:paraId="59E6A7A5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=6)</w:t>
            </w:r>
          </w:p>
          <w:p w14:paraId="66F83C82" w14:textId="173E323E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5F90AE" w14:textId="2F38C819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F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RAS</w:t>
            </w:r>
          </w:p>
          <w:p w14:paraId="023E23A7" w14:textId="71CFA885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WT</w:t>
            </w:r>
          </w:p>
          <w:p w14:paraId="24EA793D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Previously</w:t>
            </w:r>
          </w:p>
          <w:p w14:paraId="5239DC26" w14:textId="6B88CD8C" w:rsidR="008B4950" w:rsidRPr="00A87A01" w:rsidRDefault="0053784D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8B4950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reated</w:t>
            </w:r>
          </w:p>
          <w:p w14:paraId="3D59709C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11)</w:t>
            </w:r>
          </w:p>
          <w:p w14:paraId="53C0D650" w14:textId="52F11AD2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E0ADC6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PK</w:t>
            </w:r>
          </w:p>
          <w:p w14:paraId="1077745A" w14:textId="602995A1" w:rsidR="008B4950" w:rsidRPr="00A87A01" w:rsidRDefault="0053784D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="008B4950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ohort</w:t>
            </w:r>
          </w:p>
          <w:p w14:paraId="19C3D187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20)</w:t>
            </w:r>
          </w:p>
          <w:p w14:paraId="3A1FB7CD" w14:textId="7FC94F2F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1FABA8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Unknown</w:t>
            </w:r>
          </w:p>
          <w:p w14:paraId="77DB407D" w14:textId="553649A6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248F0C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  <w:p w14:paraId="0B90B5D3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Q2D</w:t>
            </w:r>
          </w:p>
          <w:p w14:paraId="48025EAE" w14:textId="06628389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30BBC7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A87A0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NRAS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+</w:t>
            </w:r>
          </w:p>
          <w:p w14:paraId="63A0A4B9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aïve</w:t>
            </w:r>
          </w:p>
          <w:p w14:paraId="27FF4E50" w14:textId="31357C4B" w:rsidR="000746C8" w:rsidRPr="00A87A01" w:rsidRDefault="008B4950" w:rsidP="0056305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QW</w:t>
            </w:r>
          </w:p>
          <w:p w14:paraId="243BA16A" w14:textId="77777777" w:rsidR="008B4950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19)</w:t>
            </w:r>
          </w:p>
          <w:p w14:paraId="6821A4E6" w14:textId="7EBD49CE" w:rsidR="00D57CD5" w:rsidRPr="00A87A01" w:rsidRDefault="00D57CD5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1F2">
              <w:rPr>
                <w:rFonts w:ascii="Arial" w:hAnsi="Arial" w:cs="Arial"/>
                <w:sz w:val="16"/>
                <w:szCs w:val="16"/>
              </w:rPr>
              <w:t xml:space="preserve">Cohort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2E21B" w14:textId="77777777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  <w:p w14:paraId="420BBE93" w14:textId="79075894" w:rsidR="008B4950" w:rsidRPr="00A87A01" w:rsidRDefault="008B4950" w:rsidP="008B49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0136D"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A87A01">
              <w:rPr>
                <w:rFonts w:ascii="Arial" w:hAnsi="Arial" w:cs="Arial"/>
                <w:b/>
                <w:bCs/>
                <w:sz w:val="16"/>
                <w:szCs w:val="16"/>
              </w:rPr>
              <w:t>=99)</w:t>
            </w:r>
          </w:p>
        </w:tc>
      </w:tr>
      <w:tr w:rsidR="008B4950" w:rsidRPr="00A87A01" w14:paraId="40C91BFC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BA355" w14:textId="77777777" w:rsidR="008B4950" w:rsidRPr="00A87A01" w:rsidRDefault="008B4950" w:rsidP="000746C8">
            <w:pPr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tudy popul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5B49F" w14:textId="0099A74A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EE8D7" w14:textId="76A705E2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758F8" w14:textId="2372655A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D0C45" w14:textId="3D027C96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C754E" w14:textId="31484818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CFAB1" w14:textId="1682C18F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A2B79" w14:textId="1EB4BB50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28C43" w14:textId="55043D69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BAEE0" w14:textId="21DDCCBD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07441" w14:textId="77415EC6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8DA40" w14:textId="51063C3A" w:rsidR="008B4950" w:rsidRPr="00A87A01" w:rsidRDefault="008B4950" w:rsidP="000746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25C1" w:rsidRPr="00A87A01" w14:paraId="258F2710" w14:textId="77777777" w:rsidTr="007B57A5">
        <w:tc>
          <w:tcPr>
            <w:tcW w:w="0" w:type="auto"/>
            <w:vAlign w:val="center"/>
          </w:tcPr>
          <w:p w14:paraId="7E436976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afe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1C8AD" w14:textId="19E35F40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C9BF2" w14:textId="42C9EC4C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75992" w14:textId="577AF57A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41AE4" w14:textId="2328294E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8898C" w14:textId="56C562F6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1AF34" w14:textId="6D725819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B34BB" w14:textId="56AAA40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2D7C6" w14:textId="6B637E93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CD213" w14:textId="62FBCC08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3E237" w14:textId="70CF27D8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A4479" w14:textId="56387A9C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E325C1" w:rsidRPr="00A87A01" w14:paraId="17390A2C" w14:textId="77777777" w:rsidTr="007B57A5">
        <w:tc>
          <w:tcPr>
            <w:tcW w:w="0" w:type="auto"/>
            <w:vAlign w:val="center"/>
          </w:tcPr>
          <w:p w14:paraId="3E4C0879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Response evalu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DEF90" w14:textId="01BD6615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6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C267B" w14:textId="1DE272CB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CF4E2" w14:textId="61C221FF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4 (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B3E6C" w14:textId="069C205E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6712D" w14:textId="15AF76EA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0B12E" w14:textId="42DE651B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9 (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9DF6A" w14:textId="5289740C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4 (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CDE11" w14:textId="440CC84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0160E" w14:textId="29D804FA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8 (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AF5CB" w14:textId="1BA3F15D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7 (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45D5D" w14:textId="78C48A63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85 (86)</w:t>
            </w:r>
          </w:p>
        </w:tc>
      </w:tr>
      <w:tr w:rsidR="00E325C1" w:rsidRPr="00A87A01" w14:paraId="7A18DD3C" w14:textId="77777777" w:rsidTr="007B57A5">
        <w:tc>
          <w:tcPr>
            <w:tcW w:w="0" w:type="auto"/>
            <w:vAlign w:val="center"/>
          </w:tcPr>
          <w:p w14:paraId="02480956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PK evalu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AE96F" w14:textId="58D99D7F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2 (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9FBD9" w14:textId="5D13A65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FB157" w14:textId="56C2062D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5 (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313AD" w14:textId="2E925D90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688C0" w14:textId="4F17BA2C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8EA5D" w14:textId="43FA9283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3EFF6" w14:textId="0D1BC69C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9AC13" w14:textId="396C2974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B2A79" w14:textId="7C1048A5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6 (70</w:t>
            </w:r>
            <w:r w:rsidR="00034F59" w:rsidRPr="00A87A0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92811" w14:textId="528184A8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2F249" w14:textId="4A5CE3DC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5 (76)</w:t>
            </w:r>
          </w:p>
        </w:tc>
      </w:tr>
      <w:tr w:rsidR="00D01EA0" w:rsidRPr="00A87A01" w14:paraId="5B9020CC" w14:textId="77777777" w:rsidTr="007B57A5">
        <w:tc>
          <w:tcPr>
            <w:tcW w:w="0" w:type="auto"/>
            <w:vAlign w:val="center"/>
          </w:tcPr>
          <w:p w14:paraId="79A6F005" w14:textId="44BE6305" w:rsidR="00D01EA0" w:rsidRPr="00A87A01" w:rsidRDefault="00785263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F94891">
              <w:rPr>
                <w:rFonts w:ascii="Arial" w:hAnsi="Arial" w:cs="Arial"/>
                <w:sz w:val="16"/>
                <w:szCs w:val="16"/>
              </w:rPr>
              <w:t>harmacodynamic</w:t>
            </w:r>
            <w:r w:rsidR="004E18A2">
              <w:rPr>
                <w:rFonts w:ascii="Arial" w:hAnsi="Arial" w:cs="Arial"/>
                <w:sz w:val="16"/>
                <w:szCs w:val="16"/>
              </w:rPr>
              <w:t>s</w:t>
            </w:r>
            <w:r w:rsidR="00F948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125B9">
              <w:rPr>
                <w:rFonts w:ascii="Arial" w:hAnsi="Arial" w:cs="Arial"/>
                <w:sz w:val="16"/>
                <w:szCs w:val="16"/>
              </w:rPr>
              <w:t>evalu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2E54F" w14:textId="56FC3519" w:rsidR="00D01EA0" w:rsidRPr="00A87A01" w:rsidRDefault="003E5496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3B3FB" w14:textId="404E1AFD" w:rsidR="00D01EA0" w:rsidRPr="00A87A01" w:rsidRDefault="003E5496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C8B70" w14:textId="20319E91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E06B4" w14:textId="12B00BCE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3F803" w14:textId="26C0E2F2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E7604" w14:textId="3B1E7FE4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232A5" w14:textId="4E91E9E1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DD0CF" w14:textId="7EB9DE9B" w:rsidR="00D01EA0" w:rsidRPr="00A87A01" w:rsidRDefault="00E20EC8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0928E" w14:textId="286D36BD" w:rsidR="00D01EA0" w:rsidRPr="00A87A01" w:rsidRDefault="00786492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32714" w14:textId="08E77E6F" w:rsidR="00D01EA0" w:rsidRPr="00A87A01" w:rsidRDefault="00786492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F0DC6" w14:textId="51DC6895" w:rsidR="00D01EA0" w:rsidRPr="00A87A01" w:rsidRDefault="00786492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24)</w:t>
            </w:r>
          </w:p>
        </w:tc>
      </w:tr>
      <w:tr w:rsidR="00E325C1" w:rsidRPr="00A87A01" w14:paraId="35B4FC72" w14:textId="77777777" w:rsidTr="007B57A5">
        <w:tc>
          <w:tcPr>
            <w:tcW w:w="0" w:type="auto"/>
            <w:vAlign w:val="center"/>
          </w:tcPr>
          <w:p w14:paraId="26EC3000" w14:textId="77777777" w:rsidR="00E325C1" w:rsidRPr="00A87A01" w:rsidRDefault="00E325C1" w:rsidP="00E325C1">
            <w:pPr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eastAsia="TimesNewRoman" w:hAnsi="Arial" w:cs="Arial"/>
                <w:sz w:val="16"/>
                <w:szCs w:val="16"/>
                <w:lang w:val="en-GB"/>
              </w:rPr>
              <w:t>Primary reason off study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A2460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524F72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BE705A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E8FF6A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9B73BA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B387D4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6EA103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23D77E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0EC9BA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5DACF4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C0D1F3" w14:textId="77777777" w:rsidR="00E325C1" w:rsidRPr="00A87A01" w:rsidRDefault="00E325C1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25C1" w:rsidRPr="00A87A01" w14:paraId="3FA8A05E" w14:textId="77777777" w:rsidTr="007B57A5">
        <w:tc>
          <w:tcPr>
            <w:tcW w:w="0" w:type="auto"/>
            <w:vAlign w:val="center"/>
          </w:tcPr>
          <w:p w14:paraId="7B457302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Progressive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A0C83" w14:textId="19AE07E0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0 (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ECFF0" w14:textId="601DA4EB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BF591" w14:textId="34517C8C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2 (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88B2E" w14:textId="3AF62BBE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00C79" w14:textId="2707AC9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B509B" w14:textId="0D57E5D6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8 (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01996" w14:textId="480DB2CD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9 (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249B6" w14:textId="09207F1F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2AA21" w14:textId="36B123E3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1 (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573C1" w14:textId="4B87B9B6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0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67CB1" w14:textId="3E1590F1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1 (62)</w:t>
            </w:r>
          </w:p>
        </w:tc>
      </w:tr>
      <w:tr w:rsidR="00E325C1" w:rsidRPr="00A87A01" w14:paraId="33D208EF" w14:textId="77777777" w:rsidTr="007B57A5">
        <w:tc>
          <w:tcPr>
            <w:tcW w:w="0" w:type="auto"/>
            <w:vAlign w:val="center"/>
          </w:tcPr>
          <w:p w14:paraId="431CFED4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Adverse ev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8EC33" w14:textId="0D4707B8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A2A8F" w14:textId="444B454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F751B" w14:textId="4DB7B1E5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C7FBF" w14:textId="10F8D94A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DB4CE" w14:textId="211B327A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E0453" w14:textId="198AE774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8B48E" w14:textId="0A3F45E0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5 (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35B3E" w14:textId="728AEC2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02115" w14:textId="1741F9ED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5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1E803" w14:textId="067DF391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E9C92" w14:textId="090FCC7A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 xml:space="preserve"> 18 (18)</w:t>
            </w:r>
          </w:p>
        </w:tc>
      </w:tr>
      <w:tr w:rsidR="00E325C1" w:rsidRPr="00A87A01" w14:paraId="60C66032" w14:textId="77777777" w:rsidTr="007B57A5">
        <w:tc>
          <w:tcPr>
            <w:tcW w:w="0" w:type="auto"/>
            <w:vAlign w:val="center"/>
          </w:tcPr>
          <w:p w14:paraId="1BAD8225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Symptomatic deterio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681F2" w14:textId="52C924AA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40175" w14:textId="7BB9822C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8D440" w14:textId="1B30781C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360B5" w14:textId="35B4A760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1E835" w14:textId="29E1042B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5F4D3" w14:textId="4B2CB83E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E05A3" w14:textId="40BD0D61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B26E3" w14:textId="2D60B84B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FC927" w14:textId="51EB7D18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6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4AC38" w14:textId="14F92132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AC06" w14:textId="560B5C8F" w:rsidR="00E325C1" w:rsidRPr="00A87A01" w:rsidRDefault="00820A03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 (7)</w:t>
            </w:r>
          </w:p>
        </w:tc>
      </w:tr>
      <w:tr w:rsidR="00E325C1" w:rsidRPr="00A87A01" w14:paraId="3F576882" w14:textId="77777777" w:rsidTr="007B57A5">
        <w:tc>
          <w:tcPr>
            <w:tcW w:w="0" w:type="auto"/>
            <w:vAlign w:val="center"/>
          </w:tcPr>
          <w:p w14:paraId="35653754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87134" w14:textId="09906B6C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B89A4" w14:textId="16C3C467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C49CC" w14:textId="07373752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7DC31" w14:textId="6E85F041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72FC5" w14:textId="23A2714B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08EF4" w14:textId="0DA4F7B8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9002D" w14:textId="3D7AC420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2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8C0E0" w14:textId="2EB9EA5D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C1509" w14:textId="55407D25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FD4EE" w14:textId="21B73F11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4 (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8A66C" w14:textId="608CC138" w:rsidR="00E325C1" w:rsidRPr="00A87A01" w:rsidRDefault="00820A03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7 (7)</w:t>
            </w:r>
          </w:p>
        </w:tc>
      </w:tr>
      <w:tr w:rsidR="00E325C1" w:rsidRPr="00A87A01" w14:paraId="4D332F1D" w14:textId="77777777" w:rsidTr="007B57A5">
        <w:tc>
          <w:tcPr>
            <w:tcW w:w="0" w:type="auto"/>
            <w:vAlign w:val="center"/>
          </w:tcPr>
          <w:p w14:paraId="1751131A" w14:textId="6502CBB4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Withdrawal by p</w:t>
            </w:r>
            <w:r w:rsidR="00BF10A8" w:rsidRPr="00A87A01">
              <w:rPr>
                <w:rFonts w:ascii="Arial" w:hAnsi="Arial" w:cs="Arial"/>
                <w:sz w:val="16"/>
                <w:szCs w:val="16"/>
              </w:rPr>
              <w:t>at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6980D" w14:textId="737D8DE0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3E8C3" w14:textId="6F5264FA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569F7" w14:textId="6C52012E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EFC81" w14:textId="235EDA6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9972F" w14:textId="08EDBE1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9DA5E" w14:textId="0CC0157B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AF808" w14:textId="503C8182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A0102" w14:textId="3C414326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562BF" w14:textId="007BE7E9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A1BFD" w14:textId="0DFB29FF" w:rsidR="00E325C1" w:rsidRPr="00A87A01" w:rsidRDefault="00F11CDF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BA9D" w14:textId="20C63921" w:rsidR="00E325C1" w:rsidRPr="00A87A01" w:rsidRDefault="00820A03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3 (3)</w:t>
            </w:r>
          </w:p>
        </w:tc>
      </w:tr>
      <w:tr w:rsidR="00E325C1" w:rsidRPr="00A87A01" w14:paraId="5B4F81A9" w14:textId="77777777" w:rsidTr="007B57A5">
        <w:tc>
          <w:tcPr>
            <w:tcW w:w="0" w:type="auto"/>
            <w:vAlign w:val="center"/>
          </w:tcPr>
          <w:p w14:paraId="3FA33DF5" w14:textId="77777777" w:rsidR="00E325C1" w:rsidRPr="00A87A01" w:rsidRDefault="00E325C1" w:rsidP="00E325C1">
            <w:pPr>
              <w:ind w:firstLine="113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Unsatisfactory therapeutic respo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CB259" w14:textId="689E46A9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2F212" w14:textId="5E9D100A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D928E" w14:textId="411C9C91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C0849" w14:textId="39708EF7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6A2ED" w14:textId="1F2161C5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51FBD" w14:textId="1BF19D04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F4DA3" w14:textId="51D60E5B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20DA1" w14:textId="35791577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1A1CC" w14:textId="1023244F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8CD73" w14:textId="7CCEF160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E9369" w14:textId="60862DE3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</w:tr>
      <w:tr w:rsidR="00E325C1" w:rsidRPr="00A87A01" w14:paraId="054EE136" w14:textId="77777777" w:rsidTr="007B57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2E274F" w14:textId="5FAD2A74" w:rsidR="00E325C1" w:rsidRPr="00A87A01" w:rsidRDefault="00E325C1" w:rsidP="00E325C1">
            <w:pPr>
              <w:ind w:firstLine="116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6BF4A" w14:textId="1B09B623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55F90" w14:textId="4A7D39BB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FDD71" w14:textId="01AF3428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F38DB" w14:textId="2E29688F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4E653" w14:textId="059D03BB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4E3E8" w14:textId="73A4BEE0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80862" w14:textId="18E2DA1B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66DEB" w14:textId="0139594A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3B3CD" w14:textId="1B96A1EE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59ABD" w14:textId="2A0EE421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E0147" w14:textId="07F6B0CD" w:rsidR="00E325C1" w:rsidRPr="00A87A01" w:rsidRDefault="00034F59" w:rsidP="00E32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7A01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</w:tr>
    </w:tbl>
    <w:p w14:paraId="59B06349" w14:textId="72790C7A" w:rsidR="00AF298D" w:rsidRPr="00A87A01" w:rsidRDefault="00B0136D" w:rsidP="00AF298D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>Data are n (%).</w:t>
      </w:r>
      <w:r w:rsidR="00AF298D">
        <w:rPr>
          <w:rFonts w:ascii="Arial" w:hAnsi="Arial" w:cs="Arial"/>
          <w:sz w:val="16"/>
          <w:szCs w:val="16"/>
        </w:rPr>
        <w:br/>
        <w:t>Enrollment into Cohort 8 was not initiated and was deleted from the protocol in a subsequent amendment.</w:t>
      </w:r>
      <w:bookmarkStart w:id="3" w:name="_GoBack"/>
      <w:bookmarkEnd w:id="3"/>
    </w:p>
    <w:p w14:paraId="3CBD7B64" w14:textId="0218FE87" w:rsidR="00592D82" w:rsidRPr="00A87A01" w:rsidRDefault="00B0136D" w:rsidP="00BD1681">
      <w:pPr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 xml:space="preserve">Abbreviations: </w:t>
      </w:r>
      <w:r w:rsidR="00FE0C6D" w:rsidRPr="00A87A01">
        <w:rPr>
          <w:rFonts w:ascii="Arial" w:hAnsi="Arial" w:cs="Arial"/>
          <w:i/>
          <w:iCs/>
          <w:sz w:val="16"/>
          <w:szCs w:val="16"/>
        </w:rPr>
        <w:t>BRAF</w:t>
      </w:r>
      <w:r w:rsidR="00FE0C6D" w:rsidRPr="00A87A01">
        <w:rPr>
          <w:rFonts w:ascii="Arial" w:hAnsi="Arial" w:cs="Arial"/>
          <w:sz w:val="16"/>
          <w:szCs w:val="16"/>
        </w:rPr>
        <w:t xml:space="preserve">+, </w:t>
      </w:r>
      <w:r w:rsidR="00FE0C6D" w:rsidRPr="00A87A01">
        <w:rPr>
          <w:rFonts w:ascii="Arial" w:hAnsi="Arial" w:cs="Arial"/>
          <w:i/>
          <w:iCs/>
          <w:sz w:val="16"/>
          <w:szCs w:val="16"/>
        </w:rPr>
        <w:t>BRAF</w:t>
      </w:r>
      <w:r w:rsidR="00FE0C6D" w:rsidRPr="00A87A01">
        <w:rPr>
          <w:rFonts w:ascii="Arial" w:hAnsi="Arial" w:cs="Arial"/>
          <w:sz w:val="16"/>
          <w:szCs w:val="16"/>
        </w:rPr>
        <w:t xml:space="preserve"> mutation</w:t>
      </w:r>
      <w:r w:rsidR="005E4FD7" w:rsidRPr="00A87A01">
        <w:rPr>
          <w:rFonts w:ascii="Arial" w:hAnsi="Arial" w:cs="Arial"/>
          <w:sz w:val="16"/>
          <w:szCs w:val="16"/>
        </w:rPr>
        <w:t>-</w:t>
      </w:r>
      <w:r w:rsidR="00FE0C6D" w:rsidRPr="00A87A01">
        <w:rPr>
          <w:rFonts w:ascii="Arial" w:hAnsi="Arial" w:cs="Arial"/>
          <w:sz w:val="16"/>
          <w:szCs w:val="16"/>
        </w:rPr>
        <w:t xml:space="preserve">positive; </w:t>
      </w:r>
      <w:r w:rsidRPr="00A87A01">
        <w:rPr>
          <w:rFonts w:ascii="Arial" w:hAnsi="Arial" w:cs="Arial"/>
          <w:sz w:val="16"/>
          <w:szCs w:val="16"/>
        </w:rPr>
        <w:t xml:space="preserve">DLT, dose-limiting toxicity; </w:t>
      </w:r>
      <w:r w:rsidR="005E4FD7" w:rsidRPr="00A87A01">
        <w:rPr>
          <w:rFonts w:ascii="Arial" w:hAnsi="Arial" w:cs="Arial"/>
          <w:i/>
          <w:iCs/>
          <w:sz w:val="16"/>
          <w:szCs w:val="16"/>
        </w:rPr>
        <w:t>NRAS</w:t>
      </w:r>
      <w:r w:rsidR="005E4FD7" w:rsidRPr="00A87A01">
        <w:rPr>
          <w:rFonts w:ascii="Arial" w:hAnsi="Arial" w:cs="Arial"/>
          <w:sz w:val="16"/>
          <w:szCs w:val="16"/>
        </w:rPr>
        <w:t xml:space="preserve">+, </w:t>
      </w:r>
      <w:r w:rsidR="005E4FD7" w:rsidRPr="00A87A01">
        <w:rPr>
          <w:rFonts w:ascii="Arial" w:hAnsi="Arial" w:cs="Arial"/>
          <w:i/>
          <w:iCs/>
          <w:sz w:val="16"/>
          <w:szCs w:val="16"/>
        </w:rPr>
        <w:t>NRAS</w:t>
      </w:r>
      <w:r w:rsidR="005E4FD7" w:rsidRPr="00A87A01">
        <w:rPr>
          <w:rFonts w:ascii="Arial" w:hAnsi="Arial" w:cs="Arial"/>
          <w:sz w:val="16"/>
          <w:szCs w:val="16"/>
        </w:rPr>
        <w:t xml:space="preserve"> mutation-positive; PK, pharmacokinetics; </w:t>
      </w:r>
      <w:r w:rsidRPr="00A87A01">
        <w:rPr>
          <w:rFonts w:ascii="Arial" w:hAnsi="Arial" w:cs="Arial"/>
          <w:sz w:val="16"/>
          <w:szCs w:val="16"/>
        </w:rPr>
        <w:t>Q2</w:t>
      </w:r>
      <w:r w:rsidR="00CB04F3" w:rsidRPr="00A87A01">
        <w:rPr>
          <w:rFonts w:ascii="Arial" w:hAnsi="Arial" w:cs="Arial"/>
          <w:sz w:val="16"/>
          <w:szCs w:val="16"/>
        </w:rPr>
        <w:t>D</w:t>
      </w:r>
      <w:r w:rsidRPr="00A87A01">
        <w:rPr>
          <w:rFonts w:ascii="Arial" w:hAnsi="Arial" w:cs="Arial"/>
          <w:sz w:val="16"/>
          <w:szCs w:val="16"/>
        </w:rPr>
        <w:t xml:space="preserve">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>weekly</w:t>
      </w:r>
      <w:r w:rsidR="00FE0C6D" w:rsidRPr="00A87A01">
        <w:rPr>
          <w:rFonts w:ascii="Arial" w:hAnsi="Arial" w:cs="Arial"/>
          <w:sz w:val="16"/>
          <w:szCs w:val="16"/>
        </w:rPr>
        <w:t>; WT, wild-ty</w:t>
      </w:r>
      <w:r w:rsidR="005E4FD7" w:rsidRPr="00A87A01">
        <w:rPr>
          <w:rFonts w:ascii="Arial" w:hAnsi="Arial" w:cs="Arial"/>
          <w:sz w:val="16"/>
          <w:szCs w:val="16"/>
        </w:rPr>
        <w:t>p</w:t>
      </w:r>
      <w:r w:rsidR="00FE0C6D" w:rsidRPr="00A87A01">
        <w:rPr>
          <w:rFonts w:ascii="Arial" w:hAnsi="Arial" w:cs="Arial"/>
          <w:sz w:val="16"/>
          <w:szCs w:val="16"/>
        </w:rPr>
        <w:t>e</w:t>
      </w:r>
      <w:r w:rsidR="00BD1681" w:rsidRPr="00A87A01">
        <w:rPr>
          <w:rFonts w:ascii="Arial" w:hAnsi="Arial" w:cs="Arial"/>
          <w:sz w:val="16"/>
          <w:szCs w:val="16"/>
        </w:rPr>
        <w:t>.</w:t>
      </w:r>
    </w:p>
    <w:p w14:paraId="767B957A" w14:textId="43D91D49" w:rsidR="00592D82" w:rsidRPr="00A87A01" w:rsidRDefault="00592D82" w:rsidP="00592D82">
      <w:pPr>
        <w:spacing w:before="120" w:line="360" w:lineRule="auto"/>
        <w:ind w:right="-784" w:hanging="567"/>
        <w:jc w:val="both"/>
        <w:rPr>
          <w:rFonts w:ascii="Arial" w:hAnsi="Arial" w:cs="Arial"/>
          <w:sz w:val="16"/>
          <w:szCs w:val="16"/>
        </w:rPr>
      </w:pPr>
    </w:p>
    <w:p w14:paraId="08DDEF5D" w14:textId="77777777" w:rsidR="00592D82" w:rsidRPr="00A87A01" w:rsidRDefault="00592D82" w:rsidP="00592D82">
      <w:pPr>
        <w:spacing w:before="120" w:line="360" w:lineRule="auto"/>
        <w:ind w:hanging="567"/>
        <w:jc w:val="both"/>
        <w:rPr>
          <w:rFonts w:ascii="Arial" w:hAnsi="Arial" w:cs="Arial"/>
          <w:sz w:val="16"/>
          <w:szCs w:val="16"/>
        </w:rPr>
      </w:pPr>
    </w:p>
    <w:p w14:paraId="2C41E102" w14:textId="714D7893" w:rsidR="000746C8" w:rsidRPr="00A87A01" w:rsidRDefault="000746C8">
      <w:pPr>
        <w:spacing w:after="160" w:line="259" w:lineRule="auto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br w:type="page"/>
      </w:r>
    </w:p>
    <w:p w14:paraId="7C0F8CB8" w14:textId="4420D8A2" w:rsidR="007A633B" w:rsidRPr="00A87A01" w:rsidRDefault="007A633B" w:rsidP="00485029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 xml:space="preserve">Table </w:t>
      </w:r>
      <w:r w:rsidR="00B05E82" w:rsidRPr="00A87A01">
        <w:rPr>
          <w:rFonts w:ascii="Arial" w:hAnsi="Arial" w:cs="Arial"/>
          <w:b/>
          <w:bCs/>
        </w:rPr>
        <w:t>S4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</w:t>
      </w:r>
      <w:r w:rsidR="001C7403" w:rsidRPr="00A87A01">
        <w:rPr>
          <w:rFonts w:ascii="Arial" w:hAnsi="Arial" w:cs="Arial"/>
        </w:rPr>
        <w:t>Tovorafenib</w:t>
      </w:r>
      <w:r w:rsidRPr="00A87A01">
        <w:rPr>
          <w:rFonts w:ascii="Arial" w:hAnsi="Arial" w:cs="Arial"/>
        </w:rPr>
        <w:t xml:space="preserve"> exposure (safety population)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6"/>
        <w:gridCol w:w="1058"/>
        <w:gridCol w:w="1058"/>
        <w:gridCol w:w="1058"/>
        <w:gridCol w:w="1058"/>
        <w:gridCol w:w="1169"/>
        <w:gridCol w:w="1058"/>
      </w:tblGrid>
      <w:tr w:rsidR="007A633B" w:rsidRPr="00A87A01" w14:paraId="1E067BB4" w14:textId="77777777" w:rsidTr="007B57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96593D" w14:textId="77777777" w:rsidR="007A633B" w:rsidRPr="00A87A01" w:rsidRDefault="007A633B" w:rsidP="00003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A76AA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73B30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xpansion phase</w:t>
            </w:r>
          </w:p>
        </w:tc>
      </w:tr>
      <w:tr w:rsidR="007A633B" w:rsidRPr="00A87A01" w14:paraId="3B6003AD" w14:textId="77777777" w:rsidTr="007B57A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C46501" w14:textId="77777777" w:rsidR="007A633B" w:rsidRPr="00A87A01" w:rsidRDefault="007A633B" w:rsidP="00003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3D58A" w14:textId="26BCB795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57040AD7" w14:textId="147B978D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0AFBF" w14:textId="30DBA8AB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6E0323D3" w14:textId="561F0A48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25602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82A440B" w14:textId="755C00A8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1587A" w14:textId="75E28448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552C0B2C" w14:textId="73626DFF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80</w:t>
            </w:r>
            <w:r w:rsidR="00D54F56" w:rsidRPr="00A87A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5826F" w14:textId="0DF9A809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6F59A1EE" w14:textId="251BDFCD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61DD9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BD3E75E" w14:textId="1298867B" w:rsidR="007A633B" w:rsidRPr="00A87A01" w:rsidRDefault="007A633B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99</w:t>
            </w:r>
          </w:p>
        </w:tc>
      </w:tr>
      <w:tr w:rsidR="007A633B" w:rsidRPr="00A87A01" w14:paraId="45A618C9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2E5E4" w14:textId="3DB007B5" w:rsidR="007A633B" w:rsidRPr="00A87A01" w:rsidRDefault="007A633B" w:rsidP="0000347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umber of cycles</w:t>
            </w:r>
            <w:r w:rsidR="00280B0B" w:rsidRPr="00A87A01">
              <w:rPr>
                <w:rFonts w:ascii="Arial" w:hAnsi="Arial" w:cs="Arial"/>
                <w:sz w:val="20"/>
                <w:szCs w:val="20"/>
              </w:rPr>
              <w:t>, n</w:t>
            </w:r>
            <w:r w:rsidR="00D54F56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4DF714EB" w14:textId="77777777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6D79C781" w14:textId="61A1B1F7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0243A4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83212B" w14:textId="55EE46E9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73E7A0E3" w14:textId="6C4950A0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79A1E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C0B8A0" w14:textId="6512E08F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18141C94" w14:textId="72FB5AC4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A82A7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24D194" w14:textId="437D3980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569913D6" w14:textId="4FB4E4A4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C0FF2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683739" w14:textId="60559C1A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499AC9D0" w14:textId="78D1D17F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808A8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3C0047" w14:textId="462DD649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523D1EEE" w14:textId="5EF022AD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1244D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AA0D96" w14:textId="6C9A41D3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0DD87FA8" w14:textId="48FCE285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49</w:t>
            </w:r>
          </w:p>
        </w:tc>
      </w:tr>
      <w:tr w:rsidR="007A633B" w:rsidRPr="00A87A01" w14:paraId="4BAC77A3" w14:textId="77777777" w:rsidTr="007B57A5">
        <w:tc>
          <w:tcPr>
            <w:tcW w:w="0" w:type="auto"/>
            <w:vAlign w:val="center"/>
          </w:tcPr>
          <w:p w14:paraId="55FC140D" w14:textId="77777777" w:rsidR="006B7005" w:rsidRPr="00A87A01" w:rsidRDefault="007A633B" w:rsidP="006B7005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otal amount of dose received, mg</w:t>
            </w:r>
            <w:r w:rsidR="006B7005" w:rsidRPr="00A87A0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8154A7" w14:textId="77777777" w:rsidR="006B7005" w:rsidRPr="00A87A01" w:rsidRDefault="006B7005" w:rsidP="006B7005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1011BF2C" w14:textId="2A6082A9" w:rsidR="007A633B" w:rsidRPr="00A87A01" w:rsidRDefault="006B7005" w:rsidP="006B7005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14:paraId="4D335219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32172D" w14:textId="372369D8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00.0</w:t>
            </w:r>
          </w:p>
          <w:p w14:paraId="13DFC0E5" w14:textId="431E57FE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0–94640</w:t>
            </w:r>
          </w:p>
        </w:tc>
        <w:tc>
          <w:tcPr>
            <w:tcW w:w="0" w:type="auto"/>
          </w:tcPr>
          <w:p w14:paraId="34C28EC9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A1A60F" w14:textId="1960598B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400.0</w:t>
            </w:r>
          </w:p>
          <w:p w14:paraId="09F7D6BA" w14:textId="61D0FA4B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00–15600</w:t>
            </w:r>
          </w:p>
        </w:tc>
        <w:tc>
          <w:tcPr>
            <w:tcW w:w="0" w:type="auto"/>
          </w:tcPr>
          <w:p w14:paraId="26AC9507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13E2B8" w14:textId="2965D181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600.0</w:t>
            </w:r>
          </w:p>
          <w:p w14:paraId="03F566A1" w14:textId="1E470B23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0–94640</w:t>
            </w:r>
          </w:p>
        </w:tc>
        <w:tc>
          <w:tcPr>
            <w:tcW w:w="0" w:type="auto"/>
          </w:tcPr>
          <w:p w14:paraId="38F2F892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709F83" w14:textId="0EBF1DF5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600.0</w:t>
            </w:r>
          </w:p>
          <w:p w14:paraId="786EE5C8" w14:textId="2CAF9E6D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00–95340</w:t>
            </w:r>
          </w:p>
        </w:tc>
        <w:tc>
          <w:tcPr>
            <w:tcW w:w="0" w:type="auto"/>
          </w:tcPr>
          <w:p w14:paraId="2EA9EC96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94FB00" w14:textId="6CA324D3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800.0</w:t>
            </w:r>
          </w:p>
          <w:p w14:paraId="51722BCE" w14:textId="72D06ECD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200–17400</w:t>
            </w:r>
          </w:p>
        </w:tc>
        <w:tc>
          <w:tcPr>
            <w:tcW w:w="0" w:type="auto"/>
          </w:tcPr>
          <w:p w14:paraId="009D4CEA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7B97B4" w14:textId="435A141D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400.0</w:t>
            </w:r>
          </w:p>
          <w:p w14:paraId="24076B4F" w14:textId="5B6E9EFE" w:rsidR="006B7005" w:rsidRPr="00A87A01" w:rsidRDefault="006B700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00–95340</w:t>
            </w:r>
          </w:p>
        </w:tc>
      </w:tr>
      <w:tr w:rsidR="007A633B" w:rsidRPr="00A87A01" w14:paraId="0AC498A3" w14:textId="77777777" w:rsidTr="007B57A5">
        <w:tc>
          <w:tcPr>
            <w:tcW w:w="0" w:type="auto"/>
            <w:vAlign w:val="center"/>
          </w:tcPr>
          <w:p w14:paraId="1E9D01AB" w14:textId="3105A9A5" w:rsidR="007A633B" w:rsidRPr="00A87A01" w:rsidRDefault="007A633B" w:rsidP="007A633B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Total number of doses received, n</w:t>
            </w:r>
          </w:p>
          <w:p w14:paraId="288085C5" w14:textId="4E5E9C3F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73CD3080" w14:textId="6598926F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14:paraId="2D68B6CD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67932B" w14:textId="151A79D5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.0</w:t>
            </w:r>
          </w:p>
          <w:p w14:paraId="21CAA573" w14:textId="0182F0EA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–471</w:t>
            </w:r>
          </w:p>
        </w:tc>
        <w:tc>
          <w:tcPr>
            <w:tcW w:w="0" w:type="auto"/>
          </w:tcPr>
          <w:p w14:paraId="52D43BC2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D4B55A" w14:textId="646E0016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7639E57F" w14:textId="7FD1A21F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39</w:t>
            </w:r>
          </w:p>
        </w:tc>
        <w:tc>
          <w:tcPr>
            <w:tcW w:w="0" w:type="auto"/>
          </w:tcPr>
          <w:p w14:paraId="6A8E0B26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C4BB1E" w14:textId="662E59F7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.0</w:t>
            </w:r>
          </w:p>
          <w:p w14:paraId="2626263C" w14:textId="7EF197EF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–471</w:t>
            </w:r>
          </w:p>
        </w:tc>
        <w:tc>
          <w:tcPr>
            <w:tcW w:w="0" w:type="auto"/>
          </w:tcPr>
          <w:p w14:paraId="6ECB4CD9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95DD9A" w14:textId="434C40F7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.0</w:t>
            </w:r>
          </w:p>
          <w:p w14:paraId="20959142" w14:textId="3691CA1A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–675</w:t>
            </w:r>
          </w:p>
        </w:tc>
        <w:tc>
          <w:tcPr>
            <w:tcW w:w="0" w:type="auto"/>
          </w:tcPr>
          <w:p w14:paraId="3C6F5166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4B1A01" w14:textId="20273DEC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.0</w:t>
            </w:r>
          </w:p>
          <w:p w14:paraId="24F25311" w14:textId="61AFDFAF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–29</w:t>
            </w:r>
          </w:p>
        </w:tc>
        <w:tc>
          <w:tcPr>
            <w:tcW w:w="0" w:type="auto"/>
          </w:tcPr>
          <w:p w14:paraId="7BB23D8B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381589" w14:textId="557B5B60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5.0</w:t>
            </w:r>
          </w:p>
          <w:p w14:paraId="7F696E97" w14:textId="4BF5D172" w:rsidR="006B7005" w:rsidRPr="00A87A01" w:rsidRDefault="00D54F56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–675</w:t>
            </w:r>
          </w:p>
        </w:tc>
      </w:tr>
      <w:tr w:rsidR="007A633B" w:rsidRPr="00A87A01" w14:paraId="2DC9A4A6" w14:textId="77777777" w:rsidTr="007B57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7A1DD" w14:textId="48800BCC" w:rsidR="007A633B" w:rsidRPr="00A87A01" w:rsidRDefault="007A633B" w:rsidP="0000347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ive dose intensity, %</w:t>
            </w:r>
          </w:p>
          <w:p w14:paraId="75854EEA" w14:textId="77777777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4DD1A1EC" w14:textId="16316A0F" w:rsidR="007A633B" w:rsidRPr="00A87A01" w:rsidRDefault="007A633B" w:rsidP="007A633B">
            <w:pPr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2AD21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81A3DA" w14:textId="47EB91ED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5.5</w:t>
            </w:r>
          </w:p>
          <w:p w14:paraId="7E3DAD27" w14:textId="28E29AD3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–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E0360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3F3037" w14:textId="2B3921FF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5.0</w:t>
            </w:r>
          </w:p>
          <w:p w14:paraId="1F28B844" w14:textId="53DAA12A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5–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6A5D2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28DB61" w14:textId="3D2BF711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0.9</w:t>
            </w:r>
          </w:p>
          <w:p w14:paraId="7831CF5B" w14:textId="7CA0AF41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–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D8DBE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48B242" w14:textId="03EDB8A8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8.6</w:t>
            </w:r>
          </w:p>
          <w:p w14:paraId="29ECE147" w14:textId="4DCF7763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–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9178F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C36326" w14:textId="095EEAF9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7.5</w:t>
            </w:r>
          </w:p>
          <w:p w14:paraId="7F8B2726" w14:textId="004BF679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0–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0085B0" w14:textId="77777777" w:rsidR="007A633B" w:rsidRPr="00A87A01" w:rsidRDefault="007A633B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78C0FC" w14:textId="2E511C3C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8.0</w:t>
            </w:r>
          </w:p>
          <w:p w14:paraId="1869CC27" w14:textId="69F26A8A" w:rsidR="006B7005" w:rsidRPr="00A87A01" w:rsidRDefault="002C35C5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–100</w:t>
            </w:r>
          </w:p>
        </w:tc>
      </w:tr>
    </w:tbl>
    <w:p w14:paraId="2C3BC07A" w14:textId="2FB77E6F" w:rsidR="00D54F56" w:rsidRPr="0024060A" w:rsidRDefault="007A633B" w:rsidP="00D42627">
      <w:pPr>
        <w:spacing w:before="120"/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a</w:t>
      </w:r>
      <w:r w:rsidR="002C35C5" w:rsidRPr="0024060A">
        <w:rPr>
          <w:rFonts w:ascii="Arial" w:hAnsi="Arial" w:cs="Arial"/>
          <w:sz w:val="16"/>
          <w:szCs w:val="16"/>
        </w:rPr>
        <w:t xml:space="preserve">Two patients in the Q2D total group of the dose expansion phase switched to weekly dosing starting with cycles </w:t>
      </w:r>
      <w:r w:rsidR="00CB0D35" w:rsidRPr="0024060A">
        <w:rPr>
          <w:rFonts w:ascii="Arial" w:hAnsi="Arial" w:cs="Arial"/>
          <w:sz w:val="16"/>
          <w:szCs w:val="16"/>
        </w:rPr>
        <w:t>4</w:t>
      </w:r>
      <w:r w:rsidR="002C35C5" w:rsidRPr="0024060A">
        <w:rPr>
          <w:rFonts w:ascii="Arial" w:hAnsi="Arial" w:cs="Arial"/>
          <w:sz w:val="16"/>
          <w:szCs w:val="16"/>
        </w:rPr>
        <w:t xml:space="preserve"> and </w:t>
      </w:r>
      <w:r w:rsidR="00CB0D35" w:rsidRPr="0024060A">
        <w:rPr>
          <w:rFonts w:ascii="Arial" w:hAnsi="Arial" w:cs="Arial"/>
          <w:sz w:val="16"/>
          <w:szCs w:val="16"/>
        </w:rPr>
        <w:t>5</w:t>
      </w:r>
      <w:r w:rsidR="002C35C5" w:rsidRPr="0024060A">
        <w:rPr>
          <w:rFonts w:ascii="Arial" w:hAnsi="Arial" w:cs="Arial"/>
          <w:sz w:val="16"/>
          <w:szCs w:val="16"/>
        </w:rPr>
        <w:t>, respectively.</w:t>
      </w:r>
    </w:p>
    <w:p w14:paraId="786938E2" w14:textId="6FEA06CE" w:rsidR="007A633B" w:rsidRPr="0024060A" w:rsidRDefault="00D54F56" w:rsidP="007A633B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b</w:t>
      </w:r>
      <w:r w:rsidR="007A633B" w:rsidRPr="0024060A">
        <w:rPr>
          <w:rFonts w:ascii="Arial" w:hAnsi="Arial" w:cs="Arial"/>
          <w:sz w:val="16"/>
          <w:szCs w:val="16"/>
        </w:rPr>
        <w:t>A cycle was defined as</w:t>
      </w:r>
      <w:r w:rsidR="000E03B6" w:rsidRPr="0024060A">
        <w:rPr>
          <w:rFonts w:ascii="Arial" w:hAnsi="Arial" w:cs="Arial"/>
          <w:sz w:val="16"/>
          <w:szCs w:val="16"/>
        </w:rPr>
        <w:t xml:space="preserve"> those</w:t>
      </w:r>
      <w:r w:rsidR="007A633B" w:rsidRPr="0024060A">
        <w:rPr>
          <w:rFonts w:ascii="Arial" w:hAnsi="Arial" w:cs="Arial"/>
          <w:sz w:val="16"/>
          <w:szCs w:val="16"/>
        </w:rPr>
        <w:t xml:space="preserve"> in which the patient received any amount of study drug.</w:t>
      </w:r>
    </w:p>
    <w:p w14:paraId="3C0872CC" w14:textId="21E81EB4" w:rsidR="0067754F" w:rsidRPr="0024060A" w:rsidRDefault="007A633B" w:rsidP="007A633B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Abbreviations: Q2</w:t>
      </w:r>
      <w:r w:rsidR="00CB04F3" w:rsidRPr="0024060A">
        <w:rPr>
          <w:rFonts w:ascii="Arial" w:hAnsi="Arial" w:cs="Arial"/>
          <w:sz w:val="16"/>
          <w:szCs w:val="16"/>
        </w:rPr>
        <w:t>D</w:t>
      </w:r>
      <w:r w:rsidRPr="0024060A">
        <w:rPr>
          <w:rFonts w:ascii="Arial" w:hAnsi="Arial" w:cs="Arial"/>
          <w:sz w:val="16"/>
          <w:szCs w:val="16"/>
        </w:rPr>
        <w:t xml:space="preserve">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>weekly.</w:t>
      </w:r>
    </w:p>
    <w:p w14:paraId="60EEA0CD" w14:textId="77777777" w:rsidR="0067754F" w:rsidRDefault="0067754F">
      <w:pPr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8FB75EF" w14:textId="77777777" w:rsidR="007A633B" w:rsidRPr="00A87A01" w:rsidRDefault="007A633B" w:rsidP="007A633B">
      <w:pPr>
        <w:ind w:left="-284"/>
        <w:rPr>
          <w:rFonts w:ascii="Arial" w:hAnsi="Arial" w:cs="Arial"/>
          <w:sz w:val="18"/>
          <w:szCs w:val="18"/>
        </w:rPr>
      </w:pPr>
    </w:p>
    <w:p w14:paraId="6C4F2E21" w14:textId="12D7617A" w:rsidR="00850291" w:rsidRPr="00A87A01" w:rsidRDefault="00850291" w:rsidP="00850291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verview of </w:t>
      </w:r>
      <w:r w:rsidR="00B83AD9">
        <w:rPr>
          <w:rFonts w:ascii="Arial" w:hAnsi="Arial" w:cs="Arial"/>
        </w:rPr>
        <w:t>TEAE</w:t>
      </w:r>
      <w:r w:rsidR="000A0625">
        <w:rPr>
          <w:rFonts w:ascii="Arial" w:hAnsi="Arial" w:cs="Arial"/>
        </w:rPr>
        <w:t xml:space="preserve"> and</w:t>
      </w:r>
      <w:r w:rsidR="00A70348">
        <w:rPr>
          <w:rFonts w:ascii="Arial" w:hAnsi="Arial" w:cs="Arial"/>
        </w:rPr>
        <w:t xml:space="preserve"> </w:t>
      </w:r>
      <w:r w:rsidR="00B83AD9">
        <w:rPr>
          <w:rFonts w:ascii="Arial" w:hAnsi="Arial" w:cs="Arial"/>
        </w:rPr>
        <w:t>SAE</w:t>
      </w:r>
      <w:r w:rsidRPr="00A87A01">
        <w:rPr>
          <w:rFonts w:ascii="Arial" w:hAnsi="Arial" w:cs="Arial"/>
        </w:rPr>
        <w:t xml:space="preserve"> </w:t>
      </w:r>
      <w:r w:rsidR="00BE4BD7">
        <w:rPr>
          <w:rFonts w:ascii="Arial" w:hAnsi="Arial" w:cs="Arial"/>
        </w:rPr>
        <w:t>incidence</w:t>
      </w:r>
      <w:r w:rsidR="00A70348">
        <w:rPr>
          <w:rFonts w:ascii="Arial" w:hAnsi="Arial" w:cs="Arial"/>
        </w:rPr>
        <w:t xml:space="preserve"> </w:t>
      </w:r>
      <w:r w:rsidRPr="00A87A01">
        <w:rPr>
          <w:rFonts w:ascii="Arial" w:hAnsi="Arial" w:cs="Arial"/>
        </w:rPr>
        <w:t>(safety population)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859"/>
        <w:gridCol w:w="799"/>
        <w:gridCol w:w="799"/>
        <w:gridCol w:w="799"/>
        <w:gridCol w:w="799"/>
        <w:gridCol w:w="799"/>
        <w:gridCol w:w="799"/>
      </w:tblGrid>
      <w:tr w:rsidR="00850291" w:rsidRPr="00A87A01" w14:paraId="33AFDD58" w14:textId="77777777" w:rsidTr="007B57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A9AABD" w14:textId="77777777" w:rsidR="00850291" w:rsidRPr="00A87A01" w:rsidRDefault="00850291" w:rsidP="00262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7ED26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1B881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xpansion phase</w:t>
            </w:r>
          </w:p>
        </w:tc>
      </w:tr>
      <w:tr w:rsidR="00850291" w:rsidRPr="00A87A01" w14:paraId="7410B595" w14:textId="77777777" w:rsidTr="007B57A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CB4072" w14:textId="77777777" w:rsidR="00850291" w:rsidRPr="00A87A01" w:rsidRDefault="00850291" w:rsidP="00262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4608F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37A90D44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EAFD5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105C7F2F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7EAD7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44491FDC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80806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0038A480" w14:textId="1034FE30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B7F92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0C29B8F2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8C089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5FEF22A3" w14:textId="77777777" w:rsidR="00850291" w:rsidRPr="00A87A01" w:rsidRDefault="00850291" w:rsidP="00262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99</w:t>
            </w:r>
          </w:p>
        </w:tc>
      </w:tr>
      <w:tr w:rsidR="00DD725F" w:rsidRPr="00A87A01" w14:paraId="4A76C866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8B286F" w14:textId="3184FDBF" w:rsidR="00DD725F" w:rsidRPr="00A87A01" w:rsidRDefault="00DD725F" w:rsidP="00DD72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Es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14C9CCF0" w14:textId="2DACC702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3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6F3822C6" w14:textId="7F5A0F6C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5621EC7C" w14:textId="6548C854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5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7C179853" w14:textId="0F4F081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8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40810DFC" w14:textId="63A9A43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9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0CE864FC" w14:textId="5A5A620D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99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DD725F" w:rsidRPr="00A87A01" w14:paraId="63AAD919" w14:textId="77777777" w:rsidTr="007B57A5">
        <w:tc>
          <w:tcPr>
            <w:tcW w:w="0" w:type="auto"/>
          </w:tcPr>
          <w:p w14:paraId="66D819E2" w14:textId="12F7281F" w:rsidR="00DD725F" w:rsidRPr="00A87A01" w:rsidRDefault="00DD725F" w:rsidP="006B1D5A">
            <w:pPr>
              <w:ind w:firstLine="264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≥Grade 3</w:t>
            </w:r>
          </w:p>
        </w:tc>
        <w:tc>
          <w:tcPr>
            <w:tcW w:w="0" w:type="auto"/>
          </w:tcPr>
          <w:p w14:paraId="0B65EAB1" w14:textId="585B5DC9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3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  <w:tc>
          <w:tcPr>
            <w:tcW w:w="0" w:type="auto"/>
          </w:tcPr>
          <w:p w14:paraId="5FE937E1" w14:textId="3D0EA8F5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5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75)</w:t>
            </w:r>
          </w:p>
        </w:tc>
        <w:tc>
          <w:tcPr>
            <w:tcW w:w="0" w:type="auto"/>
          </w:tcPr>
          <w:p w14:paraId="111199B1" w14:textId="343A2073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8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56)</w:t>
            </w:r>
          </w:p>
        </w:tc>
        <w:tc>
          <w:tcPr>
            <w:tcW w:w="0" w:type="auto"/>
          </w:tcPr>
          <w:p w14:paraId="6B41E4CE" w14:textId="65F63B76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58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73)</w:t>
            </w:r>
          </w:p>
        </w:tc>
        <w:tc>
          <w:tcPr>
            <w:tcW w:w="0" w:type="auto"/>
          </w:tcPr>
          <w:p w14:paraId="59F393F1" w14:textId="7E0DD567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9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  <w:tc>
          <w:tcPr>
            <w:tcW w:w="0" w:type="auto"/>
          </w:tcPr>
          <w:p w14:paraId="707F6DF9" w14:textId="587072A0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67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68)</w:t>
            </w:r>
          </w:p>
        </w:tc>
      </w:tr>
      <w:tr w:rsidR="00DD725F" w:rsidRPr="00A87A01" w14:paraId="65461991" w14:textId="77777777" w:rsidTr="007B57A5">
        <w:tc>
          <w:tcPr>
            <w:tcW w:w="0" w:type="auto"/>
          </w:tcPr>
          <w:p w14:paraId="5900DE21" w14:textId="0FEBFFDA" w:rsidR="00DD725F" w:rsidRPr="00A87A01" w:rsidRDefault="00DD725F" w:rsidP="006B1D5A">
            <w:pPr>
              <w:ind w:firstLine="264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Related</w:t>
            </w:r>
            <w:r>
              <w:rPr>
                <w:rFonts w:ascii="Arial" w:hAnsi="Arial" w:cs="Arial"/>
                <w:sz w:val="20"/>
                <w:szCs w:val="20"/>
              </w:rPr>
              <w:t xml:space="preserve"> to study drug</w:t>
            </w:r>
            <w:r w:rsidRPr="006B1D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156768D" w14:textId="4429BB7D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6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87)</w:t>
            </w:r>
          </w:p>
        </w:tc>
        <w:tc>
          <w:tcPr>
            <w:tcW w:w="0" w:type="auto"/>
          </w:tcPr>
          <w:p w14:paraId="3D0EBB8A" w14:textId="76748941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7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85)</w:t>
            </w:r>
          </w:p>
        </w:tc>
        <w:tc>
          <w:tcPr>
            <w:tcW w:w="0" w:type="auto"/>
          </w:tcPr>
          <w:p w14:paraId="793D7F70" w14:textId="34FB9EC4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3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86)</w:t>
            </w:r>
          </w:p>
        </w:tc>
        <w:tc>
          <w:tcPr>
            <w:tcW w:w="0" w:type="auto"/>
          </w:tcPr>
          <w:p w14:paraId="474ED184" w14:textId="3254074B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72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90)</w:t>
            </w:r>
          </w:p>
        </w:tc>
        <w:tc>
          <w:tcPr>
            <w:tcW w:w="0" w:type="auto"/>
          </w:tcPr>
          <w:p w14:paraId="35C88919" w14:textId="73C0C12F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7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89)</w:t>
            </w:r>
          </w:p>
        </w:tc>
        <w:tc>
          <w:tcPr>
            <w:tcW w:w="0" w:type="auto"/>
          </w:tcPr>
          <w:p w14:paraId="69405D3F" w14:textId="6CEA3F29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89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90)</w:t>
            </w:r>
          </w:p>
        </w:tc>
      </w:tr>
      <w:tr w:rsidR="00DD725F" w:rsidRPr="00A87A01" w14:paraId="7A02DACC" w14:textId="77777777" w:rsidTr="007B57A5">
        <w:tc>
          <w:tcPr>
            <w:tcW w:w="0" w:type="auto"/>
          </w:tcPr>
          <w:p w14:paraId="5F7714BB" w14:textId="38C1C7E2" w:rsidR="00DD725F" w:rsidRPr="00A87A01" w:rsidRDefault="00DD725F" w:rsidP="006B1D5A">
            <w:pPr>
              <w:ind w:firstLine="406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Related ≥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300515">
              <w:rPr>
                <w:rFonts w:ascii="Arial" w:hAnsi="Arial" w:cs="Arial"/>
                <w:sz w:val="20"/>
                <w:szCs w:val="20"/>
              </w:rPr>
              <w:t>rade 3</w:t>
            </w:r>
          </w:p>
        </w:tc>
        <w:tc>
          <w:tcPr>
            <w:tcW w:w="0" w:type="auto"/>
          </w:tcPr>
          <w:p w14:paraId="76633381" w14:textId="100A9197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7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3)</w:t>
            </w:r>
          </w:p>
        </w:tc>
        <w:tc>
          <w:tcPr>
            <w:tcW w:w="0" w:type="auto"/>
          </w:tcPr>
          <w:p w14:paraId="56BBD971" w14:textId="6FC2830A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7F91AE5F" w14:textId="34068784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1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2)</w:t>
            </w:r>
          </w:p>
        </w:tc>
        <w:tc>
          <w:tcPr>
            <w:tcW w:w="0" w:type="auto"/>
          </w:tcPr>
          <w:p w14:paraId="12DB690D" w14:textId="5CA89186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33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1)</w:t>
            </w:r>
          </w:p>
        </w:tc>
        <w:tc>
          <w:tcPr>
            <w:tcW w:w="0" w:type="auto"/>
          </w:tcPr>
          <w:p w14:paraId="0659D8FD" w14:textId="44C01026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5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6)</w:t>
            </w:r>
          </w:p>
        </w:tc>
        <w:tc>
          <w:tcPr>
            <w:tcW w:w="0" w:type="auto"/>
          </w:tcPr>
          <w:p w14:paraId="3FE61D67" w14:textId="7185FC55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38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</w:tr>
      <w:tr w:rsidR="00DD725F" w:rsidRPr="00A87A01" w14:paraId="27E4909D" w14:textId="77777777" w:rsidTr="007B57A5">
        <w:tc>
          <w:tcPr>
            <w:tcW w:w="0" w:type="auto"/>
          </w:tcPr>
          <w:p w14:paraId="78701948" w14:textId="26F69CD7" w:rsidR="00DD725F" w:rsidRPr="00A87A01" w:rsidRDefault="00DD725F" w:rsidP="006B1D5A">
            <w:pPr>
              <w:ind w:firstLine="264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Leading to</w:t>
            </w:r>
            <w:r w:rsidRPr="0030051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discontinuation</w:t>
            </w:r>
          </w:p>
        </w:tc>
        <w:tc>
          <w:tcPr>
            <w:tcW w:w="0" w:type="auto"/>
          </w:tcPr>
          <w:p w14:paraId="7F86E619" w14:textId="008005E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0" w:type="auto"/>
          </w:tcPr>
          <w:p w14:paraId="75365287" w14:textId="1429FD5D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</w:t>
            </w:r>
            <w:r w:rsidRPr="00300515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0" w:type="auto"/>
          </w:tcPr>
          <w:p w14:paraId="4008F237" w14:textId="7989A346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6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0" w:type="auto"/>
          </w:tcPr>
          <w:p w14:paraId="3240F47C" w14:textId="49E3B43F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5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  <w:tc>
          <w:tcPr>
            <w:tcW w:w="0" w:type="auto"/>
          </w:tcPr>
          <w:p w14:paraId="00EFFDFC" w14:textId="1738672F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0" w:type="auto"/>
          </w:tcPr>
          <w:p w14:paraId="11EF6439" w14:textId="3C2E2D35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9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</w:tr>
      <w:tr w:rsidR="00DD725F" w:rsidRPr="00A87A01" w14:paraId="18EA7E24" w14:textId="77777777" w:rsidTr="007B57A5">
        <w:tc>
          <w:tcPr>
            <w:tcW w:w="0" w:type="auto"/>
          </w:tcPr>
          <w:p w14:paraId="1646AEE3" w14:textId="7AD39940" w:rsidR="00DD725F" w:rsidRPr="00A87A01" w:rsidRDefault="00DD725F" w:rsidP="006B1D5A">
            <w:pPr>
              <w:ind w:firstLine="26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ing to drug reduction</w:t>
            </w:r>
          </w:p>
        </w:tc>
        <w:tc>
          <w:tcPr>
            <w:tcW w:w="0" w:type="auto"/>
          </w:tcPr>
          <w:p w14:paraId="30B004DF" w14:textId="4A6F43A9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0" w:type="auto"/>
          </w:tcPr>
          <w:p w14:paraId="6BB7A0A6" w14:textId="29E98D76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0" w:type="auto"/>
          </w:tcPr>
          <w:p w14:paraId="7E9ADEA3" w14:textId="3049A9D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</w:tcPr>
          <w:p w14:paraId="165C076E" w14:textId="3F86A450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7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0" w:type="auto"/>
          </w:tcPr>
          <w:p w14:paraId="6395D64F" w14:textId="69DB46B2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0" w:type="auto"/>
          </w:tcPr>
          <w:p w14:paraId="064B7C41" w14:textId="52892C7C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9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</w:tr>
      <w:tr w:rsidR="00DD725F" w:rsidRPr="00A87A01" w14:paraId="41EC75E1" w14:textId="77777777" w:rsidTr="007B57A5">
        <w:tc>
          <w:tcPr>
            <w:tcW w:w="0" w:type="auto"/>
          </w:tcPr>
          <w:p w14:paraId="6F4B53F2" w14:textId="08863FCE" w:rsidR="00DD725F" w:rsidRPr="00A87A01" w:rsidRDefault="00DD725F" w:rsidP="006B1D5A">
            <w:pPr>
              <w:pStyle w:val="TableParagraph"/>
              <w:spacing w:before="29" w:line="207" w:lineRule="exact"/>
              <w:ind w:left="26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Leading</w:t>
            </w:r>
            <w:r w:rsidRPr="0030051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to</w:t>
            </w:r>
            <w:r w:rsidRPr="0030051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do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modification</w:t>
            </w:r>
            <w:r w:rsidRPr="0030051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delay, reduction,</w:t>
            </w:r>
            <w:r w:rsidRPr="00300515">
              <w:rPr>
                <w:rFonts w:ascii="Arial" w:hAnsi="Arial" w:cs="Arial"/>
                <w:spacing w:val="-47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discontinuation)</w:t>
            </w:r>
          </w:p>
        </w:tc>
        <w:tc>
          <w:tcPr>
            <w:tcW w:w="0" w:type="auto"/>
          </w:tcPr>
          <w:p w14:paraId="37E04F2B" w14:textId="298394F2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6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3349FFF6" w14:textId="7FE4B5F0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38ED43F4" w14:textId="15058F39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0154BB57" w14:textId="2B5A593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3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  <w:tc>
          <w:tcPr>
            <w:tcW w:w="0" w:type="auto"/>
          </w:tcPr>
          <w:p w14:paraId="2AA3A7F6" w14:textId="1C340597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7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7)</w:t>
            </w:r>
          </w:p>
        </w:tc>
        <w:tc>
          <w:tcPr>
            <w:tcW w:w="0" w:type="auto"/>
          </w:tcPr>
          <w:p w14:paraId="636F5A6A" w14:textId="737C6FE7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37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7)</w:t>
            </w:r>
          </w:p>
        </w:tc>
      </w:tr>
      <w:tr w:rsidR="00DD725F" w:rsidRPr="00A87A01" w14:paraId="5AA6AD8E" w14:textId="77777777" w:rsidTr="007B57A5">
        <w:tc>
          <w:tcPr>
            <w:tcW w:w="0" w:type="auto"/>
          </w:tcPr>
          <w:p w14:paraId="614D1ECC" w14:textId="5A620A83" w:rsidR="00DD725F" w:rsidRPr="00A87A01" w:rsidRDefault="00DD725F" w:rsidP="00DD725F">
            <w:pPr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SAEs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66A35265" w14:textId="37F5D218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229CE82D" w14:textId="0424C2BC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0 (5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7883C702" w14:textId="115449B0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72768E8F" w14:textId="441D901C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0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49480773" w14:textId="12C72D0D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8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2)</w:t>
            </w:r>
          </w:p>
        </w:tc>
        <w:tc>
          <w:tcPr>
            <w:tcW w:w="0" w:type="auto"/>
            <w:tcBorders>
              <w:top w:val="single" w:sz="6" w:space="0" w:color="7F7F7F"/>
            </w:tcBorders>
          </w:tcPr>
          <w:p w14:paraId="6B529839" w14:textId="07DDEF7A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8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</w:tr>
      <w:tr w:rsidR="00DD725F" w:rsidRPr="00A87A01" w14:paraId="54057B85" w14:textId="77777777" w:rsidTr="007B57A5">
        <w:tc>
          <w:tcPr>
            <w:tcW w:w="0" w:type="auto"/>
            <w:tcBorders>
              <w:bottom w:val="single" w:sz="4" w:space="0" w:color="auto"/>
            </w:tcBorders>
          </w:tcPr>
          <w:p w14:paraId="26BF2646" w14:textId="1A147971" w:rsidR="00DD725F" w:rsidRPr="00A87A01" w:rsidRDefault="00DD725F" w:rsidP="006B1D5A">
            <w:pPr>
              <w:ind w:firstLine="264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Related</w:t>
            </w:r>
            <w:r>
              <w:rPr>
                <w:rFonts w:ascii="Arial" w:hAnsi="Arial" w:cs="Arial"/>
                <w:sz w:val="20"/>
                <w:szCs w:val="20"/>
              </w:rPr>
              <w:t xml:space="preserve"> to study dru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C250C" w14:textId="6C89B5D0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5FA20" w14:textId="114F543B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2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98360" w14:textId="699B9F74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1ED58" w14:textId="3D2E690D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2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AF8ED" w14:textId="7E18123A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4</w:t>
            </w:r>
            <w:r w:rsidRPr="0030051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C5929" w14:textId="6838C6DA" w:rsidR="00DD725F" w:rsidRPr="00A87A01" w:rsidRDefault="00DD725F" w:rsidP="00DD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515">
              <w:rPr>
                <w:rFonts w:ascii="Arial" w:hAnsi="Arial" w:cs="Arial"/>
                <w:sz w:val="20"/>
                <w:szCs w:val="20"/>
              </w:rPr>
              <w:t>16</w:t>
            </w:r>
            <w:r w:rsidRPr="0030051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300515"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</w:tr>
    </w:tbl>
    <w:p w14:paraId="507D35C1" w14:textId="3A22034A" w:rsidR="00981351" w:rsidRPr="0024060A" w:rsidRDefault="00981351" w:rsidP="006B1D5A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Data are n (%)</w:t>
      </w:r>
      <w:r w:rsidR="00506256" w:rsidRPr="0024060A">
        <w:rPr>
          <w:rFonts w:ascii="Arial" w:hAnsi="Arial" w:cs="Arial"/>
          <w:sz w:val="16"/>
          <w:szCs w:val="16"/>
        </w:rPr>
        <w:t>.</w:t>
      </w:r>
    </w:p>
    <w:p w14:paraId="1EF84A90" w14:textId="0E5E093F" w:rsidR="00850291" w:rsidRPr="0024060A" w:rsidRDefault="00850291" w:rsidP="006B1D5A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a</w:t>
      </w:r>
      <w:r w:rsidR="00D42627" w:rsidRPr="0024060A">
        <w:rPr>
          <w:rFonts w:ascii="Arial" w:hAnsi="Arial" w:cs="Arial"/>
          <w:sz w:val="16"/>
          <w:szCs w:val="16"/>
        </w:rPr>
        <w:t>Deemed by the</w:t>
      </w:r>
      <w:r w:rsidR="00A16BAA" w:rsidRPr="0024060A">
        <w:rPr>
          <w:rFonts w:ascii="Arial" w:hAnsi="Arial" w:cs="Arial"/>
          <w:sz w:val="16"/>
          <w:szCs w:val="16"/>
        </w:rPr>
        <w:t xml:space="preserve"> site</w:t>
      </w:r>
      <w:r w:rsidR="00D42627" w:rsidRPr="0024060A">
        <w:rPr>
          <w:rFonts w:ascii="Arial" w:hAnsi="Arial" w:cs="Arial"/>
          <w:sz w:val="16"/>
          <w:szCs w:val="16"/>
        </w:rPr>
        <w:t xml:space="preserve"> investigator to have had a reasonable possibility of being caused by the study drug</w:t>
      </w:r>
      <w:r w:rsidR="000A0625" w:rsidRPr="0024060A">
        <w:rPr>
          <w:rFonts w:ascii="Arial" w:hAnsi="Arial" w:cs="Arial"/>
          <w:sz w:val="16"/>
          <w:szCs w:val="16"/>
        </w:rPr>
        <w:t>.</w:t>
      </w:r>
    </w:p>
    <w:p w14:paraId="3651375A" w14:textId="13AF22EF" w:rsidR="00850291" w:rsidRPr="0024060A" w:rsidRDefault="00850291" w:rsidP="00850291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Abbreviations: Q2D, once every other day; QW, once weekly</w:t>
      </w:r>
      <w:r w:rsidR="00B83AD9" w:rsidRPr="0024060A">
        <w:rPr>
          <w:rFonts w:ascii="Arial" w:hAnsi="Arial" w:cs="Arial"/>
          <w:sz w:val="16"/>
          <w:szCs w:val="16"/>
        </w:rPr>
        <w:t>; TEAE, treatment-emergent adverse events; SAEs, serious adverse events</w:t>
      </w:r>
      <w:r w:rsidRPr="0024060A">
        <w:rPr>
          <w:rFonts w:ascii="Arial" w:hAnsi="Arial" w:cs="Arial"/>
          <w:sz w:val="16"/>
          <w:szCs w:val="16"/>
        </w:rPr>
        <w:t>.</w:t>
      </w:r>
    </w:p>
    <w:p w14:paraId="2AD30264" w14:textId="77777777" w:rsidR="007A633B" w:rsidRPr="00A87A01" w:rsidRDefault="007A633B">
      <w:pPr>
        <w:spacing w:after="160" w:line="259" w:lineRule="auto"/>
        <w:rPr>
          <w:rFonts w:ascii="Arial" w:hAnsi="Arial" w:cs="Arial"/>
          <w:b/>
          <w:bCs/>
        </w:rPr>
      </w:pPr>
      <w:r w:rsidRPr="00A87A01">
        <w:rPr>
          <w:rFonts w:ascii="Arial" w:hAnsi="Arial" w:cs="Arial"/>
          <w:b/>
          <w:bCs/>
        </w:rPr>
        <w:br w:type="page"/>
      </w:r>
    </w:p>
    <w:p w14:paraId="59AB96DB" w14:textId="6A61580C" w:rsidR="001074CA" w:rsidRPr="00A87A01" w:rsidRDefault="001074CA" w:rsidP="001074CA">
      <w:pPr>
        <w:spacing w:after="120"/>
        <w:ind w:left="-284"/>
        <w:rPr>
          <w:rFonts w:ascii="Arial" w:hAnsi="Arial" w:cs="Arial"/>
        </w:rPr>
      </w:pPr>
      <w:bookmarkStart w:id="4" w:name="_Hlk62736096"/>
      <w:r w:rsidRPr="00A87A01">
        <w:rPr>
          <w:rFonts w:ascii="Arial" w:hAnsi="Arial" w:cs="Arial"/>
          <w:b/>
          <w:bCs/>
        </w:rPr>
        <w:lastRenderedPageBreak/>
        <w:t>Table S</w:t>
      </w:r>
      <w:r w:rsidR="00C03690">
        <w:rPr>
          <w:rFonts w:ascii="Arial" w:hAnsi="Arial" w:cs="Arial"/>
          <w:b/>
          <w:bCs/>
        </w:rPr>
        <w:t>6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</w:t>
      </w:r>
      <w:bookmarkStart w:id="5" w:name="_Hlk62741470"/>
      <w:r w:rsidRPr="00A87A01">
        <w:rPr>
          <w:rFonts w:ascii="Arial" w:hAnsi="Arial" w:cs="Arial"/>
        </w:rPr>
        <w:t>Most common drug-related</w:t>
      </w:r>
      <w:r w:rsidRPr="00A87A01">
        <w:rPr>
          <w:rFonts w:ascii="Arial" w:hAnsi="Arial" w:cs="Arial"/>
          <w:vertAlign w:val="superscript"/>
        </w:rPr>
        <w:t>a</w:t>
      </w:r>
      <w:r w:rsidRPr="00A87A01">
        <w:rPr>
          <w:rFonts w:ascii="Arial" w:hAnsi="Arial" w:cs="Arial"/>
        </w:rPr>
        <w:t xml:space="preserve"> treatment-emergent adverse events (safety population)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left w:w="28" w:type="dxa"/>
          <w:bottom w:w="17" w:type="dxa"/>
          <w:right w:w="28" w:type="dxa"/>
        </w:tblCellMar>
        <w:tblLook w:val="04A0" w:firstRow="1" w:lastRow="0" w:firstColumn="1" w:lastColumn="0" w:noHBand="0" w:noVBand="1"/>
      </w:tblPr>
      <w:tblGrid>
        <w:gridCol w:w="3659"/>
        <w:gridCol w:w="780"/>
        <w:gridCol w:w="654"/>
        <w:gridCol w:w="779"/>
        <w:gridCol w:w="784"/>
        <w:gridCol w:w="657"/>
        <w:gridCol w:w="783"/>
      </w:tblGrid>
      <w:tr w:rsidR="001074CA" w:rsidRPr="00A87A01" w14:paraId="3DCE0D36" w14:textId="77777777" w:rsidTr="007B57A5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C72474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referred ter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E484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70F2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xpansion phase</w:t>
            </w:r>
          </w:p>
        </w:tc>
      </w:tr>
      <w:tr w:rsidR="001074CA" w:rsidRPr="00A87A01" w14:paraId="0B923E50" w14:textId="77777777" w:rsidTr="007B57A5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D9E9F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1AF09B" w14:textId="337BB56D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558D690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0277DA" w14:textId="2BEBF41C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52BC9EE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29641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33F2254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8C8A27" w14:textId="1600A406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099CDBF4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AED4C3" w14:textId="31A14974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0B2534B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48F0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05CFAFA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99</w:t>
            </w:r>
          </w:p>
        </w:tc>
      </w:tr>
      <w:tr w:rsidR="001074CA" w:rsidRPr="00A87A01" w14:paraId="04F6473F" w14:textId="77777777" w:rsidTr="007B57A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D2FB9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CC899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5 (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C69D2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 (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8899F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4 (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888C8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4 (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83D63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BD8DD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2 (32)</w:t>
            </w:r>
          </w:p>
        </w:tc>
      </w:tr>
      <w:tr w:rsidR="001074CA" w:rsidRPr="00A87A01" w14:paraId="62C3C566" w14:textId="77777777" w:rsidTr="007B57A5">
        <w:tc>
          <w:tcPr>
            <w:tcW w:w="0" w:type="auto"/>
            <w:shd w:val="clear" w:color="auto" w:fill="auto"/>
            <w:vAlign w:val="center"/>
          </w:tcPr>
          <w:p w14:paraId="7717F7D4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lk63351198"/>
            <w:r w:rsidRPr="00A87A01">
              <w:rPr>
                <w:rFonts w:ascii="Arial" w:hAnsi="Arial" w:cs="Arial"/>
                <w:sz w:val="20"/>
                <w:szCs w:val="20"/>
              </w:rPr>
              <w:t>Rash maculo-papular</w:t>
            </w:r>
            <w:bookmarkEnd w:id="6"/>
          </w:p>
        </w:tc>
        <w:tc>
          <w:tcPr>
            <w:tcW w:w="0" w:type="auto"/>
            <w:shd w:val="clear" w:color="auto" w:fill="auto"/>
          </w:tcPr>
          <w:p w14:paraId="6D8B65D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 (37)</w:t>
            </w:r>
          </w:p>
        </w:tc>
        <w:tc>
          <w:tcPr>
            <w:tcW w:w="0" w:type="auto"/>
            <w:shd w:val="clear" w:color="auto" w:fill="auto"/>
          </w:tcPr>
          <w:p w14:paraId="17CEE39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76FED74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3 (26)</w:t>
            </w:r>
          </w:p>
        </w:tc>
        <w:tc>
          <w:tcPr>
            <w:tcW w:w="0" w:type="auto"/>
            <w:shd w:val="clear" w:color="auto" w:fill="auto"/>
          </w:tcPr>
          <w:p w14:paraId="29957F1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9 (36)</w:t>
            </w:r>
          </w:p>
        </w:tc>
        <w:tc>
          <w:tcPr>
            <w:tcW w:w="0" w:type="auto"/>
            <w:shd w:val="clear" w:color="auto" w:fill="auto"/>
          </w:tcPr>
          <w:p w14:paraId="67391CC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1511B11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2 (32)</w:t>
            </w:r>
          </w:p>
        </w:tc>
      </w:tr>
      <w:tr w:rsidR="001074CA" w:rsidRPr="00A87A01" w14:paraId="0ACBE998" w14:textId="77777777" w:rsidTr="007B57A5">
        <w:tc>
          <w:tcPr>
            <w:tcW w:w="0" w:type="auto"/>
            <w:shd w:val="clear" w:color="auto" w:fill="auto"/>
            <w:vAlign w:val="center"/>
          </w:tcPr>
          <w:p w14:paraId="0B78D88A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0" w:type="auto"/>
            <w:shd w:val="clear" w:color="auto" w:fill="auto"/>
          </w:tcPr>
          <w:p w14:paraId="3617CAA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17)</w:t>
            </w:r>
          </w:p>
        </w:tc>
        <w:tc>
          <w:tcPr>
            <w:tcW w:w="0" w:type="auto"/>
            <w:shd w:val="clear" w:color="auto" w:fill="auto"/>
          </w:tcPr>
          <w:p w14:paraId="49C5213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30)</w:t>
            </w:r>
          </w:p>
        </w:tc>
        <w:tc>
          <w:tcPr>
            <w:tcW w:w="0" w:type="auto"/>
            <w:shd w:val="clear" w:color="auto" w:fill="auto"/>
          </w:tcPr>
          <w:p w14:paraId="2A97DA3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 (22)</w:t>
            </w:r>
          </w:p>
        </w:tc>
        <w:tc>
          <w:tcPr>
            <w:tcW w:w="0" w:type="auto"/>
            <w:shd w:val="clear" w:color="auto" w:fill="auto"/>
          </w:tcPr>
          <w:p w14:paraId="1E9BB31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1 (26)</w:t>
            </w:r>
          </w:p>
        </w:tc>
        <w:tc>
          <w:tcPr>
            <w:tcW w:w="0" w:type="auto"/>
            <w:shd w:val="clear" w:color="auto" w:fill="auto"/>
          </w:tcPr>
          <w:p w14:paraId="5632794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6962B52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4 (24)</w:t>
            </w:r>
          </w:p>
        </w:tc>
      </w:tr>
      <w:tr w:rsidR="001074CA" w:rsidRPr="00A87A01" w14:paraId="69D4968A" w14:textId="77777777" w:rsidTr="007B57A5">
        <w:tc>
          <w:tcPr>
            <w:tcW w:w="0" w:type="auto"/>
            <w:shd w:val="clear" w:color="auto" w:fill="auto"/>
            <w:vAlign w:val="center"/>
          </w:tcPr>
          <w:p w14:paraId="4BCD1295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0" w:type="auto"/>
            <w:shd w:val="clear" w:color="auto" w:fill="auto"/>
          </w:tcPr>
          <w:p w14:paraId="154EB7F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20)</w:t>
            </w:r>
          </w:p>
        </w:tc>
        <w:tc>
          <w:tcPr>
            <w:tcW w:w="0" w:type="auto"/>
            <w:shd w:val="clear" w:color="auto" w:fill="auto"/>
          </w:tcPr>
          <w:p w14:paraId="07F476C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20)</w:t>
            </w:r>
          </w:p>
        </w:tc>
        <w:tc>
          <w:tcPr>
            <w:tcW w:w="0" w:type="auto"/>
            <w:shd w:val="clear" w:color="auto" w:fill="auto"/>
          </w:tcPr>
          <w:p w14:paraId="487D169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20)</w:t>
            </w:r>
          </w:p>
        </w:tc>
        <w:tc>
          <w:tcPr>
            <w:tcW w:w="0" w:type="auto"/>
            <w:shd w:val="clear" w:color="auto" w:fill="auto"/>
          </w:tcPr>
          <w:p w14:paraId="01D8937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4 (18)</w:t>
            </w:r>
          </w:p>
        </w:tc>
        <w:tc>
          <w:tcPr>
            <w:tcW w:w="0" w:type="auto"/>
            <w:shd w:val="clear" w:color="auto" w:fill="auto"/>
          </w:tcPr>
          <w:p w14:paraId="6C9D482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68E6659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7 (17)</w:t>
            </w:r>
          </w:p>
        </w:tc>
      </w:tr>
      <w:tr w:rsidR="001074CA" w:rsidRPr="00A87A01" w14:paraId="75B27B12" w14:textId="77777777" w:rsidTr="007B57A5">
        <w:tc>
          <w:tcPr>
            <w:tcW w:w="0" w:type="auto"/>
            <w:shd w:val="clear" w:color="auto" w:fill="auto"/>
            <w:vAlign w:val="center"/>
          </w:tcPr>
          <w:p w14:paraId="1BA024EB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0" w:type="auto"/>
            <w:shd w:val="clear" w:color="auto" w:fill="auto"/>
          </w:tcPr>
          <w:p w14:paraId="69B51DB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0)</w:t>
            </w:r>
          </w:p>
        </w:tc>
        <w:tc>
          <w:tcPr>
            <w:tcW w:w="0" w:type="auto"/>
            <w:shd w:val="clear" w:color="auto" w:fill="auto"/>
          </w:tcPr>
          <w:p w14:paraId="6441E73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0" w:type="auto"/>
            <w:shd w:val="clear" w:color="auto" w:fill="auto"/>
          </w:tcPr>
          <w:p w14:paraId="4F50453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0" w:type="auto"/>
            <w:shd w:val="clear" w:color="auto" w:fill="auto"/>
          </w:tcPr>
          <w:p w14:paraId="557BD16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6 (20)</w:t>
            </w:r>
          </w:p>
        </w:tc>
        <w:tc>
          <w:tcPr>
            <w:tcW w:w="0" w:type="auto"/>
            <w:shd w:val="clear" w:color="auto" w:fill="auto"/>
          </w:tcPr>
          <w:p w14:paraId="0A1C48E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7A24ED5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8 (18)</w:t>
            </w:r>
          </w:p>
        </w:tc>
      </w:tr>
      <w:tr w:rsidR="001074CA" w:rsidRPr="00A87A01" w14:paraId="2992FF50" w14:textId="77777777" w:rsidTr="007B57A5">
        <w:tc>
          <w:tcPr>
            <w:tcW w:w="0" w:type="auto"/>
            <w:shd w:val="clear" w:color="auto" w:fill="auto"/>
            <w:vAlign w:val="center"/>
          </w:tcPr>
          <w:p w14:paraId="5B285899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Blood creatine phosphokinase increased</w:t>
            </w:r>
          </w:p>
        </w:tc>
        <w:tc>
          <w:tcPr>
            <w:tcW w:w="0" w:type="auto"/>
            <w:shd w:val="clear" w:color="auto" w:fill="auto"/>
          </w:tcPr>
          <w:p w14:paraId="35DBD78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E8FA4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DD5C57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D053A0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 (25)</w:t>
            </w:r>
          </w:p>
        </w:tc>
        <w:tc>
          <w:tcPr>
            <w:tcW w:w="0" w:type="auto"/>
            <w:shd w:val="clear" w:color="auto" w:fill="auto"/>
          </w:tcPr>
          <w:p w14:paraId="1C8EEED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326D639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1 (21)</w:t>
            </w:r>
          </w:p>
        </w:tc>
      </w:tr>
      <w:tr w:rsidR="001074CA" w:rsidRPr="00A87A01" w14:paraId="19195379" w14:textId="77777777" w:rsidTr="007B57A5">
        <w:tc>
          <w:tcPr>
            <w:tcW w:w="0" w:type="auto"/>
            <w:shd w:val="clear" w:color="auto" w:fill="auto"/>
            <w:vAlign w:val="center"/>
          </w:tcPr>
          <w:p w14:paraId="075956EA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ruritus</w:t>
            </w:r>
          </w:p>
        </w:tc>
        <w:tc>
          <w:tcPr>
            <w:tcW w:w="0" w:type="auto"/>
            <w:shd w:val="clear" w:color="auto" w:fill="auto"/>
          </w:tcPr>
          <w:p w14:paraId="096800F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0" w:type="auto"/>
            <w:shd w:val="clear" w:color="auto" w:fill="auto"/>
          </w:tcPr>
          <w:p w14:paraId="75FAA34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2B57C66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0" w:type="auto"/>
            <w:shd w:val="clear" w:color="auto" w:fill="auto"/>
          </w:tcPr>
          <w:p w14:paraId="6163E40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4 (18)</w:t>
            </w:r>
          </w:p>
        </w:tc>
        <w:tc>
          <w:tcPr>
            <w:tcW w:w="0" w:type="auto"/>
            <w:shd w:val="clear" w:color="auto" w:fill="auto"/>
          </w:tcPr>
          <w:p w14:paraId="5030466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670A819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5 (15)</w:t>
            </w:r>
          </w:p>
        </w:tc>
      </w:tr>
      <w:tr w:rsidR="001074CA" w:rsidRPr="00A87A01" w14:paraId="78329382" w14:textId="77777777" w:rsidTr="007B57A5">
        <w:tc>
          <w:tcPr>
            <w:tcW w:w="0" w:type="auto"/>
            <w:shd w:val="clear" w:color="auto" w:fill="auto"/>
            <w:vAlign w:val="center"/>
          </w:tcPr>
          <w:p w14:paraId="7BA3FA7B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0" w:type="auto"/>
            <w:shd w:val="clear" w:color="auto" w:fill="auto"/>
          </w:tcPr>
          <w:p w14:paraId="5CCD435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0)</w:t>
            </w:r>
          </w:p>
        </w:tc>
        <w:tc>
          <w:tcPr>
            <w:tcW w:w="0" w:type="auto"/>
            <w:shd w:val="clear" w:color="auto" w:fill="auto"/>
          </w:tcPr>
          <w:p w14:paraId="499DF1D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4B54BC7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0" w:type="auto"/>
            <w:shd w:val="clear" w:color="auto" w:fill="auto"/>
          </w:tcPr>
          <w:p w14:paraId="0CD02EB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3 (16)</w:t>
            </w:r>
          </w:p>
        </w:tc>
        <w:tc>
          <w:tcPr>
            <w:tcW w:w="0" w:type="auto"/>
            <w:shd w:val="clear" w:color="auto" w:fill="auto"/>
          </w:tcPr>
          <w:p w14:paraId="299D603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15805B1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5 (15)</w:t>
            </w:r>
          </w:p>
        </w:tc>
      </w:tr>
      <w:tr w:rsidR="001074CA" w:rsidRPr="00A87A01" w14:paraId="7CF82403" w14:textId="77777777" w:rsidTr="007B57A5">
        <w:tc>
          <w:tcPr>
            <w:tcW w:w="0" w:type="auto"/>
            <w:shd w:val="clear" w:color="auto" w:fill="auto"/>
            <w:vAlign w:val="center"/>
          </w:tcPr>
          <w:p w14:paraId="4751D77D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eriorbital edema</w:t>
            </w:r>
          </w:p>
        </w:tc>
        <w:tc>
          <w:tcPr>
            <w:tcW w:w="0" w:type="auto"/>
            <w:shd w:val="clear" w:color="auto" w:fill="auto"/>
          </w:tcPr>
          <w:p w14:paraId="29C4BA9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0)</w:t>
            </w:r>
          </w:p>
        </w:tc>
        <w:tc>
          <w:tcPr>
            <w:tcW w:w="0" w:type="auto"/>
            <w:shd w:val="clear" w:color="auto" w:fill="auto"/>
          </w:tcPr>
          <w:p w14:paraId="7B37071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0917440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5C99E8E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4 (18)</w:t>
            </w:r>
          </w:p>
        </w:tc>
        <w:tc>
          <w:tcPr>
            <w:tcW w:w="0" w:type="auto"/>
            <w:shd w:val="clear" w:color="auto" w:fill="auto"/>
          </w:tcPr>
          <w:p w14:paraId="1788EBB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7AC89B3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6 (16)</w:t>
            </w:r>
          </w:p>
        </w:tc>
      </w:tr>
      <w:tr w:rsidR="001074CA" w:rsidRPr="00A87A01" w14:paraId="38C0EE2B" w14:textId="77777777" w:rsidTr="007B57A5">
        <w:tc>
          <w:tcPr>
            <w:tcW w:w="0" w:type="auto"/>
            <w:shd w:val="clear" w:color="auto" w:fill="auto"/>
            <w:vAlign w:val="center"/>
          </w:tcPr>
          <w:p w14:paraId="568A7169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Arthralgia</w:t>
            </w:r>
          </w:p>
        </w:tc>
        <w:tc>
          <w:tcPr>
            <w:tcW w:w="0" w:type="auto"/>
            <w:shd w:val="clear" w:color="auto" w:fill="auto"/>
          </w:tcPr>
          <w:p w14:paraId="182DBFC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23)</w:t>
            </w:r>
          </w:p>
        </w:tc>
        <w:tc>
          <w:tcPr>
            <w:tcW w:w="0" w:type="auto"/>
            <w:shd w:val="clear" w:color="auto" w:fill="auto"/>
          </w:tcPr>
          <w:p w14:paraId="2E223D8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0" w:type="auto"/>
            <w:shd w:val="clear" w:color="auto" w:fill="auto"/>
          </w:tcPr>
          <w:p w14:paraId="72A066B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20)</w:t>
            </w:r>
          </w:p>
        </w:tc>
        <w:tc>
          <w:tcPr>
            <w:tcW w:w="0" w:type="auto"/>
            <w:shd w:val="clear" w:color="auto" w:fill="auto"/>
          </w:tcPr>
          <w:p w14:paraId="0E92986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8)</w:t>
            </w:r>
          </w:p>
        </w:tc>
        <w:tc>
          <w:tcPr>
            <w:tcW w:w="0" w:type="auto"/>
            <w:shd w:val="clear" w:color="auto" w:fill="auto"/>
          </w:tcPr>
          <w:p w14:paraId="28ECD02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1FF9446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 (9)</w:t>
            </w:r>
          </w:p>
        </w:tc>
      </w:tr>
      <w:tr w:rsidR="001074CA" w:rsidRPr="00A87A01" w14:paraId="06C50A64" w14:textId="77777777" w:rsidTr="007B57A5">
        <w:tc>
          <w:tcPr>
            <w:tcW w:w="0" w:type="auto"/>
            <w:shd w:val="clear" w:color="auto" w:fill="auto"/>
            <w:vAlign w:val="center"/>
          </w:tcPr>
          <w:p w14:paraId="5C7DB28C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ermatitis acneiform</w:t>
            </w:r>
          </w:p>
        </w:tc>
        <w:tc>
          <w:tcPr>
            <w:tcW w:w="0" w:type="auto"/>
            <w:shd w:val="clear" w:color="auto" w:fill="auto"/>
          </w:tcPr>
          <w:p w14:paraId="5D37974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0" w:type="auto"/>
            <w:shd w:val="clear" w:color="auto" w:fill="auto"/>
          </w:tcPr>
          <w:p w14:paraId="38B3404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B5DA8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0E8E4F9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 (14)</w:t>
            </w:r>
          </w:p>
        </w:tc>
        <w:tc>
          <w:tcPr>
            <w:tcW w:w="0" w:type="auto"/>
            <w:shd w:val="clear" w:color="auto" w:fill="auto"/>
          </w:tcPr>
          <w:p w14:paraId="0490B4D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3E776E0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3 (13)</w:t>
            </w:r>
          </w:p>
        </w:tc>
      </w:tr>
      <w:tr w:rsidR="001074CA" w:rsidRPr="00A87A01" w14:paraId="34AD35ED" w14:textId="77777777" w:rsidTr="007B57A5">
        <w:tc>
          <w:tcPr>
            <w:tcW w:w="0" w:type="auto"/>
            <w:shd w:val="clear" w:color="auto" w:fill="auto"/>
            <w:vAlign w:val="center"/>
          </w:tcPr>
          <w:p w14:paraId="502C5DDE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0" w:type="auto"/>
            <w:shd w:val="clear" w:color="auto" w:fill="auto"/>
          </w:tcPr>
          <w:p w14:paraId="5119E8B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6A00760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20)</w:t>
            </w:r>
          </w:p>
        </w:tc>
        <w:tc>
          <w:tcPr>
            <w:tcW w:w="0" w:type="auto"/>
            <w:shd w:val="clear" w:color="auto" w:fill="auto"/>
          </w:tcPr>
          <w:p w14:paraId="2EBC354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0" w:type="auto"/>
            <w:shd w:val="clear" w:color="auto" w:fill="auto"/>
          </w:tcPr>
          <w:p w14:paraId="05546C4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10)</w:t>
            </w:r>
          </w:p>
        </w:tc>
        <w:tc>
          <w:tcPr>
            <w:tcW w:w="0" w:type="auto"/>
            <w:shd w:val="clear" w:color="auto" w:fill="auto"/>
          </w:tcPr>
          <w:p w14:paraId="12CB0CA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12B13E3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 (11)</w:t>
            </w:r>
          </w:p>
        </w:tc>
      </w:tr>
      <w:tr w:rsidR="001074CA" w:rsidRPr="00A87A01" w14:paraId="5BFF5D24" w14:textId="77777777" w:rsidTr="007B57A5">
        <w:tc>
          <w:tcPr>
            <w:tcW w:w="0" w:type="auto"/>
            <w:shd w:val="clear" w:color="auto" w:fill="auto"/>
            <w:vAlign w:val="center"/>
          </w:tcPr>
          <w:p w14:paraId="73FA8C6D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ysgeusia</w:t>
            </w:r>
          </w:p>
        </w:tc>
        <w:tc>
          <w:tcPr>
            <w:tcW w:w="0" w:type="auto"/>
            <w:shd w:val="clear" w:color="auto" w:fill="auto"/>
          </w:tcPr>
          <w:p w14:paraId="6DEA2EC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7)</w:t>
            </w:r>
          </w:p>
        </w:tc>
        <w:tc>
          <w:tcPr>
            <w:tcW w:w="0" w:type="auto"/>
            <w:shd w:val="clear" w:color="auto" w:fill="auto"/>
          </w:tcPr>
          <w:p w14:paraId="4C125C64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76F542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14:paraId="04FC1E4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2 (15)</w:t>
            </w:r>
          </w:p>
        </w:tc>
        <w:tc>
          <w:tcPr>
            <w:tcW w:w="0" w:type="auto"/>
            <w:shd w:val="clear" w:color="auto" w:fill="auto"/>
          </w:tcPr>
          <w:p w14:paraId="5721858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3C0D0ED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3 (13)</w:t>
            </w:r>
          </w:p>
        </w:tc>
      </w:tr>
      <w:tr w:rsidR="001074CA" w:rsidRPr="00A87A01" w14:paraId="0CAB14E1" w14:textId="77777777" w:rsidTr="007B57A5">
        <w:tc>
          <w:tcPr>
            <w:tcW w:w="0" w:type="auto"/>
            <w:shd w:val="clear" w:color="auto" w:fill="auto"/>
            <w:vAlign w:val="center"/>
          </w:tcPr>
          <w:p w14:paraId="6EA524C3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ace edema</w:t>
            </w:r>
          </w:p>
        </w:tc>
        <w:tc>
          <w:tcPr>
            <w:tcW w:w="0" w:type="auto"/>
            <w:shd w:val="clear" w:color="auto" w:fill="auto"/>
          </w:tcPr>
          <w:p w14:paraId="5080424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20)</w:t>
            </w:r>
          </w:p>
        </w:tc>
        <w:tc>
          <w:tcPr>
            <w:tcW w:w="0" w:type="auto"/>
            <w:shd w:val="clear" w:color="auto" w:fill="auto"/>
          </w:tcPr>
          <w:p w14:paraId="637A835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6E0E792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0" w:type="auto"/>
            <w:shd w:val="clear" w:color="auto" w:fill="auto"/>
          </w:tcPr>
          <w:p w14:paraId="3C49A18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8)</w:t>
            </w:r>
          </w:p>
        </w:tc>
        <w:tc>
          <w:tcPr>
            <w:tcW w:w="0" w:type="auto"/>
            <w:shd w:val="clear" w:color="auto" w:fill="auto"/>
          </w:tcPr>
          <w:p w14:paraId="6FC5CCD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4F70E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6)</w:t>
            </w:r>
          </w:p>
        </w:tc>
      </w:tr>
      <w:tr w:rsidR="001074CA" w:rsidRPr="00A87A01" w14:paraId="243A4062" w14:textId="77777777" w:rsidTr="007B57A5">
        <w:tc>
          <w:tcPr>
            <w:tcW w:w="0" w:type="auto"/>
            <w:shd w:val="clear" w:color="auto" w:fill="auto"/>
            <w:vAlign w:val="center"/>
          </w:tcPr>
          <w:p w14:paraId="1A4CAFBE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Hair color changes</w:t>
            </w:r>
          </w:p>
        </w:tc>
        <w:tc>
          <w:tcPr>
            <w:tcW w:w="0" w:type="auto"/>
            <w:shd w:val="clear" w:color="auto" w:fill="auto"/>
          </w:tcPr>
          <w:p w14:paraId="0AFEC1C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6A5B9F4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7FAD11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C345F2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 (14)</w:t>
            </w:r>
          </w:p>
        </w:tc>
        <w:tc>
          <w:tcPr>
            <w:tcW w:w="0" w:type="auto"/>
            <w:shd w:val="clear" w:color="auto" w:fill="auto"/>
          </w:tcPr>
          <w:p w14:paraId="1034634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44D115B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2 (12)</w:t>
            </w:r>
          </w:p>
        </w:tc>
      </w:tr>
      <w:tr w:rsidR="001074CA" w:rsidRPr="00A87A01" w14:paraId="17D24D37" w14:textId="77777777" w:rsidTr="007B57A5">
        <w:tc>
          <w:tcPr>
            <w:tcW w:w="0" w:type="auto"/>
            <w:shd w:val="clear" w:color="auto" w:fill="auto"/>
            <w:vAlign w:val="center"/>
          </w:tcPr>
          <w:p w14:paraId="69C4A699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ecreased appetite</w:t>
            </w:r>
          </w:p>
        </w:tc>
        <w:tc>
          <w:tcPr>
            <w:tcW w:w="0" w:type="auto"/>
            <w:shd w:val="clear" w:color="auto" w:fill="auto"/>
          </w:tcPr>
          <w:p w14:paraId="383821D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5C77CC7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7AEAC484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14:paraId="1B82085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0" w:type="auto"/>
            <w:shd w:val="clear" w:color="auto" w:fill="auto"/>
          </w:tcPr>
          <w:p w14:paraId="6687E74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  <w:tc>
          <w:tcPr>
            <w:tcW w:w="0" w:type="auto"/>
            <w:shd w:val="clear" w:color="auto" w:fill="auto"/>
          </w:tcPr>
          <w:p w14:paraId="06C03C34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0)</w:t>
            </w:r>
          </w:p>
        </w:tc>
      </w:tr>
      <w:tr w:rsidR="001074CA" w:rsidRPr="00A87A01" w14:paraId="5E19C3C9" w14:textId="77777777" w:rsidTr="007B57A5">
        <w:tc>
          <w:tcPr>
            <w:tcW w:w="0" w:type="auto"/>
            <w:shd w:val="clear" w:color="auto" w:fill="auto"/>
            <w:vAlign w:val="center"/>
          </w:tcPr>
          <w:p w14:paraId="79E904E7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Aspartate aminotransferase increased</w:t>
            </w:r>
          </w:p>
        </w:tc>
        <w:tc>
          <w:tcPr>
            <w:tcW w:w="0" w:type="auto"/>
            <w:shd w:val="clear" w:color="auto" w:fill="auto"/>
          </w:tcPr>
          <w:p w14:paraId="7B6E0E8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830073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91AF6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1030E3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3)</w:t>
            </w:r>
          </w:p>
        </w:tc>
        <w:tc>
          <w:tcPr>
            <w:tcW w:w="0" w:type="auto"/>
            <w:shd w:val="clear" w:color="auto" w:fill="auto"/>
          </w:tcPr>
          <w:p w14:paraId="1D45EB8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E69DB9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0)</w:t>
            </w:r>
          </w:p>
        </w:tc>
      </w:tr>
      <w:tr w:rsidR="001074CA" w:rsidRPr="00A87A01" w14:paraId="36E98BFF" w14:textId="77777777" w:rsidTr="007B57A5">
        <w:tc>
          <w:tcPr>
            <w:tcW w:w="0" w:type="auto"/>
            <w:shd w:val="clear" w:color="auto" w:fill="auto"/>
            <w:vAlign w:val="center"/>
          </w:tcPr>
          <w:p w14:paraId="1D78DC00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0" w:type="auto"/>
            <w:shd w:val="clear" w:color="auto" w:fill="auto"/>
          </w:tcPr>
          <w:p w14:paraId="409CA7A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0" w:type="auto"/>
            <w:shd w:val="clear" w:color="auto" w:fill="auto"/>
          </w:tcPr>
          <w:p w14:paraId="54D82EE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048BEBC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0" w:type="auto"/>
            <w:shd w:val="clear" w:color="auto" w:fill="auto"/>
          </w:tcPr>
          <w:p w14:paraId="06DFCF1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14:paraId="53184A8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65EFADC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</w:tr>
      <w:tr w:rsidR="001074CA" w:rsidRPr="00A87A01" w14:paraId="501A8107" w14:textId="77777777" w:rsidTr="007B57A5">
        <w:tc>
          <w:tcPr>
            <w:tcW w:w="0" w:type="auto"/>
            <w:shd w:val="clear" w:color="auto" w:fill="auto"/>
            <w:vAlign w:val="center"/>
          </w:tcPr>
          <w:p w14:paraId="38AC8908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0" w:type="auto"/>
            <w:shd w:val="clear" w:color="auto" w:fill="auto"/>
          </w:tcPr>
          <w:p w14:paraId="4E11D81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7)</w:t>
            </w:r>
          </w:p>
        </w:tc>
        <w:tc>
          <w:tcPr>
            <w:tcW w:w="0" w:type="auto"/>
            <w:shd w:val="clear" w:color="auto" w:fill="auto"/>
          </w:tcPr>
          <w:p w14:paraId="1D9CB31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1F8E678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35272D9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0" w:type="auto"/>
            <w:shd w:val="clear" w:color="auto" w:fill="auto"/>
          </w:tcPr>
          <w:p w14:paraId="3B0BE6FF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52A99DE0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</w:tr>
      <w:tr w:rsidR="001074CA" w:rsidRPr="00A87A01" w14:paraId="76E8C271" w14:textId="77777777" w:rsidTr="007B57A5">
        <w:tc>
          <w:tcPr>
            <w:tcW w:w="0" w:type="auto"/>
            <w:shd w:val="clear" w:color="auto" w:fill="auto"/>
            <w:vAlign w:val="center"/>
          </w:tcPr>
          <w:p w14:paraId="23D4BD8A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hotosensitivity reaction</w:t>
            </w:r>
          </w:p>
        </w:tc>
        <w:tc>
          <w:tcPr>
            <w:tcW w:w="0" w:type="auto"/>
            <w:shd w:val="clear" w:color="auto" w:fill="auto"/>
          </w:tcPr>
          <w:p w14:paraId="3378225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CB0B5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27F2CB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E2A0E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0" w:type="auto"/>
            <w:shd w:val="clear" w:color="auto" w:fill="auto"/>
          </w:tcPr>
          <w:p w14:paraId="68446C0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23F130C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 (9)</w:t>
            </w:r>
          </w:p>
        </w:tc>
      </w:tr>
      <w:tr w:rsidR="001074CA" w:rsidRPr="00A87A01" w14:paraId="5CEA69F6" w14:textId="77777777" w:rsidTr="007B57A5">
        <w:tc>
          <w:tcPr>
            <w:tcW w:w="0" w:type="auto"/>
            <w:shd w:val="clear" w:color="auto" w:fill="auto"/>
            <w:vAlign w:val="center"/>
          </w:tcPr>
          <w:p w14:paraId="5A7850D3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Blood bilirubin increased</w:t>
            </w:r>
          </w:p>
        </w:tc>
        <w:tc>
          <w:tcPr>
            <w:tcW w:w="0" w:type="auto"/>
            <w:shd w:val="clear" w:color="auto" w:fill="auto"/>
          </w:tcPr>
          <w:p w14:paraId="54C19E8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EB356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46D59A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21571A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0" w:type="auto"/>
            <w:shd w:val="clear" w:color="auto" w:fill="auto"/>
          </w:tcPr>
          <w:p w14:paraId="6BB6C60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5DD8B02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8)</w:t>
            </w:r>
          </w:p>
        </w:tc>
      </w:tr>
      <w:tr w:rsidR="001074CA" w:rsidRPr="00A87A01" w14:paraId="2921A100" w14:textId="77777777" w:rsidTr="007B57A5">
        <w:tc>
          <w:tcPr>
            <w:tcW w:w="0" w:type="auto"/>
            <w:shd w:val="clear" w:color="auto" w:fill="auto"/>
            <w:vAlign w:val="center"/>
          </w:tcPr>
          <w:p w14:paraId="27EFD923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0" w:type="auto"/>
            <w:shd w:val="clear" w:color="auto" w:fill="auto"/>
          </w:tcPr>
          <w:p w14:paraId="3769D43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1FF9DF8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</w:tcPr>
          <w:p w14:paraId="765C185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61DEAE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0" w:type="auto"/>
            <w:shd w:val="clear" w:color="auto" w:fill="auto"/>
          </w:tcPr>
          <w:p w14:paraId="04C9E6DB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0AA1CD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</w:tr>
      <w:tr w:rsidR="001074CA" w:rsidRPr="00A87A01" w14:paraId="7F139A58" w14:textId="77777777" w:rsidTr="007B57A5">
        <w:tc>
          <w:tcPr>
            <w:tcW w:w="0" w:type="auto"/>
            <w:shd w:val="clear" w:color="auto" w:fill="auto"/>
            <w:vAlign w:val="center"/>
          </w:tcPr>
          <w:p w14:paraId="0A2A539F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ry skin</w:t>
            </w:r>
          </w:p>
        </w:tc>
        <w:tc>
          <w:tcPr>
            <w:tcW w:w="0" w:type="auto"/>
            <w:shd w:val="clear" w:color="auto" w:fill="auto"/>
          </w:tcPr>
          <w:p w14:paraId="14D6AD5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0AC4AD6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3C6D1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731885C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0" w:type="auto"/>
            <w:shd w:val="clear" w:color="auto" w:fill="auto"/>
          </w:tcPr>
          <w:p w14:paraId="52490112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55BAEC9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</w:tr>
      <w:tr w:rsidR="001074CA" w:rsidRPr="00A87A01" w14:paraId="410BE838" w14:textId="77777777" w:rsidTr="007B57A5">
        <w:tc>
          <w:tcPr>
            <w:tcW w:w="0" w:type="auto"/>
            <w:shd w:val="clear" w:color="auto" w:fill="auto"/>
            <w:vAlign w:val="center"/>
          </w:tcPr>
          <w:p w14:paraId="2E153055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0" w:type="auto"/>
            <w:shd w:val="clear" w:color="auto" w:fill="auto"/>
          </w:tcPr>
          <w:p w14:paraId="7DEC0B3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63770AC1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8E47CEE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2099A91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0" w:type="auto"/>
            <w:shd w:val="clear" w:color="auto" w:fill="auto"/>
          </w:tcPr>
          <w:p w14:paraId="41F920D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0D6D9C2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</w:tr>
      <w:tr w:rsidR="001074CA" w:rsidRPr="00A87A01" w14:paraId="48F9B174" w14:textId="77777777" w:rsidTr="007B57A5">
        <w:tc>
          <w:tcPr>
            <w:tcW w:w="0" w:type="auto"/>
            <w:shd w:val="clear" w:color="auto" w:fill="auto"/>
            <w:vAlign w:val="center"/>
          </w:tcPr>
          <w:p w14:paraId="00D88FB4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lushing</w:t>
            </w:r>
          </w:p>
        </w:tc>
        <w:tc>
          <w:tcPr>
            <w:tcW w:w="0" w:type="auto"/>
            <w:shd w:val="clear" w:color="auto" w:fill="auto"/>
          </w:tcPr>
          <w:p w14:paraId="0F0D9A5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0)</w:t>
            </w:r>
          </w:p>
        </w:tc>
        <w:tc>
          <w:tcPr>
            <w:tcW w:w="0" w:type="auto"/>
            <w:shd w:val="clear" w:color="auto" w:fill="auto"/>
          </w:tcPr>
          <w:p w14:paraId="17E622E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2D567C5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0" w:type="auto"/>
            <w:shd w:val="clear" w:color="auto" w:fill="auto"/>
          </w:tcPr>
          <w:p w14:paraId="7FFAD814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0" w:type="auto"/>
            <w:shd w:val="clear" w:color="auto" w:fill="auto"/>
          </w:tcPr>
          <w:p w14:paraId="554061E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shd w:val="clear" w:color="auto" w:fill="auto"/>
          </w:tcPr>
          <w:p w14:paraId="21F82D97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</w:tr>
      <w:tr w:rsidR="001074CA" w:rsidRPr="00A87A01" w14:paraId="46D2DDC3" w14:textId="77777777" w:rsidTr="007B57A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98070" w14:textId="77777777" w:rsidR="001074CA" w:rsidRPr="00A87A01" w:rsidRDefault="001074CA" w:rsidP="00347F9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sh macu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61259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EC4169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964963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8A388D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A84E0A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C6C726" w14:textId="77777777" w:rsidR="001074CA" w:rsidRPr="00A87A01" w:rsidRDefault="001074CA" w:rsidP="00347F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</w:tr>
    </w:tbl>
    <w:p w14:paraId="22925D54" w14:textId="77777777" w:rsidR="001074CA" w:rsidRPr="0024060A" w:rsidRDefault="001074CA" w:rsidP="001074CA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Data are n (%). Drug-related treatment emergent adverse events shown are those occurring in ≥5% of the overall population.</w:t>
      </w:r>
    </w:p>
    <w:p w14:paraId="64133109" w14:textId="77777777" w:rsidR="001074CA" w:rsidRPr="0024060A" w:rsidRDefault="001074CA" w:rsidP="001074CA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a</w:t>
      </w:r>
      <w:r w:rsidRPr="0024060A">
        <w:rPr>
          <w:rFonts w:ascii="Arial" w:hAnsi="Arial" w:cs="Arial"/>
          <w:sz w:val="16"/>
          <w:szCs w:val="16"/>
        </w:rPr>
        <w:t>Deemed by the site investigator to have had a reasonable possibility of being caused by the study drug.</w:t>
      </w:r>
    </w:p>
    <w:p w14:paraId="4BA6D0F8" w14:textId="6305014D" w:rsidR="001074CA" w:rsidRPr="0024060A" w:rsidRDefault="001074CA" w:rsidP="001074CA">
      <w:pPr>
        <w:ind w:left="-284"/>
        <w:rPr>
          <w:rFonts w:ascii="Arial" w:hAnsi="Arial" w:cs="Arial"/>
          <w:b/>
          <w:bCs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Abbreviations: Q2</w:t>
      </w:r>
      <w:r w:rsidR="00CB04F3" w:rsidRPr="0024060A">
        <w:rPr>
          <w:rFonts w:ascii="Arial" w:hAnsi="Arial" w:cs="Arial"/>
          <w:sz w:val="16"/>
          <w:szCs w:val="16"/>
        </w:rPr>
        <w:t>D</w:t>
      </w:r>
      <w:r w:rsidRPr="0024060A">
        <w:rPr>
          <w:rFonts w:ascii="Arial" w:hAnsi="Arial" w:cs="Arial"/>
          <w:sz w:val="16"/>
          <w:szCs w:val="16"/>
        </w:rPr>
        <w:t xml:space="preserve">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>weekly.</w:t>
      </w:r>
      <w:bookmarkEnd w:id="5"/>
    </w:p>
    <w:p w14:paraId="19F975F4" w14:textId="77777777" w:rsidR="00AF298D" w:rsidRDefault="00AF298D" w:rsidP="00485029">
      <w:pPr>
        <w:spacing w:after="120"/>
        <w:ind w:left="-284"/>
        <w:rPr>
          <w:rFonts w:ascii="Arial" w:hAnsi="Arial" w:cs="Arial"/>
          <w:b/>
          <w:bCs/>
        </w:rPr>
      </w:pPr>
    </w:p>
    <w:p w14:paraId="58E5666F" w14:textId="2B23DD9C" w:rsidR="0000347C" w:rsidRPr="00A87A01" w:rsidRDefault="0000347C" w:rsidP="00485029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>Table S</w:t>
      </w:r>
      <w:r w:rsidR="00C03690">
        <w:rPr>
          <w:rFonts w:ascii="Arial" w:hAnsi="Arial" w:cs="Arial"/>
          <w:b/>
          <w:bCs/>
        </w:rPr>
        <w:t>7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</w:t>
      </w:r>
      <w:r w:rsidR="00347F98" w:rsidRPr="00A87A01">
        <w:rPr>
          <w:rFonts w:ascii="Arial" w:hAnsi="Arial" w:cs="Arial"/>
        </w:rPr>
        <w:t>Grade 3 or higher t</w:t>
      </w:r>
      <w:r w:rsidRPr="00A87A01">
        <w:rPr>
          <w:rFonts w:ascii="Arial" w:hAnsi="Arial" w:cs="Arial"/>
        </w:rPr>
        <w:t>reatment-emergent adverse events occurring in ≥5% of patients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7"/>
        <w:gridCol w:w="738"/>
        <w:gridCol w:w="738"/>
        <w:gridCol w:w="738"/>
        <w:gridCol w:w="784"/>
        <w:gridCol w:w="657"/>
        <w:gridCol w:w="783"/>
      </w:tblGrid>
      <w:tr w:rsidR="0000347C" w:rsidRPr="00A87A01" w14:paraId="6438A633" w14:textId="77777777" w:rsidTr="007B57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397A4AF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5D12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57725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xpansion phase</w:t>
            </w:r>
          </w:p>
        </w:tc>
      </w:tr>
      <w:tr w:rsidR="0000347C" w:rsidRPr="00A87A01" w14:paraId="73A752EB" w14:textId="77777777" w:rsidTr="007B57A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4CD19C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23AC4" w14:textId="7479E33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08655D0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E97A1" w14:textId="030E9B1D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4BFBDD45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47B7B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1E1E83C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73BBC" w14:textId="62614AD3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6EDB7163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9D7DA" w14:textId="5F49F7D9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6FFAADD2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B3338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2018D4C5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99</w:t>
            </w:r>
          </w:p>
        </w:tc>
      </w:tr>
      <w:tr w:rsidR="0000347C" w:rsidRPr="00A87A01" w14:paraId="4A58BA6A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4FAE7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A61BC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43FD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1ED13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0E72B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2 (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11A70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00EE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4 (14)</w:t>
            </w:r>
          </w:p>
        </w:tc>
      </w:tr>
      <w:tr w:rsidR="0000347C" w:rsidRPr="00A87A01" w14:paraId="312047F0" w14:textId="77777777" w:rsidTr="007B57A5">
        <w:tc>
          <w:tcPr>
            <w:tcW w:w="0" w:type="auto"/>
            <w:vAlign w:val="center"/>
          </w:tcPr>
          <w:p w14:paraId="48F45025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ash maculo-papular</w:t>
            </w:r>
          </w:p>
        </w:tc>
        <w:tc>
          <w:tcPr>
            <w:tcW w:w="0" w:type="auto"/>
          </w:tcPr>
          <w:p w14:paraId="5FB37AE6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14:paraId="037EB322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AAD035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</w:tcPr>
          <w:p w14:paraId="6A024536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 (9)</w:t>
            </w:r>
          </w:p>
        </w:tc>
        <w:tc>
          <w:tcPr>
            <w:tcW w:w="0" w:type="auto"/>
          </w:tcPr>
          <w:p w14:paraId="74261F2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</w:tcPr>
          <w:p w14:paraId="758602A4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8)</w:t>
            </w:r>
          </w:p>
        </w:tc>
      </w:tr>
      <w:tr w:rsidR="0000347C" w:rsidRPr="00A87A01" w14:paraId="3CDEB84E" w14:textId="77777777" w:rsidTr="007B57A5">
        <w:tc>
          <w:tcPr>
            <w:tcW w:w="0" w:type="auto"/>
            <w:vAlign w:val="center"/>
          </w:tcPr>
          <w:p w14:paraId="3E748D7E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0" w:type="auto"/>
          </w:tcPr>
          <w:p w14:paraId="1864E34F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14:paraId="7170FA94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0" w:type="auto"/>
          </w:tcPr>
          <w:p w14:paraId="1649F867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0" w:type="auto"/>
          </w:tcPr>
          <w:p w14:paraId="2ECB4BFB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0" w:type="auto"/>
          </w:tcPr>
          <w:p w14:paraId="482E9760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</w:tcPr>
          <w:p w14:paraId="3E722ABF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4)</w:t>
            </w:r>
          </w:p>
        </w:tc>
      </w:tr>
      <w:tr w:rsidR="0000347C" w:rsidRPr="00A87A01" w14:paraId="0B1A71CA" w14:textId="77777777" w:rsidTr="007B57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5156C9" w14:textId="77777777" w:rsidR="0000347C" w:rsidRPr="00A87A01" w:rsidRDefault="0000347C" w:rsidP="0000347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B3DAE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9FBD4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EAFA8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5B059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B2AE3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9172B" w14:textId="77777777" w:rsidR="0000347C" w:rsidRPr="00A87A01" w:rsidRDefault="0000347C" w:rsidP="00003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4)</w:t>
            </w:r>
          </w:p>
        </w:tc>
      </w:tr>
    </w:tbl>
    <w:p w14:paraId="108C0975" w14:textId="77777777" w:rsidR="0000347C" w:rsidRPr="0024060A" w:rsidRDefault="0000347C" w:rsidP="0000347C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Data are n (%).</w:t>
      </w:r>
    </w:p>
    <w:p w14:paraId="67539462" w14:textId="4C19711B" w:rsidR="0000347C" w:rsidRPr="0024060A" w:rsidRDefault="0000347C" w:rsidP="0000347C">
      <w:pPr>
        <w:spacing w:after="160" w:line="259" w:lineRule="auto"/>
        <w:ind w:hanging="284"/>
        <w:rPr>
          <w:rFonts w:ascii="Arial" w:hAnsi="Arial" w:cs="Arial"/>
          <w:b/>
          <w:bCs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Abbreviations: Q2</w:t>
      </w:r>
      <w:r w:rsidR="00CB04F3" w:rsidRPr="0024060A">
        <w:rPr>
          <w:rFonts w:ascii="Arial" w:hAnsi="Arial" w:cs="Arial"/>
          <w:sz w:val="16"/>
          <w:szCs w:val="16"/>
        </w:rPr>
        <w:t>D</w:t>
      </w:r>
      <w:r w:rsidRPr="0024060A">
        <w:rPr>
          <w:rFonts w:ascii="Arial" w:hAnsi="Arial" w:cs="Arial"/>
          <w:sz w:val="16"/>
          <w:szCs w:val="16"/>
        </w:rPr>
        <w:t xml:space="preserve">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>weekly.</w:t>
      </w:r>
    </w:p>
    <w:p w14:paraId="200CE749" w14:textId="5BA1DA75" w:rsidR="00A57867" w:rsidRPr="00A87A01" w:rsidRDefault="0000347C" w:rsidP="001074CA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A87A01">
        <w:rPr>
          <w:rFonts w:ascii="Arial" w:hAnsi="Arial" w:cs="Arial"/>
          <w:b/>
          <w:bCs/>
        </w:rPr>
        <w:br w:type="page"/>
      </w:r>
      <w:bookmarkEnd w:id="4"/>
    </w:p>
    <w:p w14:paraId="7024C12F" w14:textId="6D99253D" w:rsidR="00DB78BC" w:rsidRPr="00A87A01" w:rsidRDefault="00A57867" w:rsidP="00DB78BC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>Table S</w:t>
      </w:r>
      <w:r w:rsidR="00C03690">
        <w:rPr>
          <w:rFonts w:ascii="Arial" w:hAnsi="Arial" w:cs="Arial"/>
          <w:b/>
          <w:bCs/>
        </w:rPr>
        <w:t>8</w:t>
      </w:r>
      <w:r w:rsidRPr="00A87A01">
        <w:rPr>
          <w:rFonts w:ascii="Arial" w:hAnsi="Arial" w:cs="Arial"/>
          <w:b/>
          <w:bCs/>
        </w:rPr>
        <w:t>.</w:t>
      </w:r>
      <w:r w:rsidR="005502BF" w:rsidRPr="00A87A01">
        <w:rPr>
          <w:rFonts w:ascii="Arial" w:hAnsi="Arial" w:cs="Arial"/>
        </w:rPr>
        <w:t xml:space="preserve"> </w:t>
      </w:r>
      <w:r w:rsidR="00DB78BC" w:rsidRPr="00A87A01">
        <w:rPr>
          <w:rFonts w:ascii="Arial" w:hAnsi="Arial" w:cs="Arial"/>
        </w:rPr>
        <w:t>Fatal serious adverse events (safety population)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9"/>
        <w:gridCol w:w="1725"/>
        <w:gridCol w:w="2073"/>
        <w:gridCol w:w="1293"/>
        <w:gridCol w:w="3147"/>
        <w:gridCol w:w="4380"/>
      </w:tblGrid>
      <w:tr w:rsidR="00B0425A" w:rsidRPr="00A87A01" w14:paraId="3C31E350" w14:textId="77777777" w:rsidTr="007B57A5">
        <w:trPr>
          <w:trHeight w:val="4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54241" w14:textId="6FE0A5C7" w:rsidR="00B0425A" w:rsidRPr="00A87A01" w:rsidRDefault="00B0425A" w:rsidP="00E732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Patient age</w:t>
            </w:r>
            <w:r w:rsidR="00DF529C"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B9487" w14:textId="7D5F16C6" w:rsidR="00B0425A" w:rsidRPr="00A87A01" w:rsidRDefault="00B0425A" w:rsidP="00E732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level/sche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ADBB82" w14:textId="616D037D" w:rsidR="00B0425A" w:rsidRPr="00A87A01" w:rsidRDefault="00B0425A" w:rsidP="00E732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MedDRA preferred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F5A78" w14:textId="0524A7F2" w:rsidR="00B0425A" w:rsidRPr="00A87A01" w:rsidRDefault="00B0425A" w:rsidP="00E732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Study day of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C5B24" w14:textId="27368089" w:rsidR="00B0425A" w:rsidRPr="00A87A01" w:rsidRDefault="00B0425A" w:rsidP="00DB7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Investigator</w:t>
            </w:r>
            <w:r w:rsidR="005F4BE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assessed relationship</w:t>
            </w:r>
            <w:r w:rsidR="00012D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study 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E8B54" w14:textId="728C32DF" w:rsidR="00B0425A" w:rsidRPr="00A87A01" w:rsidRDefault="00B0425A" w:rsidP="00DB7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Comments</w:t>
            </w:r>
          </w:p>
        </w:tc>
      </w:tr>
      <w:tr w:rsidR="00B0425A" w:rsidRPr="00A87A01" w14:paraId="714A4587" w14:textId="77777777" w:rsidTr="007B57A5">
        <w:tc>
          <w:tcPr>
            <w:tcW w:w="0" w:type="auto"/>
            <w:tcBorders>
              <w:top w:val="single" w:sz="4" w:space="0" w:color="auto"/>
            </w:tcBorders>
          </w:tcPr>
          <w:p w14:paraId="60EA4881" w14:textId="151927F9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C71E7" w14:textId="5454505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A7A1F" w14:textId="23677DDD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BAA83" w14:textId="0DC6EC64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56E15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946B9" w14:textId="664F6729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25A" w:rsidRPr="00A87A01" w14:paraId="3B595318" w14:textId="77777777" w:rsidTr="007B57A5">
        <w:tc>
          <w:tcPr>
            <w:tcW w:w="0" w:type="auto"/>
          </w:tcPr>
          <w:p w14:paraId="495A31DF" w14:textId="6901ED0F" w:rsidR="00B0425A" w:rsidRPr="00A87A01" w:rsidRDefault="00B0425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24380C29" w14:textId="1027FE33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 mg Q2D</w:t>
            </w:r>
          </w:p>
        </w:tc>
        <w:tc>
          <w:tcPr>
            <w:tcW w:w="0" w:type="auto"/>
          </w:tcPr>
          <w:p w14:paraId="153733B3" w14:textId="70B93E89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</w:tcPr>
          <w:p w14:paraId="01C7135A" w14:textId="773FF42A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61F3560" w14:textId="18227926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4D3E1572" w14:textId="35095F1C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6BE4B356" w14:textId="77777777" w:rsidTr="007B57A5">
        <w:tc>
          <w:tcPr>
            <w:tcW w:w="0" w:type="auto"/>
          </w:tcPr>
          <w:p w14:paraId="2664E414" w14:textId="66CA8FE7" w:rsidR="00B0425A" w:rsidRPr="00A87A01" w:rsidRDefault="00B0425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78EA8C3" w14:textId="064F22C4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0 mg Q2D</w:t>
            </w:r>
          </w:p>
        </w:tc>
        <w:tc>
          <w:tcPr>
            <w:tcW w:w="0" w:type="auto"/>
          </w:tcPr>
          <w:p w14:paraId="06ECFDFC" w14:textId="5552509D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Colon cancer</w:t>
            </w:r>
          </w:p>
        </w:tc>
        <w:tc>
          <w:tcPr>
            <w:tcW w:w="0" w:type="auto"/>
          </w:tcPr>
          <w:p w14:paraId="4CD8686A" w14:textId="5319333B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AD8F712" w14:textId="16DA5411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252A895E" w14:textId="7739530A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20913136" w14:textId="77777777" w:rsidTr="007B57A5">
        <w:tc>
          <w:tcPr>
            <w:tcW w:w="0" w:type="auto"/>
          </w:tcPr>
          <w:p w14:paraId="482F0BB9" w14:textId="347BA3FE" w:rsidR="00B0425A" w:rsidRPr="00A87A01" w:rsidRDefault="00B0425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4FE18562" w14:textId="193384A5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0 mg Q2D</w:t>
            </w:r>
          </w:p>
        </w:tc>
        <w:tc>
          <w:tcPr>
            <w:tcW w:w="0" w:type="auto"/>
          </w:tcPr>
          <w:p w14:paraId="19C6DDE4" w14:textId="24689B79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</w:tcPr>
          <w:p w14:paraId="7D3B2CC5" w14:textId="54DB2B42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27532C8" w14:textId="33E5EDA3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0" w:type="auto"/>
          </w:tcPr>
          <w:p w14:paraId="3AFC5C55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spiratory failure occurred in the setting of</w:t>
            </w:r>
          </w:p>
          <w:p w14:paraId="62318391" w14:textId="4FBB5C66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both progressive pulmonary metastases and interstitial changes on chest X-ray</w:t>
            </w:r>
          </w:p>
        </w:tc>
      </w:tr>
      <w:tr w:rsidR="00B0425A" w:rsidRPr="00A87A01" w14:paraId="41CC5E2D" w14:textId="77777777" w:rsidTr="007B57A5">
        <w:tc>
          <w:tcPr>
            <w:tcW w:w="0" w:type="auto"/>
          </w:tcPr>
          <w:p w14:paraId="6CD59090" w14:textId="2DCE98E1" w:rsidR="00B0425A" w:rsidRPr="00A87A01" w:rsidRDefault="005E464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5817E424" w14:textId="62CB9B0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00 mg QW</w:t>
            </w:r>
          </w:p>
        </w:tc>
        <w:tc>
          <w:tcPr>
            <w:tcW w:w="0" w:type="auto"/>
          </w:tcPr>
          <w:p w14:paraId="27980E6C" w14:textId="43681764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ancreatic carcinoma</w:t>
            </w:r>
          </w:p>
        </w:tc>
        <w:tc>
          <w:tcPr>
            <w:tcW w:w="0" w:type="auto"/>
          </w:tcPr>
          <w:p w14:paraId="0F6E1ACE" w14:textId="04F0ED1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37CFA71" w14:textId="7050EC1A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0E0714F3" w14:textId="6D33A2B6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196EC132" w14:textId="77777777" w:rsidTr="007B57A5">
        <w:tc>
          <w:tcPr>
            <w:tcW w:w="0" w:type="auto"/>
          </w:tcPr>
          <w:p w14:paraId="5845C813" w14:textId="422A9E82" w:rsidR="00B0425A" w:rsidRPr="00A87A01" w:rsidRDefault="005E464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0819780B" w14:textId="455F617A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00 mg QW</w:t>
            </w:r>
          </w:p>
        </w:tc>
        <w:tc>
          <w:tcPr>
            <w:tcW w:w="0" w:type="auto"/>
          </w:tcPr>
          <w:p w14:paraId="541EEA21" w14:textId="0760B538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Colon cancer metastatic</w:t>
            </w:r>
          </w:p>
        </w:tc>
        <w:tc>
          <w:tcPr>
            <w:tcW w:w="0" w:type="auto"/>
          </w:tcPr>
          <w:p w14:paraId="4108CD4E" w14:textId="425670AE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FE6CACD" w14:textId="6B7E91B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09B8F099" w14:textId="70F61886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3EE7092C" w14:textId="77777777" w:rsidTr="007B57A5">
        <w:tc>
          <w:tcPr>
            <w:tcW w:w="0" w:type="auto"/>
          </w:tcPr>
          <w:p w14:paraId="48F65DED" w14:textId="54CF067F" w:rsidR="00B0425A" w:rsidRPr="00A87A01" w:rsidRDefault="005E464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E7E20DE" w14:textId="006DA4A3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00 mg QW</w:t>
            </w:r>
          </w:p>
        </w:tc>
        <w:tc>
          <w:tcPr>
            <w:tcW w:w="0" w:type="auto"/>
          </w:tcPr>
          <w:p w14:paraId="37BFC156" w14:textId="72C8C3C7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Cardio-respiratory arrest</w:t>
            </w:r>
          </w:p>
        </w:tc>
        <w:tc>
          <w:tcPr>
            <w:tcW w:w="0" w:type="auto"/>
          </w:tcPr>
          <w:p w14:paraId="5268CE2B" w14:textId="13659B09" w:rsidR="00B0425A" w:rsidRPr="00A87A01" w:rsidRDefault="002018B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  <w:r w:rsidR="005E464A" w:rsidRPr="00A87A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5FD43B" w14:textId="71A7EAAC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19BA1DDE" w14:textId="2C17C8FD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2D9A9046" w14:textId="77777777" w:rsidTr="007B57A5">
        <w:tc>
          <w:tcPr>
            <w:tcW w:w="0" w:type="auto"/>
          </w:tcPr>
          <w:p w14:paraId="43C1DDD2" w14:textId="1B6CDD8A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Dose expansion phase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F67925C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6CD41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D1DF0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5E801A" w14:textId="77777777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D26C89" w14:textId="74B35F5E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25A" w:rsidRPr="00A87A01" w14:paraId="67EF8DC5" w14:textId="77777777" w:rsidTr="007B57A5">
        <w:tc>
          <w:tcPr>
            <w:tcW w:w="0" w:type="auto"/>
          </w:tcPr>
          <w:p w14:paraId="29D918EF" w14:textId="5EE5883E" w:rsidR="00B0425A" w:rsidRPr="00A87A01" w:rsidRDefault="005E464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89E510F" w14:textId="4CB18FB9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</w:tcPr>
          <w:p w14:paraId="3C9863D2" w14:textId="4378687D" w:rsidR="00B0425A" w:rsidRPr="00A87A01" w:rsidRDefault="00DF529C" w:rsidP="00DF529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tastatic malignant melanoma</w:t>
            </w:r>
          </w:p>
        </w:tc>
        <w:tc>
          <w:tcPr>
            <w:tcW w:w="0" w:type="auto"/>
          </w:tcPr>
          <w:p w14:paraId="3D3A520C" w14:textId="46860437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30D19E51" w14:textId="51E2AB5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016A5946" w14:textId="27865293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5B6E7586" w14:textId="77777777" w:rsidTr="007B57A5">
        <w:tc>
          <w:tcPr>
            <w:tcW w:w="0" w:type="auto"/>
          </w:tcPr>
          <w:p w14:paraId="237FE82E" w14:textId="2FE066A0" w:rsidR="00B0425A" w:rsidRPr="00A87A01" w:rsidRDefault="005E464A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7CFAE7D3" w14:textId="01F67D40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</w:tcPr>
          <w:p w14:paraId="409C95EB" w14:textId="7A7FE704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0" w:type="auto"/>
          </w:tcPr>
          <w:p w14:paraId="52303368" w14:textId="60C2D992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A3954FB" w14:textId="7FD30C6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1E311139" w14:textId="671AA1E0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1F197E7A" w14:textId="77777777" w:rsidTr="007B57A5">
        <w:tc>
          <w:tcPr>
            <w:tcW w:w="0" w:type="auto"/>
          </w:tcPr>
          <w:p w14:paraId="024C2CF7" w14:textId="410556CA" w:rsidR="00B0425A" w:rsidRPr="00A87A01" w:rsidRDefault="00DF529C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3F65AF29" w14:textId="125BBA6D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</w:tcPr>
          <w:p w14:paraId="3AFD90EA" w14:textId="384904AC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0" w:type="auto"/>
          </w:tcPr>
          <w:p w14:paraId="2CAD2365" w14:textId="59C74ED4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9CA97D5" w14:textId="5E8EC9CA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0933B0FD" w14:textId="03C0EB5D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0AE1CBF7" w14:textId="77777777" w:rsidTr="007B57A5">
        <w:tc>
          <w:tcPr>
            <w:tcW w:w="0" w:type="auto"/>
          </w:tcPr>
          <w:p w14:paraId="10D01E50" w14:textId="0783EB55" w:rsidR="00B0425A" w:rsidRPr="00A87A01" w:rsidRDefault="00DF529C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B279A4A" w14:textId="09ECA97F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</w:tcPr>
          <w:p w14:paraId="5956B756" w14:textId="12C5BB55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alignant melanoma</w:t>
            </w:r>
          </w:p>
        </w:tc>
        <w:tc>
          <w:tcPr>
            <w:tcW w:w="0" w:type="auto"/>
          </w:tcPr>
          <w:p w14:paraId="6EC44FC2" w14:textId="59A32C63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28AA1C16" w14:textId="26E04198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7C34A66E" w14:textId="1B121239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3A79EC26" w14:textId="77777777" w:rsidTr="007B57A5">
        <w:tc>
          <w:tcPr>
            <w:tcW w:w="0" w:type="auto"/>
          </w:tcPr>
          <w:p w14:paraId="491789B5" w14:textId="39CBECF7" w:rsidR="00B0425A" w:rsidRPr="00A87A01" w:rsidRDefault="00DF529C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70ABD3F" w14:textId="20853E89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</w:tcPr>
          <w:p w14:paraId="620AE137" w14:textId="7F545C96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Small intestinal obstruction</w:t>
            </w:r>
          </w:p>
        </w:tc>
        <w:tc>
          <w:tcPr>
            <w:tcW w:w="0" w:type="auto"/>
          </w:tcPr>
          <w:p w14:paraId="566EF82F" w14:textId="20E1A5E4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8BC0AA6" w14:textId="04413DB0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</w:tcPr>
          <w:p w14:paraId="7A3410EA" w14:textId="1F51DA78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B0425A" w:rsidRPr="00A87A01" w14:paraId="26391A10" w14:textId="77777777" w:rsidTr="007B57A5">
        <w:tc>
          <w:tcPr>
            <w:tcW w:w="0" w:type="auto"/>
            <w:tcBorders>
              <w:bottom w:val="single" w:sz="4" w:space="0" w:color="auto"/>
            </w:tcBorders>
          </w:tcPr>
          <w:p w14:paraId="4B73BBAB" w14:textId="6580268C" w:rsidR="00B0425A" w:rsidRPr="00A87A01" w:rsidRDefault="00DF529C" w:rsidP="00DF529C">
            <w:pPr>
              <w:ind w:firstLine="255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36211" w14:textId="73445840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Q2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602EF" w14:textId="0CD28B46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Metastatic malignant melano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B8615" w14:textId="77F36FF8" w:rsidR="00B0425A" w:rsidRPr="00A87A01" w:rsidRDefault="00DF529C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4DADF6" w14:textId="55E837C4" w:rsidR="00B0425A" w:rsidRPr="00A87A01" w:rsidRDefault="005E464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43A5C0" w14:textId="2236E531" w:rsidR="00B0425A" w:rsidRPr="00A87A01" w:rsidRDefault="00B0425A" w:rsidP="00B0425A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Related to disease under study</w:t>
            </w:r>
            <w:r w:rsidR="005E464A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7BB9BD0A" w14:textId="45B27540" w:rsidR="00DB78BC" w:rsidRPr="0024060A" w:rsidRDefault="00DB78BC" w:rsidP="00DB78BC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On-study death was defined as a death that occurred between the first dose of study drug and 30 days of the last dose of study drug.</w:t>
      </w:r>
    </w:p>
    <w:p w14:paraId="36D3E2C2" w14:textId="5DB26C16" w:rsidR="005E464A" w:rsidRPr="0024060A" w:rsidRDefault="005E464A" w:rsidP="005E464A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a</w:t>
      </w:r>
      <w:r w:rsidRPr="0024060A">
        <w:rPr>
          <w:rFonts w:ascii="Arial" w:hAnsi="Arial" w:cs="Arial"/>
          <w:sz w:val="16"/>
          <w:szCs w:val="16"/>
        </w:rPr>
        <w:t xml:space="preserve">Or complications </w:t>
      </w:r>
      <w:r w:rsidR="00D91AA2" w:rsidRPr="0024060A">
        <w:rPr>
          <w:rFonts w:ascii="Arial" w:hAnsi="Arial" w:cs="Arial"/>
          <w:sz w:val="16"/>
          <w:szCs w:val="16"/>
        </w:rPr>
        <w:t>thereof</w:t>
      </w:r>
      <w:r w:rsidRPr="0024060A">
        <w:rPr>
          <w:rFonts w:ascii="Arial" w:hAnsi="Arial" w:cs="Arial"/>
          <w:sz w:val="16"/>
          <w:szCs w:val="16"/>
        </w:rPr>
        <w:t>.</w:t>
      </w:r>
    </w:p>
    <w:p w14:paraId="1F96119C" w14:textId="79AEEE7C" w:rsidR="00DB78BC" w:rsidRPr="0024060A" w:rsidRDefault="005E464A" w:rsidP="005E464A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b</w:t>
      </w:r>
      <w:r w:rsidR="00DB78BC" w:rsidRPr="0024060A">
        <w:rPr>
          <w:rFonts w:ascii="Arial" w:hAnsi="Arial" w:cs="Arial"/>
          <w:sz w:val="16"/>
          <w:szCs w:val="16"/>
        </w:rPr>
        <w:t>There was 1 additional on-study death in a patient from the Q2D PK expansion cohort, which was reported in the safety database, but was not captured in the clinical database.</w:t>
      </w:r>
      <w:r w:rsidRPr="0024060A">
        <w:rPr>
          <w:rFonts w:ascii="Arial" w:hAnsi="Arial" w:cs="Arial"/>
          <w:sz w:val="16"/>
          <w:szCs w:val="16"/>
        </w:rPr>
        <w:t xml:space="preserve"> </w:t>
      </w:r>
      <w:r w:rsidR="00DB78BC" w:rsidRPr="0024060A">
        <w:rPr>
          <w:rFonts w:ascii="Arial" w:hAnsi="Arial" w:cs="Arial"/>
          <w:sz w:val="16"/>
          <w:szCs w:val="16"/>
        </w:rPr>
        <w:t>Therefore, on-study deaths were reported in a total of 7 patients (7%) from the dose expansion phase.</w:t>
      </w:r>
    </w:p>
    <w:p w14:paraId="5B2E5394" w14:textId="09F798E1" w:rsidR="00DB78BC" w:rsidRPr="0024060A" w:rsidRDefault="00DB78BC" w:rsidP="00DB78BC">
      <w:pPr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 xml:space="preserve">Abbreviations: </w:t>
      </w:r>
      <w:r w:rsidR="00A532F9" w:rsidRPr="0024060A">
        <w:rPr>
          <w:rFonts w:ascii="Arial" w:hAnsi="Arial" w:cs="Arial"/>
          <w:sz w:val="16"/>
          <w:szCs w:val="16"/>
        </w:rPr>
        <w:t xml:space="preserve">MedDRA, Medical Dictionary for Regulatory Activities; </w:t>
      </w:r>
      <w:r w:rsidRPr="0024060A">
        <w:rPr>
          <w:rFonts w:ascii="Arial" w:hAnsi="Arial" w:cs="Arial"/>
          <w:sz w:val="16"/>
          <w:szCs w:val="16"/>
        </w:rPr>
        <w:t>Q2</w:t>
      </w:r>
      <w:r w:rsidR="00CB04F3" w:rsidRPr="0024060A">
        <w:rPr>
          <w:rFonts w:ascii="Arial" w:hAnsi="Arial" w:cs="Arial"/>
          <w:sz w:val="16"/>
          <w:szCs w:val="16"/>
        </w:rPr>
        <w:t>D</w:t>
      </w:r>
      <w:r w:rsidRPr="0024060A">
        <w:rPr>
          <w:rFonts w:ascii="Arial" w:hAnsi="Arial" w:cs="Arial"/>
          <w:sz w:val="16"/>
          <w:szCs w:val="16"/>
        </w:rPr>
        <w:t xml:space="preserve">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24060A">
        <w:rPr>
          <w:rFonts w:ascii="Arial" w:hAnsi="Arial" w:cs="Arial"/>
          <w:sz w:val="16"/>
          <w:szCs w:val="16"/>
        </w:rPr>
        <w:t xml:space="preserve">once </w:t>
      </w:r>
      <w:r w:rsidRPr="0024060A">
        <w:rPr>
          <w:rFonts w:ascii="Arial" w:hAnsi="Arial" w:cs="Arial"/>
          <w:sz w:val="16"/>
          <w:szCs w:val="16"/>
        </w:rPr>
        <w:t>weekly.</w:t>
      </w:r>
    </w:p>
    <w:p w14:paraId="5336FF68" w14:textId="644282D0" w:rsidR="00DB1DEE" w:rsidRPr="00A87A01" w:rsidRDefault="00DB1DEE" w:rsidP="00A57867">
      <w:pPr>
        <w:spacing w:after="120"/>
        <w:ind w:left="-284"/>
        <w:rPr>
          <w:rFonts w:ascii="Arial" w:hAnsi="Arial" w:cs="Arial"/>
        </w:rPr>
      </w:pPr>
    </w:p>
    <w:p w14:paraId="60CE33A0" w14:textId="77777777" w:rsidR="00DB1DEE" w:rsidRPr="00A87A01" w:rsidRDefault="00DB1DEE">
      <w:pPr>
        <w:spacing w:after="160" w:line="259" w:lineRule="auto"/>
        <w:rPr>
          <w:rFonts w:ascii="Arial" w:hAnsi="Arial" w:cs="Arial"/>
        </w:rPr>
      </w:pPr>
      <w:r w:rsidRPr="00A87A01">
        <w:rPr>
          <w:rFonts w:ascii="Arial" w:hAnsi="Arial" w:cs="Arial"/>
        </w:rPr>
        <w:br w:type="page"/>
      </w:r>
    </w:p>
    <w:p w14:paraId="5E3F05FD" w14:textId="70EDC67B" w:rsidR="00777E73" w:rsidRPr="00A87A01" w:rsidRDefault="00DB1DEE" w:rsidP="007A37ED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>Table S</w:t>
      </w:r>
      <w:r w:rsidR="00C03690">
        <w:rPr>
          <w:rFonts w:ascii="Arial" w:hAnsi="Arial" w:cs="Arial"/>
          <w:b/>
          <w:bCs/>
        </w:rPr>
        <w:t>9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</w:t>
      </w:r>
      <w:r w:rsidR="005502BF" w:rsidRPr="00A87A01">
        <w:rPr>
          <w:rFonts w:ascii="Arial" w:hAnsi="Arial" w:cs="Arial"/>
        </w:rPr>
        <w:t>Response by investigator assessment (response-evaluable population)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9"/>
        <w:gridCol w:w="780"/>
        <w:gridCol w:w="654"/>
        <w:gridCol w:w="779"/>
        <w:gridCol w:w="784"/>
        <w:gridCol w:w="657"/>
        <w:gridCol w:w="783"/>
      </w:tblGrid>
      <w:tr w:rsidR="00777E73" w:rsidRPr="00A87A01" w14:paraId="4F351363" w14:textId="77777777" w:rsidTr="007B57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B7EFBB0" w14:textId="77777777" w:rsidR="00777E73" w:rsidRPr="00A87A01" w:rsidRDefault="00777E73" w:rsidP="00060F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A6AA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scalation ph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A48BB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Dose expansion phase</w:t>
            </w:r>
          </w:p>
        </w:tc>
      </w:tr>
      <w:tr w:rsidR="00777E73" w:rsidRPr="00A87A01" w14:paraId="312E73A9" w14:textId="77777777" w:rsidTr="007B57A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3594B5" w14:textId="77777777" w:rsidR="00777E73" w:rsidRPr="00A87A01" w:rsidRDefault="00777E73" w:rsidP="00060F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6B222" w14:textId="6CE45E28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</w:p>
          <w:p w14:paraId="5C3C75AD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B57F3" w14:textId="0FFD1FF1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14E9C08C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C8855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38571E0A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83476" w14:textId="7CBF1A51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2D</w:t>
            </w:r>
            <w:r w:rsidR="000010BD"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7E7149A3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2E9F3" w14:textId="4A61975A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QW</w:t>
            </w:r>
          </w:p>
          <w:p w14:paraId="6575FEB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8D05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1F1CDBF1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=85</w:t>
            </w:r>
          </w:p>
        </w:tc>
      </w:tr>
      <w:tr w:rsidR="00777E73" w:rsidRPr="00A87A01" w14:paraId="27BD3FDC" w14:textId="77777777" w:rsidTr="007B57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7DC54" w14:textId="77777777" w:rsidR="00777E73" w:rsidRPr="00A87A01" w:rsidRDefault="00777E73" w:rsidP="00060F9E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Objective response 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C7CB9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9A8DC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FF01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3A78FA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FC16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B30D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</w:tr>
      <w:tr w:rsidR="00777E73" w:rsidRPr="00A87A01" w14:paraId="5CEFF3EF" w14:textId="77777777" w:rsidTr="007B57A5">
        <w:tc>
          <w:tcPr>
            <w:tcW w:w="0" w:type="auto"/>
            <w:vAlign w:val="center"/>
          </w:tcPr>
          <w:p w14:paraId="2247A4A7" w14:textId="77777777" w:rsidR="00777E73" w:rsidRPr="00A87A01" w:rsidRDefault="00777E73" w:rsidP="00060F9E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1846A51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EF827D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–43</w:t>
            </w:r>
          </w:p>
        </w:tc>
        <w:tc>
          <w:tcPr>
            <w:tcW w:w="0" w:type="auto"/>
          </w:tcPr>
          <w:p w14:paraId="626DBFD0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&lt;1–19</w:t>
            </w:r>
          </w:p>
        </w:tc>
        <w:tc>
          <w:tcPr>
            <w:tcW w:w="0" w:type="auto"/>
          </w:tcPr>
          <w:p w14:paraId="27647691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–25</w:t>
            </w:r>
          </w:p>
        </w:tc>
        <w:tc>
          <w:tcPr>
            <w:tcW w:w="0" w:type="auto"/>
          </w:tcPr>
          <w:p w14:paraId="542550A5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93BE15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–21</w:t>
            </w:r>
          </w:p>
        </w:tc>
      </w:tr>
      <w:tr w:rsidR="00777E73" w:rsidRPr="00A87A01" w14:paraId="57CFAB1B" w14:textId="77777777" w:rsidTr="007B57A5">
        <w:tc>
          <w:tcPr>
            <w:tcW w:w="0" w:type="auto"/>
            <w:vAlign w:val="center"/>
          </w:tcPr>
          <w:p w14:paraId="7C6DFC86" w14:textId="77777777" w:rsidR="00777E73" w:rsidRPr="00A87A01" w:rsidRDefault="00777E73" w:rsidP="00060F9E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Best overall response</w:t>
            </w:r>
          </w:p>
        </w:tc>
        <w:tc>
          <w:tcPr>
            <w:tcW w:w="0" w:type="auto"/>
          </w:tcPr>
          <w:p w14:paraId="227DA5AE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9C79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A113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266E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61BD0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9D6F9C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7E73" w:rsidRPr="00A87A01" w14:paraId="6DDADDF3" w14:textId="77777777" w:rsidTr="007B57A5">
        <w:tc>
          <w:tcPr>
            <w:tcW w:w="0" w:type="auto"/>
            <w:vAlign w:val="center"/>
          </w:tcPr>
          <w:p w14:paraId="54E4192D" w14:textId="77777777" w:rsidR="00777E73" w:rsidRPr="00A87A01" w:rsidRDefault="00777E73" w:rsidP="00060F9E">
            <w:pPr>
              <w:ind w:firstLine="258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Complete response</w:t>
            </w:r>
          </w:p>
        </w:tc>
        <w:tc>
          <w:tcPr>
            <w:tcW w:w="0" w:type="auto"/>
          </w:tcPr>
          <w:p w14:paraId="4DA6C28A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821741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C2DA66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416754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25C70D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5206C8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7E73" w:rsidRPr="00A87A01" w14:paraId="2463B9C3" w14:textId="77777777" w:rsidTr="007B57A5">
        <w:tc>
          <w:tcPr>
            <w:tcW w:w="0" w:type="auto"/>
            <w:vAlign w:val="center"/>
          </w:tcPr>
          <w:p w14:paraId="0081B56F" w14:textId="77777777" w:rsidR="00777E73" w:rsidRPr="00A87A01" w:rsidRDefault="00777E73" w:rsidP="00060F9E">
            <w:pPr>
              <w:ind w:firstLine="258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artial response</w:t>
            </w:r>
          </w:p>
        </w:tc>
        <w:tc>
          <w:tcPr>
            <w:tcW w:w="0" w:type="auto"/>
          </w:tcPr>
          <w:p w14:paraId="0B1A0412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1AE87B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14)</w:t>
            </w:r>
          </w:p>
        </w:tc>
        <w:tc>
          <w:tcPr>
            <w:tcW w:w="0" w:type="auto"/>
          </w:tcPr>
          <w:p w14:paraId="23556FAB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0" w:type="auto"/>
          </w:tcPr>
          <w:p w14:paraId="1FA9BF11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0" w:type="auto"/>
          </w:tcPr>
          <w:p w14:paraId="4E13A16A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244479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</w:tr>
      <w:tr w:rsidR="00777E73" w:rsidRPr="00A87A01" w14:paraId="6DE0AE59" w14:textId="77777777" w:rsidTr="007B57A5">
        <w:tc>
          <w:tcPr>
            <w:tcW w:w="0" w:type="auto"/>
            <w:vAlign w:val="center"/>
          </w:tcPr>
          <w:p w14:paraId="20DA4595" w14:textId="77777777" w:rsidR="00777E73" w:rsidRPr="00A87A01" w:rsidRDefault="00777E73" w:rsidP="00060F9E">
            <w:pPr>
              <w:ind w:firstLine="258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Stable disease</w:t>
            </w:r>
          </w:p>
        </w:tc>
        <w:tc>
          <w:tcPr>
            <w:tcW w:w="0" w:type="auto"/>
          </w:tcPr>
          <w:p w14:paraId="70AC3380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5 (23)</w:t>
            </w:r>
          </w:p>
        </w:tc>
        <w:tc>
          <w:tcPr>
            <w:tcW w:w="0" w:type="auto"/>
          </w:tcPr>
          <w:p w14:paraId="1940B58E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 (29)</w:t>
            </w:r>
          </w:p>
        </w:tc>
        <w:tc>
          <w:tcPr>
            <w:tcW w:w="0" w:type="auto"/>
          </w:tcPr>
          <w:p w14:paraId="6281CC65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 (25)</w:t>
            </w:r>
          </w:p>
        </w:tc>
        <w:tc>
          <w:tcPr>
            <w:tcW w:w="0" w:type="auto"/>
          </w:tcPr>
          <w:p w14:paraId="288B274B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1 (31)</w:t>
            </w:r>
          </w:p>
        </w:tc>
        <w:tc>
          <w:tcPr>
            <w:tcW w:w="0" w:type="auto"/>
          </w:tcPr>
          <w:p w14:paraId="7D6F3199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 (53)</w:t>
            </w:r>
          </w:p>
        </w:tc>
        <w:tc>
          <w:tcPr>
            <w:tcW w:w="0" w:type="auto"/>
          </w:tcPr>
          <w:p w14:paraId="2DCEB41E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0 (35)</w:t>
            </w:r>
          </w:p>
        </w:tc>
      </w:tr>
      <w:tr w:rsidR="00777E73" w:rsidRPr="00A87A01" w14:paraId="40E85FAF" w14:textId="77777777" w:rsidTr="007B57A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8D8929" w14:textId="77777777" w:rsidR="00777E73" w:rsidRPr="00A87A01" w:rsidRDefault="00777E73" w:rsidP="00060F9E">
            <w:pPr>
              <w:ind w:firstLine="258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Progressive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D3DB69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7 (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52C1B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9BCEF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5 (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1EE5A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7 (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1A33F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 (4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E09CB4" w14:textId="77777777" w:rsidR="00777E73" w:rsidRPr="00A87A01" w:rsidRDefault="00777E73" w:rsidP="00060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5 (53)</w:t>
            </w:r>
          </w:p>
        </w:tc>
      </w:tr>
    </w:tbl>
    <w:p w14:paraId="4F0FEA50" w14:textId="77777777" w:rsidR="007B734E" w:rsidRPr="00A87A01" w:rsidRDefault="00A57867" w:rsidP="00043F59">
      <w:pPr>
        <w:spacing w:before="120"/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>Data are n (%).</w:t>
      </w:r>
    </w:p>
    <w:p w14:paraId="1308D737" w14:textId="601C50E4" w:rsidR="000010BD" w:rsidRPr="00A87A01" w:rsidRDefault="000010BD" w:rsidP="007B734E">
      <w:pPr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>*Includes</w:t>
      </w:r>
      <w:r w:rsidR="009D60BF" w:rsidRPr="00A87A01">
        <w:rPr>
          <w:rFonts w:ascii="Arial" w:hAnsi="Arial" w:cs="Arial"/>
          <w:sz w:val="16"/>
          <w:szCs w:val="16"/>
        </w:rPr>
        <w:t xml:space="preserve"> </w:t>
      </w:r>
      <w:r w:rsidR="00FF7A2F" w:rsidRPr="00A87A01">
        <w:rPr>
          <w:rFonts w:ascii="Arial" w:hAnsi="Arial" w:cs="Arial"/>
          <w:sz w:val="16"/>
          <w:szCs w:val="16"/>
        </w:rPr>
        <w:t xml:space="preserve">response-evaluable </w:t>
      </w:r>
      <w:r w:rsidR="009D60BF" w:rsidRPr="00A87A01">
        <w:rPr>
          <w:rFonts w:ascii="Arial" w:hAnsi="Arial" w:cs="Arial"/>
          <w:sz w:val="16"/>
          <w:szCs w:val="16"/>
        </w:rPr>
        <w:t>patients in</w:t>
      </w:r>
      <w:r w:rsidRPr="00A87A01">
        <w:rPr>
          <w:rFonts w:ascii="Arial" w:hAnsi="Arial" w:cs="Arial"/>
          <w:sz w:val="16"/>
          <w:szCs w:val="16"/>
        </w:rPr>
        <w:t xml:space="preserve"> molecularly defined melanoma </w:t>
      </w:r>
      <w:r w:rsidR="00FF7A2F" w:rsidRPr="00A87A01">
        <w:rPr>
          <w:rFonts w:ascii="Arial" w:hAnsi="Arial" w:cs="Arial"/>
          <w:sz w:val="16"/>
          <w:szCs w:val="16"/>
        </w:rPr>
        <w:t>cohorts (n=52),</w:t>
      </w:r>
      <w:r w:rsidRPr="00A87A01">
        <w:rPr>
          <w:rFonts w:ascii="Arial" w:hAnsi="Arial" w:cs="Arial"/>
          <w:sz w:val="16"/>
          <w:szCs w:val="16"/>
        </w:rPr>
        <w:t xml:space="preserve"> </w:t>
      </w:r>
      <w:r w:rsidR="009D60BF" w:rsidRPr="00A87A01">
        <w:rPr>
          <w:rFonts w:ascii="Arial" w:hAnsi="Arial" w:cs="Arial"/>
          <w:sz w:val="16"/>
          <w:szCs w:val="16"/>
        </w:rPr>
        <w:t>PK cohort</w:t>
      </w:r>
      <w:r w:rsidR="00FF7A2F" w:rsidRPr="00A87A01">
        <w:rPr>
          <w:rFonts w:ascii="Arial" w:hAnsi="Arial" w:cs="Arial"/>
          <w:sz w:val="16"/>
          <w:szCs w:val="16"/>
        </w:rPr>
        <w:t xml:space="preserve"> </w:t>
      </w:r>
      <w:r w:rsidR="007B734E" w:rsidRPr="00A87A01">
        <w:rPr>
          <w:rFonts w:ascii="Arial" w:hAnsi="Arial" w:cs="Arial"/>
          <w:sz w:val="16"/>
          <w:szCs w:val="16"/>
        </w:rPr>
        <w:t>(n=14)</w:t>
      </w:r>
      <w:r w:rsidR="009D60BF" w:rsidRPr="00A87A01">
        <w:rPr>
          <w:rFonts w:ascii="Arial" w:hAnsi="Arial" w:cs="Arial"/>
          <w:sz w:val="16"/>
          <w:szCs w:val="16"/>
        </w:rPr>
        <w:t xml:space="preserve"> and </w:t>
      </w:r>
      <w:r w:rsidR="002F65E1" w:rsidRPr="00A87A01">
        <w:rPr>
          <w:rFonts w:ascii="Arial" w:hAnsi="Arial" w:cs="Arial"/>
          <w:sz w:val="16"/>
          <w:szCs w:val="16"/>
        </w:rPr>
        <w:t>unknown (n=2).</w:t>
      </w:r>
      <w:r w:rsidR="009D60BF" w:rsidRPr="00A87A01">
        <w:rPr>
          <w:rFonts w:ascii="Arial" w:hAnsi="Arial" w:cs="Arial"/>
          <w:sz w:val="16"/>
          <w:szCs w:val="16"/>
        </w:rPr>
        <w:t xml:space="preserve"> </w:t>
      </w:r>
    </w:p>
    <w:p w14:paraId="6F552E50" w14:textId="5241EDF8" w:rsidR="00A57867" w:rsidRPr="00A87A01" w:rsidRDefault="00A57867" w:rsidP="00A57867">
      <w:pPr>
        <w:ind w:left="-284"/>
        <w:rPr>
          <w:rFonts w:ascii="Arial" w:hAnsi="Arial" w:cs="Arial"/>
          <w:sz w:val="16"/>
          <w:szCs w:val="16"/>
        </w:rPr>
      </w:pPr>
      <w:r w:rsidRPr="00A87A01">
        <w:rPr>
          <w:rFonts w:ascii="Arial" w:hAnsi="Arial" w:cs="Arial"/>
          <w:sz w:val="16"/>
          <w:szCs w:val="16"/>
        </w:rPr>
        <w:t xml:space="preserve">Abbreviations: </w:t>
      </w:r>
      <w:r w:rsidR="00FF7A2F" w:rsidRPr="00A87A01">
        <w:rPr>
          <w:rFonts w:ascii="Arial" w:hAnsi="Arial" w:cs="Arial"/>
          <w:sz w:val="16"/>
          <w:szCs w:val="16"/>
        </w:rPr>
        <w:t xml:space="preserve">PK, pharmacokinetics; </w:t>
      </w:r>
      <w:r w:rsidRPr="00A87A01">
        <w:rPr>
          <w:rFonts w:ascii="Arial" w:hAnsi="Arial" w:cs="Arial"/>
          <w:sz w:val="16"/>
          <w:szCs w:val="16"/>
        </w:rPr>
        <w:t>Q2</w:t>
      </w:r>
      <w:r w:rsidR="00CB04F3" w:rsidRPr="00A87A01">
        <w:rPr>
          <w:rFonts w:ascii="Arial" w:hAnsi="Arial" w:cs="Arial"/>
          <w:sz w:val="16"/>
          <w:szCs w:val="16"/>
        </w:rPr>
        <w:t>D</w:t>
      </w:r>
      <w:r w:rsidRPr="00A87A01">
        <w:rPr>
          <w:rFonts w:ascii="Arial" w:hAnsi="Arial" w:cs="Arial"/>
          <w:sz w:val="16"/>
          <w:szCs w:val="16"/>
        </w:rPr>
        <w:t xml:space="preserve">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 xml:space="preserve">every other day; QW, </w:t>
      </w:r>
      <w:r w:rsidR="005E53CB" w:rsidRPr="00A87A01">
        <w:rPr>
          <w:rFonts w:ascii="Arial" w:hAnsi="Arial" w:cs="Arial"/>
          <w:sz w:val="16"/>
          <w:szCs w:val="16"/>
        </w:rPr>
        <w:t xml:space="preserve">once </w:t>
      </w:r>
      <w:r w:rsidRPr="00A87A01">
        <w:rPr>
          <w:rFonts w:ascii="Arial" w:hAnsi="Arial" w:cs="Arial"/>
          <w:sz w:val="16"/>
          <w:szCs w:val="16"/>
        </w:rPr>
        <w:t>weekly.</w:t>
      </w:r>
    </w:p>
    <w:p w14:paraId="42C3226F" w14:textId="27270C3A" w:rsidR="00094B5D" w:rsidRPr="00A87A01" w:rsidRDefault="00094B5D" w:rsidP="00485029">
      <w:pPr>
        <w:ind w:left="-284"/>
        <w:rPr>
          <w:rFonts w:ascii="Arial" w:hAnsi="Arial" w:cs="Arial"/>
          <w:sz w:val="18"/>
          <w:szCs w:val="18"/>
        </w:rPr>
      </w:pPr>
      <w:r w:rsidRPr="00A87A01">
        <w:rPr>
          <w:rFonts w:ascii="Arial" w:hAnsi="Arial" w:cs="Arial"/>
          <w:b/>
          <w:bCs/>
        </w:rPr>
        <w:br w:type="page"/>
      </w:r>
    </w:p>
    <w:p w14:paraId="3DF134D8" w14:textId="1CF83057" w:rsidR="000746C8" w:rsidRPr="00A87A01" w:rsidRDefault="000746C8" w:rsidP="00485029">
      <w:pPr>
        <w:spacing w:after="120"/>
        <w:ind w:left="-284"/>
        <w:rPr>
          <w:rFonts w:ascii="Arial" w:hAnsi="Arial" w:cs="Arial"/>
        </w:rPr>
      </w:pPr>
      <w:r w:rsidRPr="00A87A01">
        <w:rPr>
          <w:rFonts w:ascii="Arial" w:hAnsi="Arial" w:cs="Arial"/>
          <w:b/>
          <w:bCs/>
        </w:rPr>
        <w:lastRenderedPageBreak/>
        <w:t>Table S</w:t>
      </w:r>
      <w:r w:rsidR="005145E3">
        <w:rPr>
          <w:rFonts w:ascii="Arial" w:hAnsi="Arial" w:cs="Arial"/>
          <w:b/>
          <w:bCs/>
        </w:rPr>
        <w:t>10</w:t>
      </w:r>
      <w:r w:rsidRPr="00A87A01">
        <w:rPr>
          <w:rFonts w:ascii="Arial" w:hAnsi="Arial" w:cs="Arial"/>
          <w:b/>
          <w:bCs/>
        </w:rPr>
        <w:t>.</w:t>
      </w:r>
      <w:r w:rsidRPr="00A87A01">
        <w:rPr>
          <w:rFonts w:ascii="Arial" w:hAnsi="Arial" w:cs="Arial"/>
        </w:rPr>
        <w:t xml:space="preserve"> Plasma pharmacokinetic parameters of </w:t>
      </w:r>
      <w:r w:rsidR="00C73419" w:rsidRPr="00A87A01">
        <w:rPr>
          <w:rFonts w:ascii="Arial" w:hAnsi="Arial" w:cs="Arial"/>
        </w:rPr>
        <w:t>tovorafenib</w:t>
      </w:r>
      <w:r w:rsidRPr="00A87A01">
        <w:rPr>
          <w:rFonts w:ascii="Arial" w:hAnsi="Arial" w:cs="Arial"/>
        </w:rPr>
        <w:t xml:space="preserve"> on cycle 1 day 21 following </w:t>
      </w:r>
      <w:r w:rsidR="00857D0B" w:rsidRPr="00A87A01">
        <w:rPr>
          <w:rFonts w:ascii="Arial" w:hAnsi="Arial" w:cs="Arial"/>
        </w:rPr>
        <w:t>every other day</w:t>
      </w:r>
      <w:r w:rsidRPr="00A87A01">
        <w:rPr>
          <w:rFonts w:ascii="Arial" w:hAnsi="Arial" w:cs="Arial"/>
        </w:rPr>
        <w:t xml:space="preserve"> oral administration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279"/>
        <w:gridCol w:w="1624"/>
        <w:gridCol w:w="1057"/>
        <w:gridCol w:w="1624"/>
        <w:gridCol w:w="1947"/>
      </w:tblGrid>
      <w:tr w:rsidR="000746C8" w:rsidRPr="00A87A01" w14:paraId="1E675137" w14:textId="77777777" w:rsidTr="007B57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2140" w14:textId="77777777" w:rsidR="000746C8" w:rsidRPr="00A87A01" w:rsidRDefault="000746C8" w:rsidP="000746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98BD6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666B0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87A0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  <w:p w14:paraId="46AE2E87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ng/mL)</w:t>
            </w:r>
          </w:p>
          <w:p w14:paraId="233BBA8D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Geometric mean</w:t>
            </w:r>
          </w:p>
          <w:p w14:paraId="45706DF7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%C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78629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A87A0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</w:p>
          <w:p w14:paraId="3E2275D0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h)</w:t>
            </w:r>
          </w:p>
          <w:p w14:paraId="4B0E78C4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</w:t>
            </w:r>
          </w:p>
          <w:p w14:paraId="053BC6A2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min, ma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FD6A4" w14:textId="0710ED9A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A87A0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48</w:t>
            </w:r>
          </w:p>
          <w:p w14:paraId="691A4EB5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ng*h/mL)</w:t>
            </w:r>
          </w:p>
          <w:p w14:paraId="314A5CA2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Geometric mean</w:t>
            </w:r>
          </w:p>
          <w:p w14:paraId="0CD07564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%C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6F791" w14:textId="49C6FC0A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Accumulation ratio</w:t>
            </w:r>
            <w:r w:rsidR="00B3614B" w:rsidRPr="0024060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1A247428" w14:textId="77777777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  <w:p w14:paraId="786CBE71" w14:textId="0388ED63" w:rsidR="000746C8" w:rsidRPr="00A87A01" w:rsidRDefault="000746C8" w:rsidP="000746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7A01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</w:tr>
      <w:tr w:rsidR="000746C8" w:rsidRPr="00A87A01" w14:paraId="139453F5" w14:textId="77777777" w:rsidTr="007B57A5">
        <w:tc>
          <w:tcPr>
            <w:tcW w:w="0" w:type="auto"/>
            <w:tcBorders>
              <w:top w:val="single" w:sz="4" w:space="0" w:color="auto"/>
            </w:tcBorders>
          </w:tcPr>
          <w:p w14:paraId="36D10673" w14:textId="77777777" w:rsidR="000746C8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 mg (n=4)</w:t>
            </w:r>
          </w:p>
          <w:p w14:paraId="257F1CBE" w14:textId="241AE507" w:rsidR="00BB507F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47D171" w14:textId="73991E34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87E6DC8" w14:textId="0E4731A2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A0178" w14:textId="5A0C3537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02</w:t>
            </w:r>
          </w:p>
          <w:p w14:paraId="35FC0253" w14:textId="49C99B8D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E9BC7" w14:textId="56614544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F84FBFF" w14:textId="0E3301CE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, 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FD3E4" w14:textId="341123DE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0400</w:t>
            </w:r>
          </w:p>
          <w:p w14:paraId="3D96D89D" w14:textId="33BE0E95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4</w:t>
            </w:r>
            <w:r w:rsidR="003D7C0C" w:rsidRPr="00A87A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E30BA" w14:textId="45FACE4E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.06</w:t>
            </w:r>
          </w:p>
          <w:p w14:paraId="3BBB5B82" w14:textId="62F06770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52)</w:t>
            </w:r>
          </w:p>
        </w:tc>
      </w:tr>
      <w:tr w:rsidR="000746C8" w:rsidRPr="00A87A01" w14:paraId="4EA2913C" w14:textId="77777777" w:rsidTr="007B57A5">
        <w:tc>
          <w:tcPr>
            <w:tcW w:w="0" w:type="auto"/>
          </w:tcPr>
          <w:p w14:paraId="4F230A19" w14:textId="77777777" w:rsidR="000746C8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0 mg (n=3)</w:t>
            </w:r>
          </w:p>
          <w:p w14:paraId="3C65A2DD" w14:textId="41720B29" w:rsidR="00BB507F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6E911" w14:textId="27C60ACD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225CF5B" w14:textId="4A3AC1BA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03C85" w14:textId="41767256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760</w:t>
            </w:r>
          </w:p>
          <w:p w14:paraId="075ADA0C" w14:textId="12B3F519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0" w:type="auto"/>
          </w:tcPr>
          <w:p w14:paraId="5F166B30" w14:textId="1CCE6DB7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7809A2C" w14:textId="36D8F52A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, 4)</w:t>
            </w:r>
          </w:p>
        </w:tc>
        <w:tc>
          <w:tcPr>
            <w:tcW w:w="0" w:type="auto"/>
          </w:tcPr>
          <w:p w14:paraId="3C5AC071" w14:textId="2338C4A5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900</w:t>
            </w:r>
          </w:p>
          <w:p w14:paraId="1CDEC7A8" w14:textId="0B106CED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0" w:type="auto"/>
          </w:tcPr>
          <w:p w14:paraId="117820EB" w14:textId="6305DE56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.96</w:t>
            </w:r>
          </w:p>
          <w:p w14:paraId="38D1B408" w14:textId="0B579DCC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47)</w:t>
            </w:r>
          </w:p>
        </w:tc>
      </w:tr>
      <w:tr w:rsidR="000746C8" w:rsidRPr="00A87A01" w14:paraId="68471A21" w14:textId="77777777" w:rsidTr="007B57A5">
        <w:tc>
          <w:tcPr>
            <w:tcW w:w="0" w:type="auto"/>
          </w:tcPr>
          <w:p w14:paraId="2C61DD43" w14:textId="7A98FF5F" w:rsidR="000746C8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80 mg (n=3)</w:t>
            </w:r>
          </w:p>
          <w:p w14:paraId="312B5D45" w14:textId="1CB6D04D" w:rsidR="00BB507F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726917" w14:textId="4A3D2BCC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7A5E5AC" w14:textId="2EC80B9E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AFFEB" w14:textId="2691941C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40</w:t>
            </w:r>
          </w:p>
          <w:p w14:paraId="6268EDDF" w14:textId="239232F1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  <w:tc>
          <w:tcPr>
            <w:tcW w:w="0" w:type="auto"/>
          </w:tcPr>
          <w:p w14:paraId="78ED512E" w14:textId="3AB90B23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E7A5D8C" w14:textId="10EF5CE2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, 6)</w:t>
            </w:r>
          </w:p>
        </w:tc>
        <w:tc>
          <w:tcPr>
            <w:tcW w:w="0" w:type="auto"/>
          </w:tcPr>
          <w:p w14:paraId="039D4569" w14:textId="0C906464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2700</w:t>
            </w:r>
            <w:r w:rsidR="00857D0B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6763C662" w14:textId="5718CB9A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  <w:tc>
          <w:tcPr>
            <w:tcW w:w="0" w:type="auto"/>
          </w:tcPr>
          <w:p w14:paraId="5D84EC8C" w14:textId="78632882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09</w:t>
            </w:r>
            <w:r w:rsidR="00B3614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79BE879F" w14:textId="3D71C182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53)</w:t>
            </w:r>
          </w:p>
        </w:tc>
      </w:tr>
      <w:tr w:rsidR="000746C8" w:rsidRPr="00A87A01" w14:paraId="1625C7B3" w14:textId="77777777" w:rsidTr="007B57A5">
        <w:tc>
          <w:tcPr>
            <w:tcW w:w="0" w:type="auto"/>
          </w:tcPr>
          <w:p w14:paraId="6617AA2B" w14:textId="66E5B3D4" w:rsidR="000746C8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35 mg (n=3)</w:t>
            </w:r>
          </w:p>
        </w:tc>
        <w:tc>
          <w:tcPr>
            <w:tcW w:w="0" w:type="auto"/>
          </w:tcPr>
          <w:p w14:paraId="675F144C" w14:textId="09DBA45D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4E833C0" w14:textId="7F367623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0E2D5" w14:textId="77777777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320</w:t>
            </w:r>
          </w:p>
          <w:p w14:paraId="4B161774" w14:textId="26DA4A42" w:rsidR="003D7C0C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36)</w:t>
            </w:r>
          </w:p>
        </w:tc>
        <w:tc>
          <w:tcPr>
            <w:tcW w:w="0" w:type="auto"/>
          </w:tcPr>
          <w:p w14:paraId="7C82C2D2" w14:textId="2ECB7168" w:rsidR="000746C8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98E9AA7" w14:textId="697DEF90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, 2)</w:t>
            </w:r>
          </w:p>
        </w:tc>
        <w:tc>
          <w:tcPr>
            <w:tcW w:w="0" w:type="auto"/>
          </w:tcPr>
          <w:p w14:paraId="277B5C03" w14:textId="77777777" w:rsidR="00BB507F" w:rsidRPr="00A87A01" w:rsidRDefault="00692493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96800</w:t>
            </w:r>
          </w:p>
          <w:p w14:paraId="5ECFC684" w14:textId="5963DC65" w:rsidR="00692493" w:rsidRPr="00A87A01" w:rsidRDefault="00692493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0" w:type="auto"/>
          </w:tcPr>
          <w:p w14:paraId="3E001D87" w14:textId="77777777" w:rsidR="00BB507F" w:rsidRPr="00A87A01" w:rsidRDefault="00692493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75</w:t>
            </w:r>
          </w:p>
          <w:p w14:paraId="63FFAB97" w14:textId="23A8441F" w:rsidR="00692493" w:rsidRPr="00A87A01" w:rsidRDefault="00692493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</w:tr>
      <w:tr w:rsidR="000746C8" w:rsidRPr="00A87A01" w14:paraId="563852BA" w14:textId="77777777" w:rsidTr="007B57A5">
        <w:tc>
          <w:tcPr>
            <w:tcW w:w="0" w:type="auto"/>
          </w:tcPr>
          <w:p w14:paraId="5A0964EF" w14:textId="5C8706BB" w:rsidR="000746C8" w:rsidRPr="00A87A01" w:rsidRDefault="00BB507F" w:rsidP="000746C8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0 mg (n=7)</w:t>
            </w:r>
          </w:p>
        </w:tc>
        <w:tc>
          <w:tcPr>
            <w:tcW w:w="0" w:type="auto"/>
          </w:tcPr>
          <w:p w14:paraId="588F2EF5" w14:textId="236C3936" w:rsidR="000746C8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571FC91" w14:textId="459AA3EA" w:rsidR="00BB507F" w:rsidRPr="00A87A01" w:rsidRDefault="00BB507F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262AA" w14:textId="54C304C4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810</w:t>
            </w:r>
          </w:p>
          <w:p w14:paraId="70F3150C" w14:textId="71EE6A6A" w:rsidR="00BB507F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0" w:type="auto"/>
          </w:tcPr>
          <w:p w14:paraId="5DC40087" w14:textId="77777777" w:rsidR="00BB507F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87B6D6A" w14:textId="72A7529E" w:rsidR="003D7C0C" w:rsidRPr="00A87A01" w:rsidRDefault="003D7C0C" w:rsidP="00074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, 8)</w:t>
            </w:r>
          </w:p>
        </w:tc>
        <w:tc>
          <w:tcPr>
            <w:tcW w:w="0" w:type="auto"/>
          </w:tcPr>
          <w:p w14:paraId="6F80FCC1" w14:textId="21D4599E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18000</w:t>
            </w:r>
            <w:r w:rsidR="00857D0B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72213F51" w14:textId="7C5857FB" w:rsidR="00BB507F" w:rsidRPr="00A87A01" w:rsidRDefault="003D7C0C" w:rsidP="00692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37)</w:t>
            </w:r>
          </w:p>
        </w:tc>
        <w:tc>
          <w:tcPr>
            <w:tcW w:w="0" w:type="auto"/>
          </w:tcPr>
          <w:p w14:paraId="57BE4D39" w14:textId="0F15F831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75</w:t>
            </w:r>
            <w:r w:rsidR="00B3614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  <w:p w14:paraId="0086EF08" w14:textId="094A241E" w:rsidR="00BB507F" w:rsidRPr="00A87A01" w:rsidRDefault="003D7C0C" w:rsidP="00692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.09)</w:t>
            </w:r>
          </w:p>
        </w:tc>
      </w:tr>
      <w:tr w:rsidR="003D7C0C" w:rsidRPr="00A87A01" w14:paraId="71A6E36B" w14:textId="77777777" w:rsidTr="007B57A5">
        <w:tc>
          <w:tcPr>
            <w:tcW w:w="0" w:type="auto"/>
          </w:tcPr>
          <w:p w14:paraId="19E47A8C" w14:textId="740B6C72" w:rsidR="003D7C0C" w:rsidRPr="00A87A01" w:rsidRDefault="003D7C0C" w:rsidP="003D7C0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00 mg (n=23)</w:t>
            </w:r>
            <w:r w:rsidR="00857D0B"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A3CB81E" w14:textId="75359399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D3E09B3" w14:textId="08095CE0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3F012" w14:textId="77777777" w:rsidR="003D7C0C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680</w:t>
            </w:r>
          </w:p>
          <w:p w14:paraId="000704C1" w14:textId="66E34C63" w:rsidR="00CD42FB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0" w:type="auto"/>
          </w:tcPr>
          <w:p w14:paraId="51C46785" w14:textId="77777777" w:rsidR="003D7C0C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84E02CF" w14:textId="234F0B2B" w:rsidR="00CD42FB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, 23)</w:t>
            </w:r>
          </w:p>
        </w:tc>
        <w:tc>
          <w:tcPr>
            <w:tcW w:w="0" w:type="auto"/>
          </w:tcPr>
          <w:p w14:paraId="4613F864" w14:textId="54BBBF23" w:rsidR="003D7C0C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27000</w:t>
            </w:r>
          </w:p>
          <w:p w14:paraId="53CE767F" w14:textId="4690B991" w:rsidR="003D7C0C" w:rsidRPr="00A87A01" w:rsidRDefault="00CD42FB" w:rsidP="00CD42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0" w:type="auto"/>
          </w:tcPr>
          <w:p w14:paraId="10E5D521" w14:textId="35D61C76" w:rsidR="003D7C0C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5</w:t>
            </w:r>
          </w:p>
          <w:p w14:paraId="32A4CF90" w14:textId="1F40BDC7" w:rsidR="003D7C0C" w:rsidRPr="00A87A01" w:rsidRDefault="00CD42F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62)</w:t>
            </w:r>
          </w:p>
        </w:tc>
      </w:tr>
      <w:tr w:rsidR="003D7C0C" w:rsidRPr="00A87A01" w14:paraId="7EBDC4E4" w14:textId="77777777" w:rsidTr="007B57A5">
        <w:tc>
          <w:tcPr>
            <w:tcW w:w="0" w:type="auto"/>
            <w:tcBorders>
              <w:bottom w:val="single" w:sz="4" w:space="0" w:color="auto"/>
            </w:tcBorders>
          </w:tcPr>
          <w:p w14:paraId="4DAA9BF0" w14:textId="050DE950" w:rsidR="003D7C0C" w:rsidRPr="00A87A01" w:rsidRDefault="003D7C0C" w:rsidP="003D7C0C">
            <w:pPr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80 mg (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07970" w14:textId="01BC4DC0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52D2AAB" w14:textId="36704053" w:rsidR="003D7C0C" w:rsidRPr="00A87A01" w:rsidRDefault="003D7C0C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4F967" w14:textId="00E325CA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4060</w:t>
            </w:r>
          </w:p>
          <w:p w14:paraId="0A2F99D9" w14:textId="030F1F4C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D0A97" w14:textId="76306206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BA5BBCF" w14:textId="4546626B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2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2D548" w14:textId="1A3C623D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155000</w:t>
            </w:r>
            <w:r w:rsidRPr="00A87A0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  <w:p w14:paraId="74666EDC" w14:textId="5A336F9A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82AF1" w14:textId="58DF381B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2.50</w:t>
            </w:r>
            <w:r w:rsidR="00B3614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  <w:p w14:paraId="61684844" w14:textId="5394FEC7" w:rsidR="003D7C0C" w:rsidRPr="00A87A01" w:rsidRDefault="00857D0B" w:rsidP="003D7C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A01">
              <w:rPr>
                <w:rFonts w:ascii="Arial" w:hAnsi="Arial" w:cs="Arial"/>
                <w:sz w:val="20"/>
                <w:szCs w:val="20"/>
              </w:rPr>
              <w:t>(0.39)</w:t>
            </w:r>
          </w:p>
        </w:tc>
      </w:tr>
    </w:tbl>
    <w:p w14:paraId="5137634D" w14:textId="33383C35" w:rsidR="000746C8" w:rsidRPr="0024060A" w:rsidRDefault="00857D0B" w:rsidP="00857D0B">
      <w:pPr>
        <w:spacing w:before="120"/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a</w:t>
      </w:r>
      <w:r w:rsidRPr="0024060A">
        <w:rPr>
          <w:rFonts w:ascii="Arial" w:hAnsi="Arial" w:cs="Arial"/>
          <w:sz w:val="16"/>
          <w:szCs w:val="16"/>
        </w:rPr>
        <w:t>200 mg pharmacokinetics expansion cohort (n=20) and 200 mg cohort with a 28-day cycle (n=3).</w:t>
      </w:r>
    </w:p>
    <w:p w14:paraId="25C1D4B2" w14:textId="7157B959" w:rsidR="00B3614B" w:rsidRPr="0024060A" w:rsidRDefault="00857D0B" w:rsidP="00857D0B">
      <w:pPr>
        <w:ind w:hanging="284"/>
        <w:rPr>
          <w:rFonts w:ascii="Arial" w:hAnsi="Arial" w:cs="Arial"/>
          <w:sz w:val="16"/>
          <w:szCs w:val="16"/>
          <w:vertAlign w:val="superscript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b</w:t>
      </w:r>
      <w:r w:rsidR="00B3614B" w:rsidRPr="0024060A">
        <w:rPr>
          <w:rFonts w:ascii="Arial" w:hAnsi="Arial" w:cs="Arial"/>
          <w:sz w:val="16"/>
          <w:szCs w:val="16"/>
        </w:rPr>
        <w:t>The accumulation ratio was calculated based on AUC values.</w:t>
      </w:r>
    </w:p>
    <w:p w14:paraId="67C92B48" w14:textId="5CC50E3D" w:rsidR="00857D0B" w:rsidRPr="0024060A" w:rsidRDefault="00B3614B" w:rsidP="00857D0B">
      <w:pPr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c</w:t>
      </w:r>
      <w:r w:rsidR="00857D0B" w:rsidRPr="0024060A">
        <w:rPr>
          <w:rFonts w:ascii="Arial" w:hAnsi="Arial" w:cs="Arial"/>
          <w:sz w:val="16"/>
          <w:szCs w:val="16"/>
        </w:rPr>
        <w:t>n=2.</w:t>
      </w:r>
    </w:p>
    <w:p w14:paraId="2B8E6158" w14:textId="06784884" w:rsidR="00857D0B" w:rsidRPr="0024060A" w:rsidRDefault="00B3614B" w:rsidP="00857D0B">
      <w:pPr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d</w:t>
      </w:r>
      <w:r w:rsidR="00857D0B" w:rsidRPr="0024060A">
        <w:rPr>
          <w:rFonts w:ascii="Arial" w:hAnsi="Arial" w:cs="Arial"/>
          <w:sz w:val="16"/>
          <w:szCs w:val="16"/>
        </w:rPr>
        <w:t>n=5.</w:t>
      </w:r>
    </w:p>
    <w:p w14:paraId="1DC494F9" w14:textId="4F82A839" w:rsidR="00857D0B" w:rsidRPr="0024060A" w:rsidRDefault="00B3614B" w:rsidP="00857D0B">
      <w:pPr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  <w:vertAlign w:val="superscript"/>
        </w:rPr>
        <w:t>e</w:t>
      </w:r>
      <w:r w:rsidR="00857D0B" w:rsidRPr="0024060A">
        <w:rPr>
          <w:rFonts w:ascii="Arial" w:hAnsi="Arial" w:cs="Arial"/>
          <w:sz w:val="16"/>
          <w:szCs w:val="16"/>
        </w:rPr>
        <w:t>n=3.</w:t>
      </w:r>
    </w:p>
    <w:p w14:paraId="181CA5ED" w14:textId="611C826E" w:rsidR="000746C8" w:rsidRPr="0024060A" w:rsidRDefault="000746C8" w:rsidP="00857D0B">
      <w:pPr>
        <w:ind w:hanging="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Note: the data in this table have been rounded for clarity.</w:t>
      </w:r>
    </w:p>
    <w:p w14:paraId="1E163251" w14:textId="1FB72192" w:rsidR="000746C8" w:rsidRPr="0024060A" w:rsidRDefault="000746C8" w:rsidP="00857D0B">
      <w:pPr>
        <w:ind w:left="-284"/>
        <w:rPr>
          <w:rFonts w:ascii="Arial" w:hAnsi="Arial" w:cs="Arial"/>
          <w:sz w:val="16"/>
          <w:szCs w:val="16"/>
        </w:rPr>
      </w:pPr>
      <w:r w:rsidRPr="0024060A">
        <w:rPr>
          <w:rFonts w:ascii="Arial" w:hAnsi="Arial" w:cs="Arial"/>
          <w:sz w:val="16"/>
          <w:szCs w:val="16"/>
        </w:rPr>
        <w:t>Abbreviations: %CV, percentage coefficient of variation; AUC</w:t>
      </w:r>
      <w:r w:rsidRPr="0024060A">
        <w:rPr>
          <w:rFonts w:ascii="Arial" w:hAnsi="Arial" w:cs="Arial"/>
          <w:sz w:val="16"/>
          <w:szCs w:val="16"/>
          <w:vertAlign w:val="subscript"/>
        </w:rPr>
        <w:t>48</w:t>
      </w:r>
      <w:r w:rsidRPr="0024060A">
        <w:rPr>
          <w:rFonts w:ascii="Arial" w:hAnsi="Arial" w:cs="Arial"/>
          <w:sz w:val="16"/>
          <w:szCs w:val="16"/>
        </w:rPr>
        <w:t>, area under the plasma concentration versus time curve from 0 to 48 hours postdose; C</w:t>
      </w:r>
      <w:r w:rsidRPr="0024060A">
        <w:rPr>
          <w:rFonts w:ascii="Arial" w:hAnsi="Arial" w:cs="Arial"/>
          <w:sz w:val="16"/>
          <w:szCs w:val="16"/>
          <w:vertAlign w:val="subscript"/>
        </w:rPr>
        <w:t>max</w:t>
      </w:r>
      <w:r w:rsidRPr="0024060A">
        <w:rPr>
          <w:rFonts w:ascii="Arial" w:hAnsi="Arial" w:cs="Arial"/>
          <w:sz w:val="16"/>
          <w:szCs w:val="16"/>
        </w:rPr>
        <w:t>, maximum observed plasma concentration; max, maximum; SD, standard deviation; t</w:t>
      </w:r>
      <w:r w:rsidRPr="0024060A">
        <w:rPr>
          <w:rFonts w:ascii="Arial" w:hAnsi="Arial" w:cs="Arial"/>
          <w:sz w:val="16"/>
          <w:szCs w:val="16"/>
          <w:vertAlign w:val="subscript"/>
        </w:rPr>
        <w:t>max</w:t>
      </w:r>
      <w:r w:rsidRPr="0024060A">
        <w:rPr>
          <w:rFonts w:ascii="Arial" w:hAnsi="Arial" w:cs="Arial"/>
          <w:sz w:val="16"/>
          <w:szCs w:val="16"/>
        </w:rPr>
        <w:t>, first time to C</w:t>
      </w:r>
      <w:r w:rsidRPr="0024060A">
        <w:rPr>
          <w:rFonts w:ascii="Arial" w:hAnsi="Arial" w:cs="Arial"/>
          <w:sz w:val="16"/>
          <w:szCs w:val="16"/>
          <w:vertAlign w:val="subscript"/>
        </w:rPr>
        <w:t>max</w:t>
      </w:r>
      <w:r w:rsidRPr="0024060A">
        <w:rPr>
          <w:rFonts w:ascii="Arial" w:hAnsi="Arial" w:cs="Arial"/>
          <w:sz w:val="16"/>
          <w:szCs w:val="16"/>
        </w:rPr>
        <w:t>.</w:t>
      </w:r>
    </w:p>
    <w:p w14:paraId="7A553E48" w14:textId="6E99223F" w:rsidR="00592D82" w:rsidRPr="00A87A01" w:rsidRDefault="000746C8" w:rsidP="00246930">
      <w:pPr>
        <w:spacing w:after="160" w:line="259" w:lineRule="auto"/>
        <w:rPr>
          <w:rFonts w:ascii="Arial" w:hAnsi="Arial" w:cs="Arial"/>
          <w:sz w:val="16"/>
          <w:szCs w:val="16"/>
        </w:rPr>
        <w:sectPr w:rsidR="00592D82" w:rsidRPr="00A87A01" w:rsidSect="00C46B47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A87A01">
        <w:rPr>
          <w:rFonts w:ascii="Arial" w:hAnsi="Arial" w:cs="Arial"/>
          <w:sz w:val="16"/>
          <w:szCs w:val="16"/>
        </w:rPr>
        <w:br w:type="page"/>
      </w:r>
    </w:p>
    <w:p w14:paraId="6D2B072F" w14:textId="0FF66636" w:rsidR="00EC24E7" w:rsidRPr="00A87A01" w:rsidRDefault="00E2068C" w:rsidP="00BA1BE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87A01">
        <w:rPr>
          <w:rFonts w:ascii="Arial" w:hAnsi="Arial" w:cs="Arial"/>
          <w:b/>
          <w:bCs/>
          <w:sz w:val="20"/>
          <w:szCs w:val="20"/>
        </w:rPr>
        <w:lastRenderedPageBreak/>
        <w:t>A</w:t>
      </w:r>
    </w:p>
    <w:p w14:paraId="7ABBDE1C" w14:textId="1F90E267" w:rsidR="00E2068C" w:rsidRPr="00A87A01" w:rsidRDefault="00E2068C" w:rsidP="00BA1BE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4260C40E" wp14:editId="28E2EF3F">
            <wp:extent cx="5040000" cy="3655200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6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E6F78" w14:textId="55626383" w:rsidR="00E2068C" w:rsidRPr="00A87A01" w:rsidRDefault="00E2068C" w:rsidP="00BA1BE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87A01">
        <w:rPr>
          <w:rFonts w:ascii="Arial" w:hAnsi="Arial" w:cs="Arial"/>
          <w:b/>
          <w:bCs/>
          <w:sz w:val="20"/>
          <w:szCs w:val="20"/>
        </w:rPr>
        <w:t>B</w:t>
      </w:r>
    </w:p>
    <w:p w14:paraId="0D116329" w14:textId="789AAF46" w:rsidR="00E2068C" w:rsidRPr="00A87A01" w:rsidRDefault="00E2068C" w:rsidP="00BA1BE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994CB94" wp14:editId="67A19D91">
            <wp:extent cx="5040000" cy="3655197"/>
            <wp:effectExtent l="0" t="0" r="825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655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7F4A2" w14:textId="6115A950" w:rsidR="00E2068C" w:rsidRPr="00A87A01" w:rsidRDefault="00E2068C" w:rsidP="00E2068C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87A01">
        <w:rPr>
          <w:rFonts w:ascii="Arial" w:hAnsi="Arial" w:cs="Arial"/>
          <w:b/>
          <w:bCs/>
          <w:sz w:val="20"/>
          <w:szCs w:val="20"/>
        </w:rPr>
        <w:t>Figure S</w:t>
      </w:r>
      <w:r w:rsidR="00272CD7" w:rsidRPr="00A87A01">
        <w:rPr>
          <w:rFonts w:ascii="Arial" w:hAnsi="Arial" w:cs="Arial"/>
          <w:b/>
          <w:bCs/>
          <w:sz w:val="20"/>
          <w:szCs w:val="20"/>
        </w:rPr>
        <w:t>1</w:t>
      </w:r>
      <w:r w:rsidRPr="00A87A01">
        <w:rPr>
          <w:rFonts w:ascii="Arial" w:hAnsi="Arial" w:cs="Arial"/>
          <w:b/>
          <w:bCs/>
          <w:sz w:val="20"/>
          <w:szCs w:val="20"/>
        </w:rPr>
        <w:t>.</w:t>
      </w:r>
    </w:p>
    <w:p w14:paraId="73F4AAAF" w14:textId="7319A7BC" w:rsidR="00E2068C" w:rsidRPr="00A87A01" w:rsidRDefault="00E2068C" w:rsidP="00E2068C">
      <w:pPr>
        <w:jc w:val="both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sz w:val="20"/>
          <w:szCs w:val="20"/>
        </w:rPr>
        <w:t xml:space="preserve">Analysis of the relationship between </w:t>
      </w:r>
      <w:r w:rsidR="00C73419" w:rsidRPr="00A87A01">
        <w:rPr>
          <w:rFonts w:ascii="Arial" w:hAnsi="Arial" w:cs="Arial"/>
          <w:sz w:val="20"/>
          <w:szCs w:val="20"/>
        </w:rPr>
        <w:t>tovorafenib</w:t>
      </w:r>
      <w:r w:rsidRPr="00A87A01">
        <w:rPr>
          <w:rFonts w:ascii="Arial" w:hAnsi="Arial" w:cs="Arial"/>
          <w:sz w:val="20"/>
          <w:szCs w:val="20"/>
        </w:rPr>
        <w:t xml:space="preserve"> </w:t>
      </w:r>
      <w:r w:rsidR="00136505" w:rsidRPr="00A87A01">
        <w:rPr>
          <w:rFonts w:ascii="Arial" w:hAnsi="Arial" w:cs="Arial"/>
          <w:sz w:val="20"/>
          <w:szCs w:val="20"/>
        </w:rPr>
        <w:t xml:space="preserve">(TAK-580) </w:t>
      </w:r>
      <w:r w:rsidRPr="00A87A01">
        <w:rPr>
          <w:rFonts w:ascii="Arial" w:hAnsi="Arial" w:cs="Arial"/>
          <w:sz w:val="20"/>
          <w:szCs w:val="20"/>
        </w:rPr>
        <w:t>Q2D dose and steady-state exposures (AUC</w:t>
      </w:r>
      <w:r w:rsidRPr="00A87A01">
        <w:rPr>
          <w:rFonts w:ascii="Arial" w:hAnsi="Arial" w:cs="Arial"/>
          <w:sz w:val="20"/>
          <w:szCs w:val="20"/>
          <w:vertAlign w:val="subscript"/>
        </w:rPr>
        <w:t>48</w:t>
      </w:r>
      <w:r w:rsidRPr="00A87A01">
        <w:rPr>
          <w:rFonts w:ascii="Arial" w:hAnsi="Arial" w:cs="Arial"/>
          <w:sz w:val="20"/>
          <w:szCs w:val="20"/>
        </w:rPr>
        <w:t xml:space="preserve">; n=32, </w:t>
      </w:r>
      <w:r w:rsidRPr="00A87A01">
        <w:rPr>
          <w:rFonts w:ascii="Arial" w:hAnsi="Arial" w:cs="Arial"/>
          <w:b/>
          <w:bCs/>
          <w:sz w:val="20"/>
          <w:szCs w:val="20"/>
        </w:rPr>
        <w:t>A</w:t>
      </w:r>
      <w:r w:rsidRPr="00A87A01">
        <w:rPr>
          <w:rFonts w:ascii="Arial" w:hAnsi="Arial" w:cs="Arial"/>
          <w:sz w:val="20"/>
          <w:szCs w:val="20"/>
        </w:rPr>
        <w:t>) and QW dose and steady-state exposures (AUC</w:t>
      </w:r>
      <w:r w:rsidRPr="00A87A01">
        <w:rPr>
          <w:rFonts w:ascii="Arial" w:hAnsi="Arial" w:cs="Arial"/>
          <w:sz w:val="20"/>
          <w:szCs w:val="20"/>
          <w:vertAlign w:val="subscript"/>
        </w:rPr>
        <w:t>168</w:t>
      </w:r>
      <w:r w:rsidRPr="00A87A01">
        <w:rPr>
          <w:rFonts w:ascii="Arial" w:hAnsi="Arial" w:cs="Arial"/>
          <w:sz w:val="20"/>
          <w:szCs w:val="20"/>
        </w:rPr>
        <w:t>; n=</w:t>
      </w:r>
      <w:r w:rsidR="00F23529" w:rsidRPr="00A87A01">
        <w:rPr>
          <w:rFonts w:ascii="Arial" w:hAnsi="Arial" w:cs="Arial"/>
          <w:sz w:val="20"/>
          <w:szCs w:val="20"/>
        </w:rPr>
        <w:t>26</w:t>
      </w:r>
      <w:r w:rsidRPr="00A87A01">
        <w:rPr>
          <w:rFonts w:ascii="Arial" w:hAnsi="Arial" w:cs="Arial"/>
          <w:sz w:val="20"/>
          <w:szCs w:val="20"/>
        </w:rPr>
        <w:t xml:space="preserve">, </w:t>
      </w:r>
      <w:r w:rsidRPr="00A87A01">
        <w:rPr>
          <w:rFonts w:ascii="Arial" w:hAnsi="Arial" w:cs="Arial"/>
          <w:b/>
          <w:bCs/>
          <w:sz w:val="20"/>
          <w:szCs w:val="20"/>
        </w:rPr>
        <w:t>B</w:t>
      </w:r>
      <w:r w:rsidRPr="00A87A01">
        <w:rPr>
          <w:rFonts w:ascii="Arial" w:hAnsi="Arial" w:cs="Arial"/>
          <w:sz w:val="20"/>
          <w:szCs w:val="20"/>
        </w:rPr>
        <w:t>).</w:t>
      </w:r>
    </w:p>
    <w:p w14:paraId="19DD840C" w14:textId="77777777" w:rsidR="00272CD7" w:rsidRPr="00A87A01" w:rsidRDefault="00272CD7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4E88F674" w14:textId="77777777" w:rsidR="00272CD7" w:rsidRPr="00A87A01" w:rsidRDefault="00272CD7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6B27705C" wp14:editId="630E76ED">
            <wp:extent cx="4898003" cy="79081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194" cy="7935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39E3F" w14:textId="1E4D5852" w:rsidR="00272CD7" w:rsidRPr="00A87A01" w:rsidRDefault="00272CD7" w:rsidP="00272CD7">
      <w:pPr>
        <w:rPr>
          <w:rFonts w:ascii="Arial" w:hAnsi="Arial" w:cs="Arial"/>
          <w:b/>
          <w:bCs/>
          <w:sz w:val="20"/>
          <w:szCs w:val="20"/>
        </w:rPr>
      </w:pPr>
      <w:r w:rsidRPr="00A87A01">
        <w:rPr>
          <w:rFonts w:ascii="Arial" w:hAnsi="Arial" w:cs="Arial"/>
          <w:b/>
          <w:bCs/>
          <w:sz w:val="20"/>
          <w:szCs w:val="20"/>
        </w:rPr>
        <w:t>Figure S</w:t>
      </w:r>
      <w:r w:rsidR="002F648D" w:rsidRPr="00A87A01">
        <w:rPr>
          <w:rFonts w:ascii="Arial" w:hAnsi="Arial" w:cs="Arial"/>
          <w:b/>
          <w:bCs/>
          <w:sz w:val="20"/>
          <w:szCs w:val="20"/>
        </w:rPr>
        <w:t>2</w:t>
      </w:r>
      <w:r w:rsidRPr="00A87A01">
        <w:rPr>
          <w:rFonts w:ascii="Arial" w:hAnsi="Arial" w:cs="Arial"/>
          <w:b/>
          <w:bCs/>
          <w:sz w:val="20"/>
          <w:szCs w:val="20"/>
        </w:rPr>
        <w:t>.</w:t>
      </w:r>
    </w:p>
    <w:p w14:paraId="4FDC01D0" w14:textId="5AEDEF42" w:rsidR="00E2068C" w:rsidRDefault="00272CD7">
      <w:pPr>
        <w:jc w:val="both"/>
        <w:rPr>
          <w:rFonts w:ascii="Arial" w:hAnsi="Arial" w:cs="Arial"/>
          <w:sz w:val="20"/>
          <w:szCs w:val="20"/>
        </w:rPr>
      </w:pPr>
      <w:r w:rsidRPr="00A87A01">
        <w:rPr>
          <w:rFonts w:ascii="Arial" w:hAnsi="Arial" w:cs="Arial"/>
          <w:sz w:val="20"/>
          <w:szCs w:val="20"/>
        </w:rPr>
        <w:t xml:space="preserve">Mean (±SD plasma concentration-time profiles of </w:t>
      </w:r>
      <w:r w:rsidR="00C73419" w:rsidRPr="00A87A01">
        <w:rPr>
          <w:rFonts w:ascii="Arial" w:hAnsi="Arial" w:cs="Arial"/>
          <w:sz w:val="20"/>
          <w:szCs w:val="20"/>
        </w:rPr>
        <w:t>tovorafenib</w:t>
      </w:r>
      <w:r w:rsidRPr="00A87A01">
        <w:rPr>
          <w:rFonts w:ascii="Arial" w:hAnsi="Arial" w:cs="Arial"/>
          <w:sz w:val="20"/>
          <w:szCs w:val="20"/>
        </w:rPr>
        <w:t xml:space="preserve"> on days 1 and 21 following every other day administration. Data from the 200 mg PK expansion cohort and 200 mg cohort with a 28-day treatment cycle were not included in the mean plot as a 7-day dose interval was intercalated following the cycle 1 day 21 dose instead of a 2-day dose interval for the other dose cohorts.</w:t>
      </w:r>
    </w:p>
    <w:sectPr w:rsidR="00E2068C" w:rsidSect="00C46B47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1C0CE" w16cex:dateUtc="2023-05-19T13:33:00Z"/>
  <w16cex:commentExtensible w16cex:durableId="2811C02E" w16cex:dateUtc="2023-05-19T1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E09AA2" w16cid:durableId="2811C0CE"/>
  <w16cid:commentId w16cid:paraId="26C8A785" w16cid:durableId="2811C0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34BA2" w14:textId="77777777" w:rsidR="000A237B" w:rsidRDefault="000A237B" w:rsidP="003A3065">
      <w:r>
        <w:separator/>
      </w:r>
    </w:p>
  </w:endnote>
  <w:endnote w:type="continuationSeparator" w:id="0">
    <w:p w14:paraId="4F520784" w14:textId="77777777" w:rsidR="000A237B" w:rsidRDefault="000A237B" w:rsidP="003A3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11310" w14:textId="60F374EC" w:rsidR="00347F98" w:rsidRPr="005419B4" w:rsidRDefault="00347F98" w:rsidP="005419B4">
    <w:pPr>
      <w:pStyle w:val="Footer"/>
      <w:jc w:val="right"/>
      <w:rPr>
        <w:rFonts w:ascii="Arial" w:hAnsi="Arial" w:cs="Arial"/>
        <w:sz w:val="20"/>
        <w:szCs w:val="20"/>
      </w:rPr>
    </w:pPr>
    <w:r w:rsidRPr="005419B4">
      <w:rPr>
        <w:rFonts w:ascii="Arial" w:hAnsi="Arial" w:cs="Arial"/>
        <w:sz w:val="20"/>
        <w:szCs w:val="20"/>
      </w:rPr>
      <w:tab/>
    </w:r>
    <w:r w:rsidRPr="005419B4">
      <w:rPr>
        <w:rFonts w:ascii="Arial" w:hAnsi="Arial" w:cs="Arial"/>
        <w:sz w:val="20"/>
        <w:szCs w:val="20"/>
      </w:rPr>
      <w:tab/>
    </w:r>
    <w:sdt>
      <w:sdtPr>
        <w:rPr>
          <w:rFonts w:ascii="Arial" w:hAnsi="Arial" w:cs="Arial"/>
          <w:sz w:val="20"/>
          <w:szCs w:val="20"/>
        </w:rPr>
        <w:id w:val="-14612725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419B4">
          <w:rPr>
            <w:rFonts w:ascii="Arial" w:hAnsi="Arial" w:cs="Arial"/>
            <w:sz w:val="20"/>
            <w:szCs w:val="20"/>
          </w:rPr>
          <w:fldChar w:fldCharType="begin"/>
        </w:r>
        <w:r w:rsidRPr="005419B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419B4">
          <w:rPr>
            <w:rFonts w:ascii="Arial" w:hAnsi="Arial" w:cs="Arial"/>
            <w:sz w:val="20"/>
            <w:szCs w:val="20"/>
          </w:rPr>
          <w:fldChar w:fldCharType="separate"/>
        </w:r>
        <w:r w:rsidR="005D2574">
          <w:rPr>
            <w:rFonts w:ascii="Arial" w:hAnsi="Arial" w:cs="Arial"/>
            <w:noProof/>
            <w:sz w:val="20"/>
            <w:szCs w:val="20"/>
          </w:rPr>
          <w:t>13</w:t>
        </w:r>
        <w:r w:rsidRPr="005419B4">
          <w:rPr>
            <w:rFonts w:ascii="Arial" w:hAnsi="Arial" w:cs="Arial"/>
            <w:noProof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5A9C4" w14:textId="77777777" w:rsidR="000A237B" w:rsidRDefault="000A237B" w:rsidP="003A3065">
      <w:r>
        <w:separator/>
      </w:r>
    </w:p>
  </w:footnote>
  <w:footnote w:type="continuationSeparator" w:id="0">
    <w:p w14:paraId="3F450E7C" w14:textId="77777777" w:rsidR="000A237B" w:rsidRDefault="000A237B" w:rsidP="003A3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95D88"/>
    <w:multiLevelType w:val="hybridMultilevel"/>
    <w:tmpl w:val="FF2AB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B748E"/>
    <w:multiLevelType w:val="hybridMultilevel"/>
    <w:tmpl w:val="8EAAB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03AF0"/>
    <w:multiLevelType w:val="hybridMultilevel"/>
    <w:tmpl w:val="9912B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120DC"/>
    <w:multiLevelType w:val="hybridMultilevel"/>
    <w:tmpl w:val="A4585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F600A"/>
    <w:multiLevelType w:val="hybridMultilevel"/>
    <w:tmpl w:val="EB863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D7669"/>
    <w:multiLevelType w:val="hybridMultilevel"/>
    <w:tmpl w:val="E8744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B71D1"/>
    <w:multiLevelType w:val="hybridMultilevel"/>
    <w:tmpl w:val="87C4DD2E"/>
    <w:lvl w:ilvl="0" w:tplc="B4884F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9660A"/>
    <w:multiLevelType w:val="hybridMultilevel"/>
    <w:tmpl w:val="A62EC81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48077293"/>
    <w:multiLevelType w:val="hybridMultilevel"/>
    <w:tmpl w:val="88C8D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BD7AA0"/>
    <w:multiLevelType w:val="hybridMultilevel"/>
    <w:tmpl w:val="30CA1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8D0167"/>
    <w:multiLevelType w:val="hybridMultilevel"/>
    <w:tmpl w:val="0B10E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9F3466"/>
    <w:multiLevelType w:val="hybridMultilevel"/>
    <w:tmpl w:val="D5967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A046E6"/>
    <w:multiLevelType w:val="hybridMultilevel"/>
    <w:tmpl w:val="616A9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3518E6"/>
    <w:multiLevelType w:val="hybridMultilevel"/>
    <w:tmpl w:val="E71CC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771747"/>
    <w:multiLevelType w:val="hybridMultilevel"/>
    <w:tmpl w:val="72024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832A62"/>
    <w:multiLevelType w:val="hybridMultilevel"/>
    <w:tmpl w:val="77322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2F48FF"/>
    <w:multiLevelType w:val="hybridMultilevel"/>
    <w:tmpl w:val="662A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E31D60"/>
    <w:multiLevelType w:val="hybridMultilevel"/>
    <w:tmpl w:val="FAD0A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1A2E41"/>
    <w:multiLevelType w:val="hybridMultilevel"/>
    <w:tmpl w:val="5DC83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8"/>
  </w:num>
  <w:num w:numId="4">
    <w:abstractNumId w:val="17"/>
  </w:num>
  <w:num w:numId="5">
    <w:abstractNumId w:val="11"/>
  </w:num>
  <w:num w:numId="6">
    <w:abstractNumId w:val="6"/>
  </w:num>
  <w:num w:numId="7">
    <w:abstractNumId w:val="3"/>
  </w:num>
  <w:num w:numId="8">
    <w:abstractNumId w:val="13"/>
  </w:num>
  <w:num w:numId="9">
    <w:abstractNumId w:val="12"/>
  </w:num>
  <w:num w:numId="10">
    <w:abstractNumId w:val="16"/>
  </w:num>
  <w:num w:numId="11">
    <w:abstractNumId w:val="9"/>
  </w:num>
  <w:num w:numId="12">
    <w:abstractNumId w:val="2"/>
  </w:num>
  <w:num w:numId="13">
    <w:abstractNumId w:val="1"/>
  </w:num>
  <w:num w:numId="14">
    <w:abstractNumId w:val="18"/>
  </w:num>
  <w:num w:numId="15">
    <w:abstractNumId w:val="10"/>
  </w:num>
  <w:num w:numId="16">
    <w:abstractNumId w:val="5"/>
  </w:num>
  <w:num w:numId="17">
    <w:abstractNumId w:val="7"/>
  </w:num>
  <w:num w:numId="18">
    <w:abstractNumId w:val="14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rsaxzprtdthex9v1p5trv2addxsrpx2p9&quot;&gt;Untitled&lt;record-ids&gt;&lt;item&gt;10&lt;/item&gt;&lt;item&gt;12&lt;/item&gt;&lt;item&gt;13&lt;/item&gt;&lt;item&gt;16&lt;/item&gt;&lt;item&gt;28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7&lt;/item&gt;&lt;item&gt;68&lt;/item&gt;&lt;item&gt;69&lt;/item&gt;&lt;item&gt;70&lt;/item&gt;&lt;item&gt;71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3A3065"/>
    <w:rsid w:val="000010BD"/>
    <w:rsid w:val="00001940"/>
    <w:rsid w:val="00002015"/>
    <w:rsid w:val="0000347C"/>
    <w:rsid w:val="00003D1E"/>
    <w:rsid w:val="00003D96"/>
    <w:rsid w:val="00004675"/>
    <w:rsid w:val="000062A4"/>
    <w:rsid w:val="000101A4"/>
    <w:rsid w:val="00012DB8"/>
    <w:rsid w:val="00014A6C"/>
    <w:rsid w:val="00015E3A"/>
    <w:rsid w:val="0002467B"/>
    <w:rsid w:val="000256D6"/>
    <w:rsid w:val="00027EE3"/>
    <w:rsid w:val="00032BC8"/>
    <w:rsid w:val="00032F78"/>
    <w:rsid w:val="00034F0E"/>
    <w:rsid w:val="00034F59"/>
    <w:rsid w:val="00041004"/>
    <w:rsid w:val="00042280"/>
    <w:rsid w:val="00042F68"/>
    <w:rsid w:val="00043F59"/>
    <w:rsid w:val="00047D22"/>
    <w:rsid w:val="00053179"/>
    <w:rsid w:val="00057A8F"/>
    <w:rsid w:val="00057A9E"/>
    <w:rsid w:val="00057DB5"/>
    <w:rsid w:val="00063992"/>
    <w:rsid w:val="00065128"/>
    <w:rsid w:val="00066015"/>
    <w:rsid w:val="00070EDE"/>
    <w:rsid w:val="0007304B"/>
    <w:rsid w:val="00073978"/>
    <w:rsid w:val="00074185"/>
    <w:rsid w:val="000746C8"/>
    <w:rsid w:val="00077A91"/>
    <w:rsid w:val="00077BEC"/>
    <w:rsid w:val="00077C98"/>
    <w:rsid w:val="00081FEC"/>
    <w:rsid w:val="00085D24"/>
    <w:rsid w:val="00087470"/>
    <w:rsid w:val="00087B5D"/>
    <w:rsid w:val="00087DBE"/>
    <w:rsid w:val="000920FB"/>
    <w:rsid w:val="000926F6"/>
    <w:rsid w:val="00094B5D"/>
    <w:rsid w:val="000A0625"/>
    <w:rsid w:val="000A1151"/>
    <w:rsid w:val="000A237B"/>
    <w:rsid w:val="000A3636"/>
    <w:rsid w:val="000A4423"/>
    <w:rsid w:val="000A57ED"/>
    <w:rsid w:val="000A5E5F"/>
    <w:rsid w:val="000B0511"/>
    <w:rsid w:val="000B22B4"/>
    <w:rsid w:val="000B2D77"/>
    <w:rsid w:val="000B53C9"/>
    <w:rsid w:val="000B6ABC"/>
    <w:rsid w:val="000C0268"/>
    <w:rsid w:val="000C1E67"/>
    <w:rsid w:val="000C2356"/>
    <w:rsid w:val="000C26C9"/>
    <w:rsid w:val="000C287F"/>
    <w:rsid w:val="000C349B"/>
    <w:rsid w:val="000C6ED3"/>
    <w:rsid w:val="000D0560"/>
    <w:rsid w:val="000D1B5A"/>
    <w:rsid w:val="000D23CA"/>
    <w:rsid w:val="000D324F"/>
    <w:rsid w:val="000D453F"/>
    <w:rsid w:val="000D4D4D"/>
    <w:rsid w:val="000E03B6"/>
    <w:rsid w:val="000F01D2"/>
    <w:rsid w:val="000F2D55"/>
    <w:rsid w:val="00101968"/>
    <w:rsid w:val="001074CA"/>
    <w:rsid w:val="00107D9E"/>
    <w:rsid w:val="001103FA"/>
    <w:rsid w:val="00117A96"/>
    <w:rsid w:val="00120BA0"/>
    <w:rsid w:val="00120C61"/>
    <w:rsid w:val="0012176E"/>
    <w:rsid w:val="00123488"/>
    <w:rsid w:val="00124BBA"/>
    <w:rsid w:val="00125ECD"/>
    <w:rsid w:val="00125FAD"/>
    <w:rsid w:val="00126674"/>
    <w:rsid w:val="00127E9F"/>
    <w:rsid w:val="00130221"/>
    <w:rsid w:val="0013071F"/>
    <w:rsid w:val="00130A15"/>
    <w:rsid w:val="00132651"/>
    <w:rsid w:val="0013377E"/>
    <w:rsid w:val="00133C65"/>
    <w:rsid w:val="00135479"/>
    <w:rsid w:val="00136505"/>
    <w:rsid w:val="0013679D"/>
    <w:rsid w:val="00136BB6"/>
    <w:rsid w:val="00137FB2"/>
    <w:rsid w:val="00141377"/>
    <w:rsid w:val="0014672F"/>
    <w:rsid w:val="00153C66"/>
    <w:rsid w:val="00155175"/>
    <w:rsid w:val="00155A2C"/>
    <w:rsid w:val="00156A8C"/>
    <w:rsid w:val="00156BCD"/>
    <w:rsid w:val="00164FC1"/>
    <w:rsid w:val="00167DD8"/>
    <w:rsid w:val="0017175E"/>
    <w:rsid w:val="00176983"/>
    <w:rsid w:val="001802FF"/>
    <w:rsid w:val="00181041"/>
    <w:rsid w:val="001810F2"/>
    <w:rsid w:val="00183F67"/>
    <w:rsid w:val="00184B02"/>
    <w:rsid w:val="00187071"/>
    <w:rsid w:val="001911B5"/>
    <w:rsid w:val="00194366"/>
    <w:rsid w:val="00195708"/>
    <w:rsid w:val="001A0A30"/>
    <w:rsid w:val="001A3569"/>
    <w:rsid w:val="001A6960"/>
    <w:rsid w:val="001A6B52"/>
    <w:rsid w:val="001B1BCC"/>
    <w:rsid w:val="001B23AA"/>
    <w:rsid w:val="001B5C38"/>
    <w:rsid w:val="001C3FE3"/>
    <w:rsid w:val="001C5488"/>
    <w:rsid w:val="001C6D0A"/>
    <w:rsid w:val="001C7403"/>
    <w:rsid w:val="001C74CC"/>
    <w:rsid w:val="001C788C"/>
    <w:rsid w:val="001D2BCF"/>
    <w:rsid w:val="001D5573"/>
    <w:rsid w:val="001D76E5"/>
    <w:rsid w:val="001E2A00"/>
    <w:rsid w:val="001E2DBF"/>
    <w:rsid w:val="001E4B65"/>
    <w:rsid w:val="001E6DF1"/>
    <w:rsid w:val="001F0559"/>
    <w:rsid w:val="001F12B0"/>
    <w:rsid w:val="001F1BEB"/>
    <w:rsid w:val="001F21E9"/>
    <w:rsid w:val="001F3DCA"/>
    <w:rsid w:val="001F47B1"/>
    <w:rsid w:val="001F4F66"/>
    <w:rsid w:val="001F5E66"/>
    <w:rsid w:val="001F6F39"/>
    <w:rsid w:val="002018BA"/>
    <w:rsid w:val="00203054"/>
    <w:rsid w:val="00206410"/>
    <w:rsid w:val="002165A6"/>
    <w:rsid w:val="00224B62"/>
    <w:rsid w:val="002252B0"/>
    <w:rsid w:val="00225E26"/>
    <w:rsid w:val="00225E58"/>
    <w:rsid w:val="002262A0"/>
    <w:rsid w:val="00232E9F"/>
    <w:rsid w:val="0024060A"/>
    <w:rsid w:val="00243A8A"/>
    <w:rsid w:val="0024494A"/>
    <w:rsid w:val="00246596"/>
    <w:rsid w:val="00246930"/>
    <w:rsid w:val="00246DAC"/>
    <w:rsid w:val="002528AC"/>
    <w:rsid w:val="00253808"/>
    <w:rsid w:val="002565A6"/>
    <w:rsid w:val="002633E8"/>
    <w:rsid w:val="0026436E"/>
    <w:rsid w:val="0026753E"/>
    <w:rsid w:val="00267D18"/>
    <w:rsid w:val="00270788"/>
    <w:rsid w:val="00270ED4"/>
    <w:rsid w:val="00272A1A"/>
    <w:rsid w:val="00272CD7"/>
    <w:rsid w:val="0027436C"/>
    <w:rsid w:val="00274909"/>
    <w:rsid w:val="00274CDF"/>
    <w:rsid w:val="002758EC"/>
    <w:rsid w:val="002802A8"/>
    <w:rsid w:val="00280B0B"/>
    <w:rsid w:val="002816D4"/>
    <w:rsid w:val="00286EE7"/>
    <w:rsid w:val="002944B9"/>
    <w:rsid w:val="002A1857"/>
    <w:rsid w:val="002A287B"/>
    <w:rsid w:val="002A2F12"/>
    <w:rsid w:val="002B37BF"/>
    <w:rsid w:val="002B62FB"/>
    <w:rsid w:val="002B7E2F"/>
    <w:rsid w:val="002C32DC"/>
    <w:rsid w:val="002C35C5"/>
    <w:rsid w:val="002C3D30"/>
    <w:rsid w:val="002E0B8C"/>
    <w:rsid w:val="002E124C"/>
    <w:rsid w:val="002E1C2C"/>
    <w:rsid w:val="002E1FD8"/>
    <w:rsid w:val="002E655F"/>
    <w:rsid w:val="002F0ED0"/>
    <w:rsid w:val="002F648D"/>
    <w:rsid w:val="002F65E1"/>
    <w:rsid w:val="002F7C3F"/>
    <w:rsid w:val="00303724"/>
    <w:rsid w:val="00303FA5"/>
    <w:rsid w:val="003045A0"/>
    <w:rsid w:val="00307B3B"/>
    <w:rsid w:val="0031184D"/>
    <w:rsid w:val="0031279E"/>
    <w:rsid w:val="00312D0C"/>
    <w:rsid w:val="00313301"/>
    <w:rsid w:val="0031497C"/>
    <w:rsid w:val="003175E8"/>
    <w:rsid w:val="003200C5"/>
    <w:rsid w:val="003278A4"/>
    <w:rsid w:val="00333B0C"/>
    <w:rsid w:val="0033512F"/>
    <w:rsid w:val="0034218C"/>
    <w:rsid w:val="00342FE4"/>
    <w:rsid w:val="00345080"/>
    <w:rsid w:val="00347F98"/>
    <w:rsid w:val="0035001A"/>
    <w:rsid w:val="00357D1C"/>
    <w:rsid w:val="00360ACE"/>
    <w:rsid w:val="0036445B"/>
    <w:rsid w:val="00366572"/>
    <w:rsid w:val="003671D1"/>
    <w:rsid w:val="00367948"/>
    <w:rsid w:val="00367AE2"/>
    <w:rsid w:val="00375AD0"/>
    <w:rsid w:val="00376773"/>
    <w:rsid w:val="00384C94"/>
    <w:rsid w:val="00386572"/>
    <w:rsid w:val="00391496"/>
    <w:rsid w:val="003920A9"/>
    <w:rsid w:val="003A1A92"/>
    <w:rsid w:val="003A3065"/>
    <w:rsid w:val="003A6E07"/>
    <w:rsid w:val="003B2A6C"/>
    <w:rsid w:val="003B5C3B"/>
    <w:rsid w:val="003B65D2"/>
    <w:rsid w:val="003C2E90"/>
    <w:rsid w:val="003C2EDA"/>
    <w:rsid w:val="003C30DE"/>
    <w:rsid w:val="003C36DE"/>
    <w:rsid w:val="003C4E95"/>
    <w:rsid w:val="003C502E"/>
    <w:rsid w:val="003C596C"/>
    <w:rsid w:val="003D03B1"/>
    <w:rsid w:val="003D073F"/>
    <w:rsid w:val="003D5CD6"/>
    <w:rsid w:val="003D7C0C"/>
    <w:rsid w:val="003E0ABE"/>
    <w:rsid w:val="003E3E80"/>
    <w:rsid w:val="003E5496"/>
    <w:rsid w:val="003E6236"/>
    <w:rsid w:val="003E6E8D"/>
    <w:rsid w:val="003E7733"/>
    <w:rsid w:val="003F246F"/>
    <w:rsid w:val="003F5DB9"/>
    <w:rsid w:val="00400E9E"/>
    <w:rsid w:val="004012E7"/>
    <w:rsid w:val="00403A22"/>
    <w:rsid w:val="00407EB5"/>
    <w:rsid w:val="00410820"/>
    <w:rsid w:val="00411D41"/>
    <w:rsid w:val="00413D5A"/>
    <w:rsid w:val="0041579C"/>
    <w:rsid w:val="004161DB"/>
    <w:rsid w:val="004165EE"/>
    <w:rsid w:val="00421557"/>
    <w:rsid w:val="00422A63"/>
    <w:rsid w:val="00423BB0"/>
    <w:rsid w:val="00423F80"/>
    <w:rsid w:val="0042507A"/>
    <w:rsid w:val="00430F3A"/>
    <w:rsid w:val="00431D41"/>
    <w:rsid w:val="00432104"/>
    <w:rsid w:val="00434F6A"/>
    <w:rsid w:val="00436EDF"/>
    <w:rsid w:val="00437235"/>
    <w:rsid w:val="004432DF"/>
    <w:rsid w:val="004450B7"/>
    <w:rsid w:val="00450748"/>
    <w:rsid w:val="00466EF3"/>
    <w:rsid w:val="00473B37"/>
    <w:rsid w:val="00477EF1"/>
    <w:rsid w:val="004806C5"/>
    <w:rsid w:val="00485029"/>
    <w:rsid w:val="004854DE"/>
    <w:rsid w:val="00486C83"/>
    <w:rsid w:val="00495A5B"/>
    <w:rsid w:val="004963B6"/>
    <w:rsid w:val="004A0A64"/>
    <w:rsid w:val="004B1BD3"/>
    <w:rsid w:val="004B1DD2"/>
    <w:rsid w:val="004C10AB"/>
    <w:rsid w:val="004C229E"/>
    <w:rsid w:val="004D2210"/>
    <w:rsid w:val="004D3778"/>
    <w:rsid w:val="004D6ADD"/>
    <w:rsid w:val="004D771F"/>
    <w:rsid w:val="004E18A2"/>
    <w:rsid w:val="004E4B7E"/>
    <w:rsid w:val="004E608B"/>
    <w:rsid w:val="004F06DC"/>
    <w:rsid w:val="004F505D"/>
    <w:rsid w:val="005039FA"/>
    <w:rsid w:val="00506256"/>
    <w:rsid w:val="005125B9"/>
    <w:rsid w:val="00512873"/>
    <w:rsid w:val="005145E3"/>
    <w:rsid w:val="005150BC"/>
    <w:rsid w:val="0051688D"/>
    <w:rsid w:val="00520A7A"/>
    <w:rsid w:val="00520B98"/>
    <w:rsid w:val="0052238E"/>
    <w:rsid w:val="005254C5"/>
    <w:rsid w:val="00525532"/>
    <w:rsid w:val="0052746F"/>
    <w:rsid w:val="00527AE6"/>
    <w:rsid w:val="00527FD1"/>
    <w:rsid w:val="00533AFB"/>
    <w:rsid w:val="0053411B"/>
    <w:rsid w:val="0053784D"/>
    <w:rsid w:val="00537F1A"/>
    <w:rsid w:val="005419B4"/>
    <w:rsid w:val="005424A8"/>
    <w:rsid w:val="00544D20"/>
    <w:rsid w:val="005502BF"/>
    <w:rsid w:val="005575AD"/>
    <w:rsid w:val="0056305B"/>
    <w:rsid w:val="005654A5"/>
    <w:rsid w:val="00565597"/>
    <w:rsid w:val="005658A2"/>
    <w:rsid w:val="00565DD7"/>
    <w:rsid w:val="00566DAD"/>
    <w:rsid w:val="0057038F"/>
    <w:rsid w:val="005725E8"/>
    <w:rsid w:val="0058132F"/>
    <w:rsid w:val="0058488B"/>
    <w:rsid w:val="005861C0"/>
    <w:rsid w:val="00586ABA"/>
    <w:rsid w:val="00586CA0"/>
    <w:rsid w:val="00587FF3"/>
    <w:rsid w:val="00590F03"/>
    <w:rsid w:val="00592176"/>
    <w:rsid w:val="00592D82"/>
    <w:rsid w:val="005937EE"/>
    <w:rsid w:val="005942C1"/>
    <w:rsid w:val="005A0425"/>
    <w:rsid w:val="005A0BAE"/>
    <w:rsid w:val="005A1DA0"/>
    <w:rsid w:val="005A3149"/>
    <w:rsid w:val="005A3F98"/>
    <w:rsid w:val="005A417F"/>
    <w:rsid w:val="005A6CEF"/>
    <w:rsid w:val="005B0D82"/>
    <w:rsid w:val="005C6A5B"/>
    <w:rsid w:val="005C6BED"/>
    <w:rsid w:val="005D0DCF"/>
    <w:rsid w:val="005D194F"/>
    <w:rsid w:val="005D2574"/>
    <w:rsid w:val="005D49E3"/>
    <w:rsid w:val="005D49E8"/>
    <w:rsid w:val="005D4F00"/>
    <w:rsid w:val="005D6325"/>
    <w:rsid w:val="005D6485"/>
    <w:rsid w:val="005E0C7F"/>
    <w:rsid w:val="005E0E06"/>
    <w:rsid w:val="005E1282"/>
    <w:rsid w:val="005E2796"/>
    <w:rsid w:val="005E393D"/>
    <w:rsid w:val="005E464A"/>
    <w:rsid w:val="005E4C78"/>
    <w:rsid w:val="005E4FD7"/>
    <w:rsid w:val="005E53CB"/>
    <w:rsid w:val="005E61EC"/>
    <w:rsid w:val="005F2382"/>
    <w:rsid w:val="005F2911"/>
    <w:rsid w:val="005F4932"/>
    <w:rsid w:val="005F4BE5"/>
    <w:rsid w:val="005F4C79"/>
    <w:rsid w:val="005F4EB1"/>
    <w:rsid w:val="005F51E8"/>
    <w:rsid w:val="0060063C"/>
    <w:rsid w:val="00610398"/>
    <w:rsid w:val="00610B7E"/>
    <w:rsid w:val="00610CD5"/>
    <w:rsid w:val="00613B50"/>
    <w:rsid w:val="0061496C"/>
    <w:rsid w:val="00614A52"/>
    <w:rsid w:val="006153A2"/>
    <w:rsid w:val="00615479"/>
    <w:rsid w:val="006166F6"/>
    <w:rsid w:val="00616BFE"/>
    <w:rsid w:val="00622B9B"/>
    <w:rsid w:val="00623001"/>
    <w:rsid w:val="00627DB1"/>
    <w:rsid w:val="00631C55"/>
    <w:rsid w:val="00631EB8"/>
    <w:rsid w:val="006337FA"/>
    <w:rsid w:val="0063389C"/>
    <w:rsid w:val="00634AE8"/>
    <w:rsid w:val="00637060"/>
    <w:rsid w:val="0064191A"/>
    <w:rsid w:val="00642DFB"/>
    <w:rsid w:val="006431F5"/>
    <w:rsid w:val="0064594B"/>
    <w:rsid w:val="00646B84"/>
    <w:rsid w:val="00653739"/>
    <w:rsid w:val="00655BCA"/>
    <w:rsid w:val="00656912"/>
    <w:rsid w:val="006620D2"/>
    <w:rsid w:val="0066586B"/>
    <w:rsid w:val="006702AE"/>
    <w:rsid w:val="00670ED9"/>
    <w:rsid w:val="006735DB"/>
    <w:rsid w:val="00674D05"/>
    <w:rsid w:val="0067754F"/>
    <w:rsid w:val="0068779A"/>
    <w:rsid w:val="006903AB"/>
    <w:rsid w:val="00691141"/>
    <w:rsid w:val="00692493"/>
    <w:rsid w:val="00694563"/>
    <w:rsid w:val="00694A75"/>
    <w:rsid w:val="006A0574"/>
    <w:rsid w:val="006A1E00"/>
    <w:rsid w:val="006B1A70"/>
    <w:rsid w:val="006B1D5A"/>
    <w:rsid w:val="006B3C18"/>
    <w:rsid w:val="006B6265"/>
    <w:rsid w:val="006B7005"/>
    <w:rsid w:val="006B7335"/>
    <w:rsid w:val="006C1BD2"/>
    <w:rsid w:val="006C1F18"/>
    <w:rsid w:val="006C34CC"/>
    <w:rsid w:val="006C3908"/>
    <w:rsid w:val="006C5003"/>
    <w:rsid w:val="006C5B24"/>
    <w:rsid w:val="006C7DEA"/>
    <w:rsid w:val="006D02D5"/>
    <w:rsid w:val="006D0BA1"/>
    <w:rsid w:val="006D1717"/>
    <w:rsid w:val="006D208B"/>
    <w:rsid w:val="006D5A28"/>
    <w:rsid w:val="006D7B5C"/>
    <w:rsid w:val="006E037A"/>
    <w:rsid w:val="006E386D"/>
    <w:rsid w:val="006E5AB9"/>
    <w:rsid w:val="006E7559"/>
    <w:rsid w:val="006F0D7C"/>
    <w:rsid w:val="00702969"/>
    <w:rsid w:val="007042E1"/>
    <w:rsid w:val="007079A8"/>
    <w:rsid w:val="00711C29"/>
    <w:rsid w:val="007264E2"/>
    <w:rsid w:val="00730DBA"/>
    <w:rsid w:val="007317E7"/>
    <w:rsid w:val="00731C8E"/>
    <w:rsid w:val="00732B32"/>
    <w:rsid w:val="00735389"/>
    <w:rsid w:val="007355C7"/>
    <w:rsid w:val="0073560F"/>
    <w:rsid w:val="00746086"/>
    <w:rsid w:val="007463C7"/>
    <w:rsid w:val="00752B38"/>
    <w:rsid w:val="00756C65"/>
    <w:rsid w:val="007579A9"/>
    <w:rsid w:val="007613F1"/>
    <w:rsid w:val="00763C61"/>
    <w:rsid w:val="00763D9F"/>
    <w:rsid w:val="007674E2"/>
    <w:rsid w:val="00772C49"/>
    <w:rsid w:val="007734D4"/>
    <w:rsid w:val="007745F0"/>
    <w:rsid w:val="007746E5"/>
    <w:rsid w:val="007768AD"/>
    <w:rsid w:val="0077691C"/>
    <w:rsid w:val="00777E73"/>
    <w:rsid w:val="0078116C"/>
    <w:rsid w:val="00785263"/>
    <w:rsid w:val="00785B50"/>
    <w:rsid w:val="0078629A"/>
    <w:rsid w:val="00786492"/>
    <w:rsid w:val="0078702F"/>
    <w:rsid w:val="007921D7"/>
    <w:rsid w:val="00794E44"/>
    <w:rsid w:val="007A37ED"/>
    <w:rsid w:val="007A633B"/>
    <w:rsid w:val="007A72B6"/>
    <w:rsid w:val="007A7F34"/>
    <w:rsid w:val="007B0C26"/>
    <w:rsid w:val="007B1B28"/>
    <w:rsid w:val="007B3E5F"/>
    <w:rsid w:val="007B57A5"/>
    <w:rsid w:val="007B6851"/>
    <w:rsid w:val="007B6F92"/>
    <w:rsid w:val="007B734E"/>
    <w:rsid w:val="007B7FA3"/>
    <w:rsid w:val="007C0B8D"/>
    <w:rsid w:val="007C0FE6"/>
    <w:rsid w:val="007C2A66"/>
    <w:rsid w:val="007C496E"/>
    <w:rsid w:val="007C4A54"/>
    <w:rsid w:val="007C6EB1"/>
    <w:rsid w:val="007D3305"/>
    <w:rsid w:val="007E1BF8"/>
    <w:rsid w:val="007E6536"/>
    <w:rsid w:val="007F0978"/>
    <w:rsid w:val="007F5437"/>
    <w:rsid w:val="007F62BE"/>
    <w:rsid w:val="007F70C1"/>
    <w:rsid w:val="008024BB"/>
    <w:rsid w:val="00804055"/>
    <w:rsid w:val="008062DF"/>
    <w:rsid w:val="0080799A"/>
    <w:rsid w:val="00810422"/>
    <w:rsid w:val="00811D2B"/>
    <w:rsid w:val="008132B3"/>
    <w:rsid w:val="0081362C"/>
    <w:rsid w:val="00820A03"/>
    <w:rsid w:val="008234DC"/>
    <w:rsid w:val="00835860"/>
    <w:rsid w:val="00836534"/>
    <w:rsid w:val="00840F27"/>
    <w:rsid w:val="008443E2"/>
    <w:rsid w:val="00844540"/>
    <w:rsid w:val="00850291"/>
    <w:rsid w:val="00854536"/>
    <w:rsid w:val="00854DA5"/>
    <w:rsid w:val="00857D0B"/>
    <w:rsid w:val="008608DA"/>
    <w:rsid w:val="00860E0B"/>
    <w:rsid w:val="008625F8"/>
    <w:rsid w:val="00865E84"/>
    <w:rsid w:val="00873B89"/>
    <w:rsid w:val="00877580"/>
    <w:rsid w:val="00880690"/>
    <w:rsid w:val="0088262D"/>
    <w:rsid w:val="0088317F"/>
    <w:rsid w:val="0089175F"/>
    <w:rsid w:val="00891BE6"/>
    <w:rsid w:val="00896CBC"/>
    <w:rsid w:val="00896DD6"/>
    <w:rsid w:val="008B194A"/>
    <w:rsid w:val="008B19AA"/>
    <w:rsid w:val="008B1CDD"/>
    <w:rsid w:val="008B4950"/>
    <w:rsid w:val="008B5F8A"/>
    <w:rsid w:val="008B77A4"/>
    <w:rsid w:val="008C19E0"/>
    <w:rsid w:val="008C1BEB"/>
    <w:rsid w:val="008C212A"/>
    <w:rsid w:val="008C3A72"/>
    <w:rsid w:val="008C42A7"/>
    <w:rsid w:val="008D1053"/>
    <w:rsid w:val="008D1A74"/>
    <w:rsid w:val="008D211C"/>
    <w:rsid w:val="008D247E"/>
    <w:rsid w:val="008D28EA"/>
    <w:rsid w:val="008D2FF8"/>
    <w:rsid w:val="008D51FE"/>
    <w:rsid w:val="008E1D5B"/>
    <w:rsid w:val="008E1E92"/>
    <w:rsid w:val="008E5088"/>
    <w:rsid w:val="008E649F"/>
    <w:rsid w:val="008E79CD"/>
    <w:rsid w:val="008E7DE7"/>
    <w:rsid w:val="008F2D88"/>
    <w:rsid w:val="0090132F"/>
    <w:rsid w:val="00903E22"/>
    <w:rsid w:val="00905A13"/>
    <w:rsid w:val="00911035"/>
    <w:rsid w:val="00912DC2"/>
    <w:rsid w:val="009157EE"/>
    <w:rsid w:val="0092062E"/>
    <w:rsid w:val="009228D3"/>
    <w:rsid w:val="00930B98"/>
    <w:rsid w:val="00933362"/>
    <w:rsid w:val="00936B71"/>
    <w:rsid w:val="00942521"/>
    <w:rsid w:val="00945185"/>
    <w:rsid w:val="009456FB"/>
    <w:rsid w:val="00953109"/>
    <w:rsid w:val="0097118C"/>
    <w:rsid w:val="00977566"/>
    <w:rsid w:val="00981351"/>
    <w:rsid w:val="00981873"/>
    <w:rsid w:val="009833CA"/>
    <w:rsid w:val="00985CF3"/>
    <w:rsid w:val="0098607E"/>
    <w:rsid w:val="00991367"/>
    <w:rsid w:val="0099302B"/>
    <w:rsid w:val="00993C83"/>
    <w:rsid w:val="0099455B"/>
    <w:rsid w:val="00996380"/>
    <w:rsid w:val="009963B2"/>
    <w:rsid w:val="009A51C6"/>
    <w:rsid w:val="009B134C"/>
    <w:rsid w:val="009B268C"/>
    <w:rsid w:val="009B667B"/>
    <w:rsid w:val="009C1510"/>
    <w:rsid w:val="009C5F0D"/>
    <w:rsid w:val="009C6370"/>
    <w:rsid w:val="009C72F5"/>
    <w:rsid w:val="009D04AD"/>
    <w:rsid w:val="009D1F34"/>
    <w:rsid w:val="009D60BF"/>
    <w:rsid w:val="009D6688"/>
    <w:rsid w:val="009D7D1F"/>
    <w:rsid w:val="009E1544"/>
    <w:rsid w:val="009E2F9C"/>
    <w:rsid w:val="009E5E89"/>
    <w:rsid w:val="009F21DE"/>
    <w:rsid w:val="009F5DFD"/>
    <w:rsid w:val="009F5E15"/>
    <w:rsid w:val="00A048DB"/>
    <w:rsid w:val="00A05EB0"/>
    <w:rsid w:val="00A0664B"/>
    <w:rsid w:val="00A10492"/>
    <w:rsid w:val="00A14092"/>
    <w:rsid w:val="00A141D0"/>
    <w:rsid w:val="00A16BAA"/>
    <w:rsid w:val="00A219E1"/>
    <w:rsid w:val="00A21D9E"/>
    <w:rsid w:val="00A22CC2"/>
    <w:rsid w:val="00A24411"/>
    <w:rsid w:val="00A26B41"/>
    <w:rsid w:val="00A3241C"/>
    <w:rsid w:val="00A40DC0"/>
    <w:rsid w:val="00A41D63"/>
    <w:rsid w:val="00A474FB"/>
    <w:rsid w:val="00A522A5"/>
    <w:rsid w:val="00A5275D"/>
    <w:rsid w:val="00A532F9"/>
    <w:rsid w:val="00A53A07"/>
    <w:rsid w:val="00A5441C"/>
    <w:rsid w:val="00A54EEB"/>
    <w:rsid w:val="00A561DD"/>
    <w:rsid w:val="00A57867"/>
    <w:rsid w:val="00A61541"/>
    <w:rsid w:val="00A63A50"/>
    <w:rsid w:val="00A644C4"/>
    <w:rsid w:val="00A65A66"/>
    <w:rsid w:val="00A70348"/>
    <w:rsid w:val="00A8010D"/>
    <w:rsid w:val="00A808CD"/>
    <w:rsid w:val="00A8164C"/>
    <w:rsid w:val="00A86EA8"/>
    <w:rsid w:val="00A87A01"/>
    <w:rsid w:val="00A87C10"/>
    <w:rsid w:val="00A9155D"/>
    <w:rsid w:val="00A91FAB"/>
    <w:rsid w:val="00A93B4A"/>
    <w:rsid w:val="00A94294"/>
    <w:rsid w:val="00A96C2C"/>
    <w:rsid w:val="00AA2B34"/>
    <w:rsid w:val="00AA2DA9"/>
    <w:rsid w:val="00AA3786"/>
    <w:rsid w:val="00AA6484"/>
    <w:rsid w:val="00AA6CD5"/>
    <w:rsid w:val="00AB1FD6"/>
    <w:rsid w:val="00AB26EE"/>
    <w:rsid w:val="00AB5F87"/>
    <w:rsid w:val="00AB6E23"/>
    <w:rsid w:val="00AC5740"/>
    <w:rsid w:val="00AC6A9C"/>
    <w:rsid w:val="00AC6AD2"/>
    <w:rsid w:val="00AD161A"/>
    <w:rsid w:val="00AD38A0"/>
    <w:rsid w:val="00AE02A1"/>
    <w:rsid w:val="00AE50EC"/>
    <w:rsid w:val="00AF0F8E"/>
    <w:rsid w:val="00AF298D"/>
    <w:rsid w:val="00AF3A3B"/>
    <w:rsid w:val="00AF3B1D"/>
    <w:rsid w:val="00AF55EF"/>
    <w:rsid w:val="00AF6068"/>
    <w:rsid w:val="00AF78F7"/>
    <w:rsid w:val="00AF7B6F"/>
    <w:rsid w:val="00B00547"/>
    <w:rsid w:val="00B005B7"/>
    <w:rsid w:val="00B0136D"/>
    <w:rsid w:val="00B0425A"/>
    <w:rsid w:val="00B05E82"/>
    <w:rsid w:val="00B10B64"/>
    <w:rsid w:val="00B13B1B"/>
    <w:rsid w:val="00B13DC1"/>
    <w:rsid w:val="00B22A86"/>
    <w:rsid w:val="00B23E16"/>
    <w:rsid w:val="00B24ED1"/>
    <w:rsid w:val="00B2627A"/>
    <w:rsid w:val="00B3231B"/>
    <w:rsid w:val="00B32ED4"/>
    <w:rsid w:val="00B3614B"/>
    <w:rsid w:val="00B43723"/>
    <w:rsid w:val="00B46003"/>
    <w:rsid w:val="00B5201A"/>
    <w:rsid w:val="00B52CB6"/>
    <w:rsid w:val="00B53714"/>
    <w:rsid w:val="00B53EF7"/>
    <w:rsid w:val="00B5722A"/>
    <w:rsid w:val="00B6364E"/>
    <w:rsid w:val="00B6506C"/>
    <w:rsid w:val="00B706E2"/>
    <w:rsid w:val="00B7195C"/>
    <w:rsid w:val="00B76368"/>
    <w:rsid w:val="00B76F7B"/>
    <w:rsid w:val="00B81B3C"/>
    <w:rsid w:val="00B83AD9"/>
    <w:rsid w:val="00B84178"/>
    <w:rsid w:val="00B93E90"/>
    <w:rsid w:val="00B96C68"/>
    <w:rsid w:val="00BA1BE8"/>
    <w:rsid w:val="00BB0ABE"/>
    <w:rsid w:val="00BB507F"/>
    <w:rsid w:val="00BB6218"/>
    <w:rsid w:val="00BC1815"/>
    <w:rsid w:val="00BC499B"/>
    <w:rsid w:val="00BC6975"/>
    <w:rsid w:val="00BD1681"/>
    <w:rsid w:val="00BD4E70"/>
    <w:rsid w:val="00BD679C"/>
    <w:rsid w:val="00BD71C6"/>
    <w:rsid w:val="00BD7C9B"/>
    <w:rsid w:val="00BE015D"/>
    <w:rsid w:val="00BE4BD7"/>
    <w:rsid w:val="00BF0AE3"/>
    <w:rsid w:val="00BF10A8"/>
    <w:rsid w:val="00BF588C"/>
    <w:rsid w:val="00BF6D9E"/>
    <w:rsid w:val="00C01316"/>
    <w:rsid w:val="00C03690"/>
    <w:rsid w:val="00C03F8F"/>
    <w:rsid w:val="00C0781C"/>
    <w:rsid w:val="00C11B61"/>
    <w:rsid w:val="00C121D4"/>
    <w:rsid w:val="00C140C4"/>
    <w:rsid w:val="00C166F9"/>
    <w:rsid w:val="00C238B1"/>
    <w:rsid w:val="00C25633"/>
    <w:rsid w:val="00C25C1A"/>
    <w:rsid w:val="00C31F9B"/>
    <w:rsid w:val="00C35E3B"/>
    <w:rsid w:val="00C362CB"/>
    <w:rsid w:val="00C40014"/>
    <w:rsid w:val="00C44248"/>
    <w:rsid w:val="00C46B40"/>
    <w:rsid w:val="00C46B47"/>
    <w:rsid w:val="00C50691"/>
    <w:rsid w:val="00C509F9"/>
    <w:rsid w:val="00C559A0"/>
    <w:rsid w:val="00C56134"/>
    <w:rsid w:val="00C60656"/>
    <w:rsid w:val="00C60AF7"/>
    <w:rsid w:val="00C6383E"/>
    <w:rsid w:val="00C644D1"/>
    <w:rsid w:val="00C6491B"/>
    <w:rsid w:val="00C66EFD"/>
    <w:rsid w:val="00C73419"/>
    <w:rsid w:val="00C73F4D"/>
    <w:rsid w:val="00C73F97"/>
    <w:rsid w:val="00C77248"/>
    <w:rsid w:val="00C8304C"/>
    <w:rsid w:val="00C85AA0"/>
    <w:rsid w:val="00C9005F"/>
    <w:rsid w:val="00C95092"/>
    <w:rsid w:val="00CA0425"/>
    <w:rsid w:val="00CA5497"/>
    <w:rsid w:val="00CA575C"/>
    <w:rsid w:val="00CA7729"/>
    <w:rsid w:val="00CB04F3"/>
    <w:rsid w:val="00CB0A40"/>
    <w:rsid w:val="00CB0D35"/>
    <w:rsid w:val="00CB560F"/>
    <w:rsid w:val="00CC6010"/>
    <w:rsid w:val="00CC6E2C"/>
    <w:rsid w:val="00CC7DF3"/>
    <w:rsid w:val="00CD026B"/>
    <w:rsid w:val="00CD4146"/>
    <w:rsid w:val="00CD42FB"/>
    <w:rsid w:val="00CD7C1F"/>
    <w:rsid w:val="00CE3046"/>
    <w:rsid w:val="00CE4D68"/>
    <w:rsid w:val="00CF1276"/>
    <w:rsid w:val="00CF1E4A"/>
    <w:rsid w:val="00CF2330"/>
    <w:rsid w:val="00CF23FA"/>
    <w:rsid w:val="00CF3027"/>
    <w:rsid w:val="00D0113F"/>
    <w:rsid w:val="00D01EA0"/>
    <w:rsid w:val="00D025B6"/>
    <w:rsid w:val="00D02761"/>
    <w:rsid w:val="00D06AE0"/>
    <w:rsid w:val="00D16D94"/>
    <w:rsid w:val="00D20C36"/>
    <w:rsid w:val="00D22AE1"/>
    <w:rsid w:val="00D24EFD"/>
    <w:rsid w:val="00D32391"/>
    <w:rsid w:val="00D3257B"/>
    <w:rsid w:val="00D33204"/>
    <w:rsid w:val="00D37436"/>
    <w:rsid w:val="00D413C6"/>
    <w:rsid w:val="00D42627"/>
    <w:rsid w:val="00D42A57"/>
    <w:rsid w:val="00D444F0"/>
    <w:rsid w:val="00D45F7F"/>
    <w:rsid w:val="00D46493"/>
    <w:rsid w:val="00D54F56"/>
    <w:rsid w:val="00D56575"/>
    <w:rsid w:val="00D57CD5"/>
    <w:rsid w:val="00D57FB7"/>
    <w:rsid w:val="00D64D94"/>
    <w:rsid w:val="00D65CF2"/>
    <w:rsid w:val="00D670C4"/>
    <w:rsid w:val="00D70252"/>
    <w:rsid w:val="00D75290"/>
    <w:rsid w:val="00D76C39"/>
    <w:rsid w:val="00D81363"/>
    <w:rsid w:val="00D84F8D"/>
    <w:rsid w:val="00D8591D"/>
    <w:rsid w:val="00D878DE"/>
    <w:rsid w:val="00D901C9"/>
    <w:rsid w:val="00D90F3C"/>
    <w:rsid w:val="00D9116B"/>
    <w:rsid w:val="00D91AA2"/>
    <w:rsid w:val="00D92B6A"/>
    <w:rsid w:val="00D92CF3"/>
    <w:rsid w:val="00D96DE5"/>
    <w:rsid w:val="00DA3D8C"/>
    <w:rsid w:val="00DB1DEE"/>
    <w:rsid w:val="00DB2CAC"/>
    <w:rsid w:val="00DB6982"/>
    <w:rsid w:val="00DB6E70"/>
    <w:rsid w:val="00DB78BC"/>
    <w:rsid w:val="00DC15CE"/>
    <w:rsid w:val="00DC1DC4"/>
    <w:rsid w:val="00DC41DD"/>
    <w:rsid w:val="00DC52FE"/>
    <w:rsid w:val="00DD02EB"/>
    <w:rsid w:val="00DD0969"/>
    <w:rsid w:val="00DD0BCF"/>
    <w:rsid w:val="00DD5109"/>
    <w:rsid w:val="00DD725F"/>
    <w:rsid w:val="00DE04BB"/>
    <w:rsid w:val="00DE1A3A"/>
    <w:rsid w:val="00DE5A4C"/>
    <w:rsid w:val="00DF209C"/>
    <w:rsid w:val="00DF529C"/>
    <w:rsid w:val="00E05207"/>
    <w:rsid w:val="00E0580D"/>
    <w:rsid w:val="00E0689C"/>
    <w:rsid w:val="00E10E77"/>
    <w:rsid w:val="00E14E2E"/>
    <w:rsid w:val="00E2068C"/>
    <w:rsid w:val="00E20EC8"/>
    <w:rsid w:val="00E26FE9"/>
    <w:rsid w:val="00E31821"/>
    <w:rsid w:val="00E3203F"/>
    <w:rsid w:val="00E325C1"/>
    <w:rsid w:val="00E34FD8"/>
    <w:rsid w:val="00E3743D"/>
    <w:rsid w:val="00E411F1"/>
    <w:rsid w:val="00E463F5"/>
    <w:rsid w:val="00E54C68"/>
    <w:rsid w:val="00E5717A"/>
    <w:rsid w:val="00E600A2"/>
    <w:rsid w:val="00E65C64"/>
    <w:rsid w:val="00E73224"/>
    <w:rsid w:val="00E74F14"/>
    <w:rsid w:val="00E77193"/>
    <w:rsid w:val="00E77D6A"/>
    <w:rsid w:val="00E77F83"/>
    <w:rsid w:val="00E828C8"/>
    <w:rsid w:val="00E841A2"/>
    <w:rsid w:val="00E95132"/>
    <w:rsid w:val="00E9520A"/>
    <w:rsid w:val="00EB33F4"/>
    <w:rsid w:val="00EB7274"/>
    <w:rsid w:val="00EC24E7"/>
    <w:rsid w:val="00EC64D6"/>
    <w:rsid w:val="00EC7759"/>
    <w:rsid w:val="00ED4256"/>
    <w:rsid w:val="00ED64DF"/>
    <w:rsid w:val="00EE2348"/>
    <w:rsid w:val="00EE508A"/>
    <w:rsid w:val="00EF256D"/>
    <w:rsid w:val="00EF4188"/>
    <w:rsid w:val="00EF429A"/>
    <w:rsid w:val="00F025C6"/>
    <w:rsid w:val="00F02B6E"/>
    <w:rsid w:val="00F033FC"/>
    <w:rsid w:val="00F03A0F"/>
    <w:rsid w:val="00F03DC8"/>
    <w:rsid w:val="00F108AF"/>
    <w:rsid w:val="00F11CDF"/>
    <w:rsid w:val="00F11FB8"/>
    <w:rsid w:val="00F13508"/>
    <w:rsid w:val="00F135B6"/>
    <w:rsid w:val="00F13B07"/>
    <w:rsid w:val="00F159A2"/>
    <w:rsid w:val="00F15B9A"/>
    <w:rsid w:val="00F2084C"/>
    <w:rsid w:val="00F216ED"/>
    <w:rsid w:val="00F21826"/>
    <w:rsid w:val="00F23529"/>
    <w:rsid w:val="00F25FB1"/>
    <w:rsid w:val="00F27A44"/>
    <w:rsid w:val="00F27EB1"/>
    <w:rsid w:val="00F30235"/>
    <w:rsid w:val="00F3125C"/>
    <w:rsid w:val="00F4107A"/>
    <w:rsid w:val="00F449EA"/>
    <w:rsid w:val="00F45112"/>
    <w:rsid w:val="00F52EE7"/>
    <w:rsid w:val="00F57104"/>
    <w:rsid w:val="00F60FA9"/>
    <w:rsid w:val="00F62950"/>
    <w:rsid w:val="00F6719B"/>
    <w:rsid w:val="00F820D7"/>
    <w:rsid w:val="00F82807"/>
    <w:rsid w:val="00F83C39"/>
    <w:rsid w:val="00F85740"/>
    <w:rsid w:val="00F8687F"/>
    <w:rsid w:val="00F94891"/>
    <w:rsid w:val="00F95CF9"/>
    <w:rsid w:val="00F97637"/>
    <w:rsid w:val="00FA0405"/>
    <w:rsid w:val="00FA37EA"/>
    <w:rsid w:val="00FB0AD0"/>
    <w:rsid w:val="00FB3A31"/>
    <w:rsid w:val="00FB3F88"/>
    <w:rsid w:val="00FB6E3C"/>
    <w:rsid w:val="00FB7138"/>
    <w:rsid w:val="00FC1118"/>
    <w:rsid w:val="00FC4452"/>
    <w:rsid w:val="00FD255A"/>
    <w:rsid w:val="00FD3B7F"/>
    <w:rsid w:val="00FD4380"/>
    <w:rsid w:val="00FE0C6D"/>
    <w:rsid w:val="00FE1D04"/>
    <w:rsid w:val="00FE3259"/>
    <w:rsid w:val="00FE7BA6"/>
    <w:rsid w:val="00FE7FA2"/>
    <w:rsid w:val="00FF05FD"/>
    <w:rsid w:val="00FF344A"/>
    <w:rsid w:val="00FF3F5A"/>
    <w:rsid w:val="00FF4FF8"/>
    <w:rsid w:val="00FF6F5B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A3507A"/>
  <w15:chartTrackingRefBased/>
  <w15:docId w15:val="{CB0C8531-E2A1-4738-8F67-1569F04C1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65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qFormat/>
    <w:rsid w:val="005E61EC"/>
    <w:pPr>
      <w:keepNext/>
      <w:widowControl w:val="0"/>
      <w:spacing w:line="360" w:lineRule="auto"/>
      <w:jc w:val="center"/>
      <w:outlineLvl w:val="0"/>
    </w:pPr>
    <w:rPr>
      <w:rFonts w:ascii="CG Times (W1)" w:eastAsia="Times New Roman" w:hAnsi="CG Times (W1)" w:cs="Arial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3065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3A30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065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A30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065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C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5080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5080"/>
    <w:rPr>
      <w:rFonts w:ascii="Calibri" w:hAnsi="Calibri" w:cs="Calibri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4508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5080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45080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F8687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6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2BE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2BE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488B"/>
    <w:pPr>
      <w:spacing w:after="0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34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062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5E61EC"/>
    <w:rPr>
      <w:rFonts w:ascii="CG Times (W1)" w:eastAsia="Times New Roman" w:hAnsi="CG Times (W1)" w:cs="Arial"/>
      <w:i/>
      <w:iCs/>
      <w:sz w:val="24"/>
      <w:szCs w:val="20"/>
    </w:rPr>
  </w:style>
  <w:style w:type="character" w:customStyle="1" w:styleId="cf01">
    <w:name w:val="cf01"/>
    <w:basedOn w:val="DefaultParagraphFont"/>
    <w:rsid w:val="001C7403"/>
    <w:rPr>
      <w:rFonts w:ascii="Segoe UI" w:hAnsi="Segoe UI" w:cs="Segoe UI" w:hint="default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A70348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B6B11ED6F4948825F0C1C4BD42663" ma:contentTypeVersion="13" ma:contentTypeDescription="Create a new document." ma:contentTypeScope="" ma:versionID="0fb81aa1955fb8ddbc676c9e02b4e977">
  <xsd:schema xmlns:xsd="http://www.w3.org/2001/XMLSchema" xmlns:xs="http://www.w3.org/2001/XMLSchema" xmlns:p="http://schemas.microsoft.com/office/2006/metadata/properties" xmlns:ns3="2b524916-b8db-4848-876f-4499435e56fc" xmlns:ns4="1dde694f-8496-4ccc-aded-b3f706df82dd" targetNamespace="http://schemas.microsoft.com/office/2006/metadata/properties" ma:root="true" ma:fieldsID="f2685d3c725fa3d936f0eabc8967e0b0" ns3:_="" ns4:_="">
    <xsd:import namespace="2b524916-b8db-4848-876f-4499435e56fc"/>
    <xsd:import namespace="1dde694f-8496-4ccc-aded-b3f706df82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24916-b8db-4848-876f-4499435e56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de694f-8496-4ccc-aded-b3f706df82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6D010-DC84-4595-887A-22D0E30B0B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9F7613-F84F-4EBC-9363-E58E3B259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24916-b8db-4848-876f-4499435e56fc"/>
    <ds:schemaRef ds:uri="1dde694f-8496-4ccc-aded-b3f706df82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8848CC-2941-4A7D-803B-BF201594F7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114F52-6EAD-4578-B606-FAD272A13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96</Words>
  <Characters>1194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ealy</dc:creator>
  <cp:keywords/>
  <dc:description/>
  <cp:lastModifiedBy>Jayagopal S.</cp:lastModifiedBy>
  <cp:revision>4</cp:revision>
  <cp:lastPrinted>2023-02-09T14:45:00Z</cp:lastPrinted>
  <dcterms:created xsi:type="dcterms:W3CDTF">2023-11-18T11:21:00Z</dcterms:created>
  <dcterms:modified xsi:type="dcterms:W3CDTF">2023-12-0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B6B11ED6F4948825F0C1C4BD42663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kelsey.lee.ext@bayer.com</vt:lpwstr>
  </property>
  <property fmtid="{D5CDD505-2E9C-101B-9397-08002B2CF9AE}" pid="6" name="MSIP_Label_7f850223-87a8-40c3-9eb2-432606efca2a_SetDate">
    <vt:lpwstr>2020-04-21T15:06:29.0015083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